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0CC1" w14:textId="77777777" w:rsidR="009C5968" w:rsidRDefault="009C5968"/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9"/>
        <w:gridCol w:w="5342"/>
        <w:gridCol w:w="1363"/>
        <w:gridCol w:w="1181"/>
      </w:tblGrid>
      <w:tr w:rsidR="009C5968" w:rsidRPr="001E5C44" w14:paraId="43A33FD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60"/>
          <w:jc w:val="center"/>
        </w:trPr>
        <w:tc>
          <w:tcPr>
            <w:tcW w:w="9115" w:type="dxa"/>
            <w:gridSpan w:val="4"/>
            <w:shd w:val="clear" w:color="auto" w:fill="FFFFFF"/>
          </w:tcPr>
          <w:p w14:paraId="00E3F10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able 1. Quantitative results of protein in H1975 cell</w:t>
            </w:r>
          </w:p>
        </w:tc>
      </w:tr>
      <w:tr w:rsidR="009C5968" w:rsidRPr="001E5C44" w14:paraId="313EBD7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60"/>
          <w:jc w:val="center"/>
        </w:trPr>
        <w:tc>
          <w:tcPr>
            <w:tcW w:w="12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D5C75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cession</w:t>
            </w:r>
          </w:p>
        </w:tc>
        <w:tc>
          <w:tcPr>
            <w:tcW w:w="53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4D59E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Name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7ED213" w14:textId="77777777" w:rsidR="009C5968" w:rsidRPr="001E5C44" w:rsidRDefault="009C5968" w:rsidP="000146A5">
            <w:pPr>
              <w:pStyle w:val="Other10"/>
              <w:spacing w:after="20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bundance</w:t>
            </w:r>
          </w:p>
          <w:p w14:paraId="124E171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atio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D9A93F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-Value</w:t>
            </w:r>
          </w:p>
        </w:tc>
      </w:tr>
      <w:tr w:rsidR="009C5968" w:rsidRPr="001E5C44" w14:paraId="68F7101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504"/>
          <w:jc w:val="center"/>
        </w:trPr>
        <w:tc>
          <w:tcPr>
            <w:tcW w:w="12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F64C9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7283</w:t>
            </w:r>
          </w:p>
        </w:tc>
        <w:tc>
          <w:tcPr>
            <w:tcW w:w="53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E489E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ichohyalin (TCHH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8B4F5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6F9014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624B8C3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6930ADA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70J9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0B839A9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nc-13 homolog D (UNC13D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52CE7D6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56ADBD7F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1611A7D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0750484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P253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2DF2454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VPS18, CORVET/HOPS core subunit (VPS18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425995E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01D9A814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2BE7B0B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3E617D4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1323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3D104C9C" w14:textId="77777777" w:rsidR="009C5968" w:rsidRPr="001E5C44" w:rsidRDefault="009C5968" w:rsidP="000146A5">
            <w:pPr>
              <w:pStyle w:val="Other10"/>
              <w:spacing w:after="0" w:line="442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kinase c AMP-dependent type II regulatory subunit beta (PRKAR2B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3557D68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6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05CD3144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001D9D0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7273C42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43688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5E3924A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hospholipid phosphatase 2 (PLPP2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513FC05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11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15C34AE9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680C314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0B1E850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555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2CE1B20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AD(P)H quinone dehydrogenase 1(NQO1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6976F0D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216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1302A8A3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305A235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36CC711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5204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5C1BBE45" w14:textId="77777777" w:rsidR="009C5968" w:rsidRPr="001E5C44" w:rsidRDefault="009C5968" w:rsidP="000146A5">
            <w:pPr>
              <w:pStyle w:val="Other10"/>
              <w:spacing w:after="20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igh mobility group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osomal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binding domain</w:t>
            </w:r>
          </w:p>
          <w:p w14:paraId="2F5F566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(HMGN2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77817DA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242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3DBDAB1C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7EB7525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0D0BB0F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3985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1490586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olute carrier family 16 member 1(SLC16A1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009B75F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276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6709D182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07E-10</w:t>
            </w:r>
          </w:p>
        </w:tc>
      </w:tr>
      <w:tr w:rsidR="009C5968" w:rsidRPr="001E5C44" w14:paraId="4EE608F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59DE273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Y27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3A9487B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phosphatase 4 regulatory subunit 2(PPP4R2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6F27133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298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491893AC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E-09</w:t>
            </w:r>
          </w:p>
        </w:tc>
      </w:tr>
      <w:tr w:rsidR="009C5968" w:rsidRPr="001E5C44" w14:paraId="1BE570C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69F309F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53EL6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2BD2ADA3" w14:textId="7CF10CBF" w:rsidR="009C5968" w:rsidRPr="001E5C44" w:rsidRDefault="009C5968" w:rsidP="000146A5">
            <w:pPr>
              <w:pStyle w:val="Other10"/>
              <w:spacing w:after="0" w:line="446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grammed cell death 4 (neoplastic transformation inhibitor)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PDCD4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4C5C1CA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31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04C53095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8E-06</w:t>
            </w:r>
          </w:p>
        </w:tc>
      </w:tr>
      <w:tr w:rsidR="009C5968" w:rsidRPr="001E5C44" w14:paraId="1EA1BB0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4C24B2C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0167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36EA408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tochrome b5 type A(CYB5A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53BA272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46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277DC2AA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15E-14</w:t>
            </w:r>
          </w:p>
        </w:tc>
      </w:tr>
      <w:tr w:rsidR="009C5968" w:rsidRPr="001E5C44" w14:paraId="210F45E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3D90585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5651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65995A1E" w14:textId="77777777" w:rsidR="009C5968" w:rsidRPr="001E5C44" w:rsidRDefault="009C5968" w:rsidP="000146A5">
            <w:pPr>
              <w:pStyle w:val="Other10"/>
              <w:spacing w:after="20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igh mobility group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osomal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binding domain</w:t>
            </w:r>
          </w:p>
          <w:p w14:paraId="4723154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(HMGN3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27F5141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52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0010D6DB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85E-06</w:t>
            </w:r>
          </w:p>
        </w:tc>
      </w:tr>
      <w:tr w:rsidR="009C5968" w:rsidRPr="001E5C44" w14:paraId="1E4493B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61F8BD0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833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1E78996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loride intracellular channel 3(CLIC3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13A2A2F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77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6151E82B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28E-05</w:t>
            </w:r>
          </w:p>
        </w:tc>
      </w:tr>
      <w:tr w:rsidR="009C5968" w:rsidRPr="001E5C44" w14:paraId="4889E9F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47E2872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4040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5867B031" w14:textId="556CE49A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talase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CAT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1CDF3D8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89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3B47B224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49E-07</w:t>
            </w:r>
          </w:p>
        </w:tc>
      </w:tr>
      <w:tr w:rsidR="009C5968" w:rsidRPr="001E5C44" w14:paraId="2AAD48A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6DE18F3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5941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0140B6DC" w14:textId="4D8AC5FB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ucin 1, cell surface associated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MUC1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2AB3C31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4D50AA97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26E-10</w:t>
            </w:r>
          </w:p>
        </w:tc>
      </w:tr>
      <w:tr w:rsidR="009C5968" w:rsidRPr="001E5C44" w14:paraId="2A52F90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54C8C5B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C0J8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3557082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WD repeat domain 33(WDR33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66DFA85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2D4AD17A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055</w:t>
            </w:r>
          </w:p>
        </w:tc>
      </w:tr>
      <w:tr w:rsidR="009C5968" w:rsidRPr="001E5C44" w14:paraId="546CE06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4C296FB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7268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6CAFB35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arnesyl-diphosphate farnesyltransferase 1(FDFT1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2B7F239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21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47850064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47E-08</w:t>
            </w:r>
          </w:p>
        </w:tc>
      </w:tr>
      <w:tr w:rsidR="009C5968" w:rsidRPr="001E5C44" w14:paraId="0AE670C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29" w:type="dxa"/>
            <w:shd w:val="clear" w:color="auto" w:fill="FFFFFF"/>
            <w:vAlign w:val="center"/>
          </w:tcPr>
          <w:p w14:paraId="6FEACF9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NE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1E2A1EA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ERM domain containing 6(FRMD6)</w:t>
            </w:r>
          </w:p>
        </w:tc>
        <w:tc>
          <w:tcPr>
            <w:tcW w:w="1363" w:type="dxa"/>
            <w:shd w:val="clear" w:color="auto" w:fill="FFFFFF"/>
            <w:vAlign w:val="center"/>
          </w:tcPr>
          <w:p w14:paraId="50E6EE5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27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46537619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591</w:t>
            </w:r>
          </w:p>
        </w:tc>
      </w:tr>
      <w:tr w:rsidR="009C5968" w:rsidRPr="001E5C44" w14:paraId="43B3EF2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229" w:type="dxa"/>
            <w:shd w:val="clear" w:color="auto" w:fill="FFFFFF"/>
            <w:vAlign w:val="bottom"/>
          </w:tcPr>
          <w:p w14:paraId="4581580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6104</w:t>
            </w:r>
          </w:p>
        </w:tc>
        <w:tc>
          <w:tcPr>
            <w:tcW w:w="5342" w:type="dxa"/>
            <w:shd w:val="clear" w:color="auto" w:fill="FFFFFF"/>
            <w:vAlign w:val="bottom"/>
          </w:tcPr>
          <w:p w14:paraId="0E1A3D2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2A histone family member X(H2AFX)</w:t>
            </w:r>
          </w:p>
        </w:tc>
        <w:tc>
          <w:tcPr>
            <w:tcW w:w="1363" w:type="dxa"/>
            <w:shd w:val="clear" w:color="auto" w:fill="FFFFFF"/>
            <w:vAlign w:val="bottom"/>
          </w:tcPr>
          <w:p w14:paraId="1FA83D9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36</w:t>
            </w:r>
          </w:p>
        </w:tc>
        <w:tc>
          <w:tcPr>
            <w:tcW w:w="1181" w:type="dxa"/>
            <w:shd w:val="clear" w:color="auto" w:fill="FFFFFF"/>
            <w:vAlign w:val="bottom"/>
          </w:tcPr>
          <w:p w14:paraId="144F5D1D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8E-07</w:t>
            </w:r>
          </w:p>
        </w:tc>
      </w:tr>
    </w:tbl>
    <w:p w14:paraId="68EAD8A0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5"/>
        <w:gridCol w:w="5515"/>
        <w:gridCol w:w="1099"/>
        <w:gridCol w:w="1195"/>
      </w:tblGrid>
      <w:tr w:rsidR="009C5968" w:rsidRPr="001E5C44" w14:paraId="3F4E3B7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075" w:type="dxa"/>
            <w:shd w:val="clear" w:color="auto" w:fill="FFFFFF"/>
          </w:tcPr>
          <w:p w14:paraId="14855F1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9UPQ0</w:t>
            </w:r>
          </w:p>
        </w:tc>
        <w:tc>
          <w:tcPr>
            <w:tcW w:w="5515" w:type="dxa"/>
            <w:shd w:val="clear" w:color="auto" w:fill="FFFFFF"/>
          </w:tcPr>
          <w:p w14:paraId="5B9D136C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LIM and calponin homology domains 1(LIMCH1)</w:t>
            </w:r>
          </w:p>
        </w:tc>
        <w:tc>
          <w:tcPr>
            <w:tcW w:w="1099" w:type="dxa"/>
            <w:shd w:val="clear" w:color="auto" w:fill="FFFFFF"/>
          </w:tcPr>
          <w:p w14:paraId="33FF06E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4</w:t>
            </w:r>
          </w:p>
        </w:tc>
        <w:tc>
          <w:tcPr>
            <w:tcW w:w="1195" w:type="dxa"/>
            <w:shd w:val="clear" w:color="auto" w:fill="FFFFFF"/>
          </w:tcPr>
          <w:p w14:paraId="59B9932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757</w:t>
            </w:r>
          </w:p>
        </w:tc>
      </w:tr>
      <w:tr w:rsidR="009C5968" w:rsidRPr="001E5C44" w14:paraId="4C1CC1A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374B51D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6358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5F8E8AC0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NA methyltransferase 1(DNMT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A6DE10E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4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45FD93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2787</w:t>
            </w:r>
          </w:p>
        </w:tc>
      </w:tr>
      <w:tr w:rsidR="009C5968" w:rsidRPr="001E5C44" w14:paraId="74B2E14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063E507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5004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1FA146B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IAA0101(KIAA010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92376E9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6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0958F9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444</w:t>
            </w:r>
          </w:p>
        </w:tc>
      </w:tr>
      <w:tr w:rsidR="009C5968" w:rsidRPr="001E5C44" w14:paraId="13BFCFA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0D7A6FC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6405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2D1F5500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DP ribosylation factor like GTPase 3(ARL3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60CB8D1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6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11AFF4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2361</w:t>
            </w:r>
          </w:p>
        </w:tc>
      </w:tr>
      <w:tr w:rsidR="009C5968" w:rsidRPr="001E5C44" w14:paraId="567C9D1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408D645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4192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0B4EA244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our and a half LIM domains 2(FHL2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2B3C39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7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562B31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749</w:t>
            </w:r>
          </w:p>
        </w:tc>
      </w:tr>
      <w:tr w:rsidR="009C5968" w:rsidRPr="001E5C44" w14:paraId="7BC79BA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05A4711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1E3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1093A6D3" w14:textId="77777777" w:rsidR="009C5968" w:rsidRPr="001E5C44" w:rsidRDefault="009C5968" w:rsidP="000146A5">
            <w:pPr>
              <w:pStyle w:val="Other10"/>
              <w:spacing w:after="0" w:line="446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ar casein kinase and cyclin dependent kinase substrate 1(NUCKS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B739EDC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8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DA205DB" w14:textId="77777777" w:rsidR="009C5968" w:rsidRPr="001E5C44" w:rsidRDefault="009C5968" w:rsidP="000146A5">
            <w:pPr>
              <w:pStyle w:val="Other10"/>
              <w:spacing w:after="0" w:line="240" w:lineRule="auto"/>
              <w:ind w:right="16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E-06</w:t>
            </w:r>
          </w:p>
        </w:tc>
      </w:tr>
      <w:tr w:rsidR="009C5968" w:rsidRPr="001E5C44" w14:paraId="5998539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33AAD0C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9643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3B190371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ccinate dehydrogenase complex subunit C(SDHC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9A5DE04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84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B4322B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35E-05</w:t>
            </w:r>
          </w:p>
        </w:tc>
      </w:tr>
      <w:tr w:rsidR="009C5968" w:rsidRPr="001E5C44" w14:paraId="361B040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43CCE5F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5800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269FCB9E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thylsterol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monooxygenase 1(MSMO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B53226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8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F5C61A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916</w:t>
            </w:r>
          </w:p>
        </w:tc>
      </w:tr>
      <w:tr w:rsidR="009C5968" w:rsidRPr="001E5C44" w14:paraId="46ACE22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457681D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4844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6E610F1E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yosin light chain 9(MYL9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C8DDA3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94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8F8AA6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8.31E-07</w:t>
            </w:r>
          </w:p>
        </w:tc>
      </w:tr>
      <w:tr w:rsidR="009C5968" w:rsidRPr="001E5C44" w14:paraId="1CE35D1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716D556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14545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0A730D38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F-type zinc finger domain containing</w:t>
            </w:r>
          </w:p>
          <w:p w14:paraId="7ACECFEB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TRAFD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B0B5B83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9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DC2953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6114</w:t>
            </w:r>
          </w:p>
        </w:tc>
      </w:tr>
      <w:tr w:rsidR="009C5968" w:rsidRPr="001E5C44" w14:paraId="4B84462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5976E35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4956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40FD66D6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lycoprotein </w:t>
            </w: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mb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PNMB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45F09D7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0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D095EB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572</w:t>
            </w:r>
          </w:p>
        </w:tc>
      </w:tr>
      <w:tr w:rsidR="009C5968" w:rsidRPr="001E5C44" w14:paraId="5C8935F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2C837F8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3169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4BBF936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NF alpha induced protein 2(TNFAIP2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F8726A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EE2595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23E-09</w:t>
            </w:r>
          </w:p>
        </w:tc>
      </w:tr>
      <w:tr w:rsidR="009C5968" w:rsidRPr="001E5C44" w14:paraId="2820435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16E73D4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3268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4025FD98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hydrogenase/reductase 2(DHRS2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C7E8A4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1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D8BD2B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4E-09</w:t>
            </w:r>
          </w:p>
        </w:tc>
      </w:tr>
      <w:tr w:rsidR="009C5968" w:rsidRPr="001E5C44" w14:paraId="1928133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78C3968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6TG7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0271940E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aternally expressed 10(PEG10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A4991C2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1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369B3E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551</w:t>
            </w:r>
          </w:p>
        </w:tc>
      </w:tr>
      <w:tr w:rsidR="009C5968" w:rsidRPr="001E5C44" w14:paraId="5135642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317509F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0895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720BB698" w14:textId="5FDA0673" w:rsidR="009C5968" w:rsidRPr="001E5C44" w:rsidRDefault="009C5968" w:rsidP="000146A5">
            <w:pPr>
              <w:pStyle w:val="Other10"/>
              <w:spacing w:after="0" w:line="446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asal cell adhesion molecule (Lutheran blood group)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BCAM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668E712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2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1756F2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1E-05</w:t>
            </w:r>
          </w:p>
        </w:tc>
      </w:tr>
      <w:tr w:rsidR="009C5968" w:rsidRPr="001E5C44" w14:paraId="6FC4EFB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084F651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2943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68E4E230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steine rich protein 2(CRIP2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FC6414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2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3C3F61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86E-05</w:t>
            </w:r>
          </w:p>
        </w:tc>
      </w:tr>
      <w:tr w:rsidR="009C5968" w:rsidRPr="001E5C44" w14:paraId="4E573F7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712D99D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3353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7D72F2D0" w14:textId="77777777" w:rsidR="009C5968" w:rsidRPr="001E5C44" w:rsidRDefault="009C5968" w:rsidP="000146A5">
            <w:pPr>
              <w:pStyle w:val="Other10"/>
              <w:spacing w:after="18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ldehyde dehydrogenase 3 family member</w:t>
            </w:r>
          </w:p>
          <w:p w14:paraId="3DDA1A90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1(ALDH3B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339C9AC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3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AFAB0A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276</w:t>
            </w:r>
          </w:p>
        </w:tc>
      </w:tr>
      <w:tr w:rsidR="009C5968" w:rsidRPr="001E5C44" w14:paraId="16C97A9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0429D74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68CZ2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5434709F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ens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3(TNS3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AD15595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3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BCD1C7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0209</w:t>
            </w:r>
          </w:p>
        </w:tc>
      </w:tr>
      <w:tr w:rsidR="009C5968" w:rsidRPr="001E5C44" w14:paraId="68D85D2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4A6FB9C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V57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3B3714D5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ireducton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ioxygenase 1(ADI1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B270DCA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3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448D32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98E-06</w:t>
            </w:r>
          </w:p>
        </w:tc>
      </w:tr>
      <w:tr w:rsidR="009C5968" w:rsidRPr="001E5C44" w14:paraId="06B86B5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4F7B461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2S6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473BAEED" w14:textId="4A364291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translation machinery associated 7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omolog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TMA7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7B28F24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4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82A3822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5213</w:t>
            </w:r>
          </w:p>
        </w:tc>
      </w:tr>
      <w:tr w:rsidR="009C5968" w:rsidRPr="001E5C44" w14:paraId="51F2FC6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6BF9926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0589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6071ADE3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one marrow stromal cell antigen 2(BST2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428DA13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4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E42C10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59</w:t>
            </w:r>
          </w:p>
        </w:tc>
      </w:tr>
      <w:tr w:rsidR="009C5968" w:rsidRPr="001E5C44" w14:paraId="61881F0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71C91E3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5325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4B98B297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rcaptopyruvat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lfurtransferas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PST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C0834E1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52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1E1766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5094</w:t>
            </w:r>
          </w:p>
        </w:tc>
      </w:tr>
      <w:tr w:rsidR="009C5968" w:rsidRPr="001E5C44" w14:paraId="7A28056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75" w:type="dxa"/>
            <w:shd w:val="clear" w:color="auto" w:fill="FFFFFF"/>
            <w:vAlign w:val="center"/>
          </w:tcPr>
          <w:p w14:paraId="3E1AAEE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62328</w:t>
            </w:r>
          </w:p>
        </w:tc>
        <w:tc>
          <w:tcPr>
            <w:tcW w:w="5515" w:type="dxa"/>
            <w:shd w:val="clear" w:color="auto" w:fill="FFFFFF"/>
            <w:vAlign w:val="center"/>
          </w:tcPr>
          <w:p w14:paraId="20B399B9" w14:textId="1EA497E2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hymosin beta 4, X-linked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TMSB4X)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51D199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86B5EF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06E-06</w:t>
            </w:r>
          </w:p>
        </w:tc>
      </w:tr>
      <w:tr w:rsidR="009C5968" w:rsidRPr="001E5C44" w14:paraId="3171865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075" w:type="dxa"/>
            <w:shd w:val="clear" w:color="auto" w:fill="FFFFFF"/>
            <w:vAlign w:val="bottom"/>
          </w:tcPr>
          <w:p w14:paraId="6C63ECB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9601</w:t>
            </w:r>
          </w:p>
        </w:tc>
        <w:tc>
          <w:tcPr>
            <w:tcW w:w="5515" w:type="dxa"/>
            <w:shd w:val="clear" w:color="auto" w:fill="FFFFFF"/>
            <w:vAlign w:val="bottom"/>
          </w:tcPr>
          <w:p w14:paraId="507C765A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me oxygenase 1(HMOX1)</w:t>
            </w:r>
          </w:p>
        </w:tc>
        <w:tc>
          <w:tcPr>
            <w:tcW w:w="1099" w:type="dxa"/>
            <w:shd w:val="clear" w:color="auto" w:fill="FFFFFF"/>
            <w:vAlign w:val="bottom"/>
          </w:tcPr>
          <w:p w14:paraId="51D5471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61</w:t>
            </w:r>
          </w:p>
        </w:tc>
        <w:tc>
          <w:tcPr>
            <w:tcW w:w="1195" w:type="dxa"/>
            <w:shd w:val="clear" w:color="auto" w:fill="FFFFFF"/>
            <w:vAlign w:val="bottom"/>
          </w:tcPr>
          <w:p w14:paraId="7E161D5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76</w:t>
            </w:r>
          </w:p>
        </w:tc>
      </w:tr>
    </w:tbl>
    <w:p w14:paraId="6B3AFCA2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90"/>
        <w:gridCol w:w="5453"/>
        <w:gridCol w:w="1147"/>
        <w:gridCol w:w="1195"/>
      </w:tblGrid>
      <w:tr w:rsidR="009C5968" w:rsidRPr="001E5C44" w14:paraId="1C1029A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840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50FAD4E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01628</w:t>
            </w:r>
          </w:p>
        </w:tc>
        <w:tc>
          <w:tcPr>
            <w:tcW w:w="5453" w:type="dxa"/>
            <w:shd w:val="clear" w:color="auto" w:fill="FFFFFF"/>
          </w:tcPr>
          <w:p w14:paraId="41C76E86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nterferon induced transmembrane protein</w:t>
            </w:r>
          </w:p>
          <w:p w14:paraId="1AE7F023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(IFITM3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EF41FF1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6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67A475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488</w:t>
            </w:r>
          </w:p>
        </w:tc>
      </w:tr>
      <w:tr w:rsidR="009C5968" w:rsidRPr="001E5C44" w14:paraId="502DD6C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3319C87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613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7F2CB2A1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orm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homology 2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omain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containing 1(FH0D1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0CDC12C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7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078AA66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408</w:t>
            </w:r>
          </w:p>
        </w:tc>
      </w:tr>
      <w:tr w:rsidR="009C5968" w:rsidRPr="001E5C44" w14:paraId="4E04559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09968F2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0644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6FFF923A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kinase c AMP-dependent type I regulatory</w:t>
            </w:r>
          </w:p>
          <w:p w14:paraId="3A99B5F4" w14:textId="2B637F76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bunit alpha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PRKAR1A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5E62749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8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97DE69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67</w:t>
            </w:r>
          </w:p>
        </w:tc>
      </w:tr>
      <w:tr w:rsidR="009C5968" w:rsidRPr="001E5C44" w14:paraId="137973E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1753A1A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1912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7E6D2E73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ccinate dehydrogenase complex iron sulfur</w:t>
            </w:r>
          </w:p>
          <w:p w14:paraId="3D9BE71E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bunit B(SDHB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0FE2EC2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2549F8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9.27E-05</w:t>
            </w:r>
          </w:p>
        </w:tc>
      </w:tr>
      <w:tr w:rsidR="009C5968" w:rsidRPr="001E5C44" w14:paraId="01375EC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355F7D8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14521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2B5F17AE" w14:textId="77777777" w:rsidR="009C5968" w:rsidRPr="001E5C44" w:rsidRDefault="009C5968" w:rsidP="000146A5">
            <w:pPr>
              <w:pStyle w:val="Other10"/>
              <w:spacing w:after="18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ccinate dehydrogenase complex subunit</w:t>
            </w:r>
          </w:p>
          <w:p w14:paraId="7A1C492C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(SDHD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A300A75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00DEC8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6348</w:t>
            </w:r>
          </w:p>
        </w:tc>
      </w:tr>
      <w:tr w:rsidR="009C5968" w:rsidRPr="001E5C44" w14:paraId="06BF8CF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443B64B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1388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359470D7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opoisomerase (DNA) II alpha(T0P2A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AB9C6AB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0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4074A7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4558</w:t>
            </w:r>
          </w:p>
        </w:tc>
      </w:tr>
      <w:tr w:rsidR="009C5968" w:rsidRPr="001E5C44" w14:paraId="6E6F263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7D90D21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0403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37D90384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tochrome c oxidase subunit II(C0X2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B68B14D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A66A25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235</w:t>
            </w:r>
          </w:p>
        </w:tc>
      </w:tr>
      <w:tr w:rsidR="009C5968" w:rsidRPr="001E5C44" w14:paraId="00EE6EC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39191B4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zh-TW" w:eastAsia="zh-TW" w:bidi="zh-TW"/>
              </w:rPr>
              <w:t>000767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1338B888" w14:textId="231D9AD9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tearoyl-CoA desaturase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SCD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20BFA4C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32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08DF4A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8763</w:t>
            </w:r>
          </w:p>
        </w:tc>
      </w:tr>
      <w:tr w:rsidR="009C5968" w:rsidRPr="001E5C44" w14:paraId="2CF4B29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561B975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3938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7B88B08D" w14:textId="50038083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lcyphosin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CAPS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5EA0A62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3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E9D208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45</w:t>
            </w:r>
          </w:p>
        </w:tc>
      </w:tr>
      <w:tr w:rsidR="009C5968" w:rsidRPr="001E5C44" w14:paraId="68577FB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4274B18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1310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11CC9F35" w14:textId="31660672" w:rsidR="009C5968" w:rsidRPr="001E5C44" w:rsidRDefault="009C5968" w:rsidP="000146A5">
            <w:pPr>
              <w:pStyle w:val="Other10"/>
              <w:spacing w:after="0" w:line="446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yl-CoA dehydrogenase, C-4 to C-12 straight chain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ACADM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2046913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3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E40004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5384</w:t>
            </w:r>
          </w:p>
        </w:tc>
      </w:tr>
      <w:tr w:rsidR="009C5968" w:rsidRPr="001E5C44" w14:paraId="492D41A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7FCBFDE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1581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4FD86002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-hydroxy-3-methylglutaryl-CoA synthase</w:t>
            </w:r>
          </w:p>
          <w:p w14:paraId="3AE80584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HMGCS1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2287C28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3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62FF74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5825</w:t>
            </w:r>
          </w:p>
        </w:tc>
      </w:tr>
      <w:tr w:rsidR="009C5968" w:rsidRPr="001E5C44" w14:paraId="0A3BEF5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683D1AC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2V2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0B394672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lcium regulated heat stable protein 1(CARHSP1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F504A73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4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644D8BF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9395</w:t>
            </w:r>
          </w:p>
        </w:tc>
      </w:tr>
      <w:tr w:rsidR="009C5968" w:rsidRPr="001E5C44" w14:paraId="797336E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385A32F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2880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77626E25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opoisomerase (DNA) II beta(T0P2B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6286CAB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6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7DD8CE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8744</w:t>
            </w:r>
          </w:p>
        </w:tc>
      </w:tr>
      <w:tr w:rsidR="009C5968" w:rsidRPr="001E5C44" w14:paraId="5000A8E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540E5CF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zh-TW" w:eastAsia="zh-TW" w:bidi="zh-TW"/>
              </w:rPr>
              <w:t>043633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46104A5D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arged multivesicular body protein 2A(CHMP2A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A01B031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64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DD142E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4555</w:t>
            </w:r>
          </w:p>
        </w:tc>
      </w:tr>
      <w:tr w:rsidR="009C5968" w:rsidRPr="001E5C44" w14:paraId="7B2C18B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445C91F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WX93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2E5887B9" w14:textId="7907FA2A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allad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, cytoskeletal associated protein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PALLD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55B99A1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6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6216BA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42021</w:t>
            </w:r>
          </w:p>
        </w:tc>
      </w:tr>
      <w:tr w:rsidR="009C5968" w:rsidRPr="001E5C44" w14:paraId="162AFCD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65BE360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8962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4D2B478A" w14:textId="321209A0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D63 molecule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CD63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0645E4A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2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581F89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42021</w:t>
            </w:r>
          </w:p>
        </w:tc>
      </w:tr>
      <w:tr w:rsidR="009C5968" w:rsidRPr="001E5C44" w14:paraId="4B87B21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0A33B11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2597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7C1D43B3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-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yc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ownstream regulated 1(NDRG1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9BB1866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24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9A3C9F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9772</w:t>
            </w:r>
          </w:p>
        </w:tc>
      </w:tr>
      <w:tr w:rsidR="009C5968" w:rsidRPr="001E5C44" w14:paraId="2B54D5B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2FC8006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5758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26C39C40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olute carrier family 1 member 5(SLC1A5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94E0543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3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12CB62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0406</w:t>
            </w:r>
          </w:p>
        </w:tc>
      </w:tr>
      <w:tr w:rsidR="009C5968" w:rsidRPr="001E5C44" w14:paraId="050871A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7097249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1250</w:t>
            </w:r>
          </w:p>
        </w:tc>
        <w:tc>
          <w:tcPr>
            <w:tcW w:w="5453" w:type="dxa"/>
            <w:shd w:val="clear" w:color="auto" w:fill="FFFFFF"/>
            <w:vAlign w:val="center"/>
          </w:tcPr>
          <w:p w14:paraId="7162D3A2" w14:textId="4215228E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ycyl-tRNA synthetase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GARS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75DE74F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87FAC7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011</w:t>
            </w:r>
          </w:p>
        </w:tc>
      </w:tr>
      <w:tr w:rsidR="009C5968" w:rsidRPr="001E5C44" w14:paraId="46133E8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090" w:type="dxa"/>
            <w:shd w:val="clear" w:color="auto" w:fill="FFFFFF"/>
            <w:vAlign w:val="bottom"/>
          </w:tcPr>
          <w:p w14:paraId="2FFCE96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617</w:t>
            </w:r>
          </w:p>
        </w:tc>
        <w:tc>
          <w:tcPr>
            <w:tcW w:w="5453" w:type="dxa"/>
            <w:shd w:val="clear" w:color="auto" w:fill="FFFFFF"/>
            <w:vAlign w:val="bottom"/>
          </w:tcPr>
          <w:p w14:paraId="14924D04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hosphoserine aminotransferase 1(PSAT1)</w:t>
            </w:r>
          </w:p>
        </w:tc>
        <w:tc>
          <w:tcPr>
            <w:tcW w:w="1147" w:type="dxa"/>
            <w:shd w:val="clear" w:color="auto" w:fill="FFFFFF"/>
            <w:vAlign w:val="bottom"/>
          </w:tcPr>
          <w:p w14:paraId="4BA141F5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63</w:t>
            </w:r>
          </w:p>
        </w:tc>
        <w:tc>
          <w:tcPr>
            <w:tcW w:w="1195" w:type="dxa"/>
            <w:shd w:val="clear" w:color="auto" w:fill="FFFFFF"/>
            <w:vAlign w:val="bottom"/>
          </w:tcPr>
          <w:p w14:paraId="046C33F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726</w:t>
            </w:r>
          </w:p>
        </w:tc>
      </w:tr>
    </w:tbl>
    <w:p w14:paraId="6B52EE80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p w14:paraId="67949172" w14:textId="77777777" w:rsidR="009C5968" w:rsidRPr="001E5C44" w:rsidRDefault="009C5968" w:rsidP="009C5968">
      <w:pPr>
        <w:pStyle w:val="Tablecaption10"/>
        <w:ind w:left="1238"/>
        <w:rPr>
          <w:rFonts w:ascii="Times New Roman" w:hAnsi="Times New Roman" w:cs="Times New Roman"/>
          <w:sz w:val="24"/>
          <w:szCs w:val="24"/>
        </w:rPr>
      </w:pPr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eastAsia="en-US" w:bidi="en-US"/>
        </w:rPr>
        <w:lastRenderedPageBreak/>
        <w:t>methylenetetrahydrofolate dehydrogenase (NADP+</w:t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5"/>
        <w:gridCol w:w="5410"/>
        <w:gridCol w:w="1195"/>
        <w:gridCol w:w="1195"/>
      </w:tblGrid>
      <w:tr w:rsidR="009C5968" w:rsidRPr="001E5C44" w14:paraId="6FDD236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085" w:type="dxa"/>
            <w:shd w:val="clear" w:color="auto" w:fill="FFFFFF"/>
          </w:tcPr>
          <w:p w14:paraId="499CA07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3995</w:t>
            </w:r>
          </w:p>
        </w:tc>
        <w:tc>
          <w:tcPr>
            <w:tcW w:w="5410" w:type="dxa"/>
            <w:shd w:val="clear" w:color="auto" w:fill="FFFFFF"/>
          </w:tcPr>
          <w:p w14:paraId="18C4340C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dependent)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zh-TW" w:eastAsia="zh-TW" w:bidi="zh-TW"/>
              </w:rPr>
              <w:t xml:space="preserve">2,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thenyltetrahydrofolate</w:t>
            </w:r>
            <w:proofErr w:type="spellEnd"/>
          </w:p>
        </w:tc>
        <w:tc>
          <w:tcPr>
            <w:tcW w:w="1195" w:type="dxa"/>
            <w:shd w:val="clear" w:color="auto" w:fill="FFFFFF"/>
          </w:tcPr>
          <w:p w14:paraId="3A0D62C9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82</w:t>
            </w:r>
          </w:p>
        </w:tc>
        <w:tc>
          <w:tcPr>
            <w:tcW w:w="1195" w:type="dxa"/>
            <w:shd w:val="clear" w:color="auto" w:fill="FFFFFF"/>
          </w:tcPr>
          <w:p w14:paraId="2E939C3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6342</w:t>
            </w:r>
          </w:p>
        </w:tc>
      </w:tr>
      <w:tr w:rsidR="009C5968" w:rsidRPr="001E5C44" w14:paraId="5B959EF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85" w:type="dxa"/>
            <w:shd w:val="clear" w:color="auto" w:fill="FFFFFF"/>
          </w:tcPr>
          <w:p w14:paraId="11A4FBF2" w14:textId="77777777" w:rsidR="009C5968" w:rsidRPr="001E5C44" w:rsidRDefault="009C5968" w:rsidP="000146A5"/>
        </w:tc>
        <w:tc>
          <w:tcPr>
            <w:tcW w:w="5410" w:type="dxa"/>
            <w:shd w:val="clear" w:color="auto" w:fill="FFFFFF"/>
            <w:vAlign w:val="center"/>
          </w:tcPr>
          <w:p w14:paraId="01622366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clohydrolas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THFD2)</w:t>
            </w:r>
          </w:p>
        </w:tc>
        <w:tc>
          <w:tcPr>
            <w:tcW w:w="1195" w:type="dxa"/>
            <w:shd w:val="clear" w:color="auto" w:fill="FFFFFF"/>
          </w:tcPr>
          <w:p w14:paraId="2CF4A12D" w14:textId="77777777" w:rsidR="009C5968" w:rsidRPr="001E5C44" w:rsidRDefault="009C5968" w:rsidP="000146A5"/>
        </w:tc>
        <w:tc>
          <w:tcPr>
            <w:tcW w:w="1195" w:type="dxa"/>
            <w:shd w:val="clear" w:color="auto" w:fill="FFFFFF"/>
          </w:tcPr>
          <w:p w14:paraId="3FD7F9C4" w14:textId="77777777" w:rsidR="009C5968" w:rsidRPr="001E5C44" w:rsidRDefault="009C5968" w:rsidP="000146A5"/>
        </w:tc>
      </w:tr>
      <w:tr w:rsidR="009C5968" w:rsidRPr="001E5C44" w14:paraId="658B76B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15FF77B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ZQ8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049F899C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amily with sequence similarity 129 member</w:t>
            </w:r>
          </w:p>
          <w:p w14:paraId="776EE402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(FAM129A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42E25B9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9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96A13EF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4242</w:t>
            </w:r>
          </w:p>
        </w:tc>
      </w:tr>
      <w:tr w:rsidR="009C5968" w:rsidRPr="001E5C44" w14:paraId="3A48911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325526F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CU5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07C584B7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rolactin regulatory element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indin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EB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F811AED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9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6F2C3A6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9365</w:t>
            </w:r>
          </w:p>
        </w:tc>
      </w:tr>
      <w:tr w:rsidR="009C5968" w:rsidRPr="001E5C44" w14:paraId="60E13D5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CF22A3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78330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414B6A09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hosphoserin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hosphat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SPH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52FA920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0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077D98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501</w:t>
            </w:r>
          </w:p>
        </w:tc>
      </w:tr>
      <w:tr w:rsidR="009C5968" w:rsidRPr="001E5C44" w14:paraId="1FF1990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3BFB84B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UH17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3B1ED385" w14:textId="77777777" w:rsidR="009C5968" w:rsidRPr="001E5C44" w:rsidRDefault="009C5968" w:rsidP="000146A5">
            <w:pPr>
              <w:pStyle w:val="Other10"/>
              <w:spacing w:after="0" w:line="446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polipoprotein B mRNA editing enzyme catalytic subunit 3B(APOBEC3B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8A55EE6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2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B365F4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3534</w:t>
            </w:r>
          </w:p>
        </w:tc>
      </w:tr>
      <w:tr w:rsidR="009C5968" w:rsidRPr="001E5C44" w14:paraId="1888EF3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1287AB6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84243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79C69747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3 histone family member 3A(H3F3A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2A68656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2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97C81B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0091</w:t>
            </w:r>
          </w:p>
        </w:tc>
      </w:tr>
      <w:tr w:rsidR="009C5968" w:rsidRPr="001E5C44" w14:paraId="10611BE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584F0C5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5527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6B99583E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9(KRT9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4DB3F47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32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A17714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2699</w:t>
            </w:r>
          </w:p>
        </w:tc>
      </w:tr>
      <w:tr w:rsidR="009C5968" w:rsidRPr="001E5C44" w14:paraId="7574672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7877B9A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2042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241AA5AC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emoglobin subunit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lta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BD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D527527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3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F651F7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854</w:t>
            </w:r>
          </w:p>
        </w:tc>
      </w:tr>
      <w:tr w:rsidR="009C5968" w:rsidRPr="001E5C44" w14:paraId="4208BB3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DA61DF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2771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38D905B8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alpha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eto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FP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8BD2E0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5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C9B6F4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4345</w:t>
            </w:r>
          </w:p>
        </w:tc>
      </w:tr>
      <w:tr w:rsidR="009C5968" w:rsidRPr="001E5C44" w14:paraId="069953B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64028D8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994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50FBA957" w14:textId="77777777" w:rsidR="009C5968" w:rsidRPr="001E5C44" w:rsidRDefault="009C5968" w:rsidP="000146A5">
            <w:pPr>
              <w:pStyle w:val="Other10"/>
              <w:spacing w:after="0" w:line="446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anterior gradient 2, protein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isulphid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isomerase family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mber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GR2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19C44C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6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307356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041</w:t>
            </w:r>
          </w:p>
        </w:tc>
      </w:tr>
      <w:tr w:rsidR="009C5968" w:rsidRPr="001E5C44" w14:paraId="331D338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432E5BE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4080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648818AF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statin B(CSTB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427F021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B33F3D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07E-05</w:t>
            </w:r>
          </w:p>
        </w:tc>
      </w:tr>
      <w:tr w:rsidR="009C5968" w:rsidRPr="001E5C44" w14:paraId="676D07B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5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24E880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4264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19C5410C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1(KRT1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F5D2E4C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4C5E84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114</w:t>
            </w:r>
          </w:p>
        </w:tc>
      </w:tr>
      <w:tr w:rsidR="009C5968" w:rsidRPr="001E5C44" w14:paraId="6B413ED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85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5CCDF78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2765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649E0681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alpha 2-HS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yco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HSG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D6C647F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8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258299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97E-05</w:t>
            </w:r>
          </w:p>
        </w:tc>
      </w:tr>
      <w:tr w:rsidR="009C5968" w:rsidRPr="001E5C44" w14:paraId="60CD942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4114403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3751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40EFE807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laminin subunit beta 3(LAMB3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EA525EA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8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0AC65E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9261</w:t>
            </w:r>
          </w:p>
        </w:tc>
      </w:tr>
      <w:tr w:rsidR="009C5968" w:rsidRPr="001E5C44" w14:paraId="002030F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49BA4C9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6NCE7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0B198A03" w14:textId="77777777" w:rsidR="009C5968" w:rsidRPr="001E5C44" w:rsidRDefault="009C5968" w:rsidP="000146A5">
            <w:pPr>
              <w:pStyle w:val="Other10"/>
              <w:spacing w:after="18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crotubule associated protein 1 light chain 3 beta</w:t>
            </w:r>
          </w:p>
          <w:p w14:paraId="6DD0554D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(MAP1LC3B2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C655E5C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7E1E52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2644</w:t>
            </w:r>
          </w:p>
        </w:tc>
      </w:tr>
      <w:tr w:rsidR="009C5968" w:rsidRPr="001E5C44" w14:paraId="1DD8710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6E03C8A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6831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2236773B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ridine phosphorylase 1(UPP1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E88E754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0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51F53A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7E-05</w:t>
            </w:r>
          </w:p>
        </w:tc>
      </w:tr>
      <w:tr w:rsidR="009C5968" w:rsidRPr="001E5C44" w14:paraId="1B0A943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1375DB9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2789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2B75D77E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xokinase 2(HK2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2D8D9FC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1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42F70E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14E-05</w:t>
            </w:r>
          </w:p>
        </w:tc>
      </w:tr>
      <w:tr w:rsidR="009C5968" w:rsidRPr="001E5C44" w14:paraId="0535A0D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7FE52DC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6881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161A8B7B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hioredoxin reductase 1(TXNRD1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365B32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32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F96548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04E-06</w:t>
            </w:r>
          </w:p>
        </w:tc>
      </w:tr>
      <w:tr w:rsidR="009C5968" w:rsidRPr="001E5C44" w14:paraId="407A943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5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75679A1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3498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228E48BB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cytochrome b-245 alpha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a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BA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788FD9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4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D751A3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582</w:t>
            </w:r>
          </w:p>
        </w:tc>
      </w:tr>
      <w:tr w:rsidR="009C5968" w:rsidRPr="001E5C44" w14:paraId="40E0E47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399476F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5151</w:t>
            </w:r>
          </w:p>
        </w:tc>
        <w:tc>
          <w:tcPr>
            <w:tcW w:w="5410" w:type="dxa"/>
            <w:shd w:val="clear" w:color="auto" w:fill="FFFFFF"/>
            <w:vAlign w:val="center"/>
          </w:tcPr>
          <w:p w14:paraId="0FA4C709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oliovirus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eceptor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VR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F746DED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4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0A9E5C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55E-05</w:t>
            </w:r>
          </w:p>
        </w:tc>
      </w:tr>
      <w:tr w:rsidR="009C5968" w:rsidRPr="001E5C44" w14:paraId="3CD019A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845"/>
          <w:jc w:val="center"/>
        </w:trPr>
        <w:tc>
          <w:tcPr>
            <w:tcW w:w="1085" w:type="dxa"/>
            <w:shd w:val="clear" w:color="auto" w:fill="FFFFFF"/>
            <w:vAlign w:val="center"/>
          </w:tcPr>
          <w:p w14:paraId="0EA9E66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183</w:t>
            </w:r>
          </w:p>
        </w:tc>
        <w:tc>
          <w:tcPr>
            <w:tcW w:w="5410" w:type="dxa"/>
            <w:shd w:val="clear" w:color="auto" w:fill="FFFFFF"/>
            <w:vAlign w:val="bottom"/>
          </w:tcPr>
          <w:p w14:paraId="26F9AFBA" w14:textId="77777777" w:rsidR="009C5968" w:rsidRPr="001E5C44" w:rsidRDefault="009C5968" w:rsidP="000146A5">
            <w:pPr>
              <w:pStyle w:val="Other10"/>
              <w:spacing w:after="0" w:line="446" w:lineRule="auto"/>
              <w:ind w:left="16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ADH:ubiquinone</w:t>
            </w:r>
            <w:proofErr w:type="spellEnd"/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oxidoreductase complex assembly factor 2(NDUFAF2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3D73B06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5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30047D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224</w:t>
            </w:r>
          </w:p>
        </w:tc>
      </w:tr>
    </w:tbl>
    <w:p w14:paraId="1676129D" w14:textId="77777777" w:rsidR="009C5968" w:rsidRPr="001E5C44" w:rsidRDefault="009C5968" w:rsidP="009C5968">
      <w:pPr>
        <w:sectPr w:rsidR="009C5968" w:rsidRPr="001E5C4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360" w:right="1318" w:bottom="1378" w:left="1337" w:header="0" w:footer="3" w:gutter="0"/>
          <w:cols w:space="720"/>
          <w:noEndnote/>
          <w:titlePg/>
          <w:docGrid w:linePitch="360"/>
        </w:sectPr>
      </w:pP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94"/>
        <w:gridCol w:w="5467"/>
        <w:gridCol w:w="1128"/>
        <w:gridCol w:w="1195"/>
      </w:tblGrid>
      <w:tr w:rsidR="009C5968" w:rsidRPr="001E5C44" w14:paraId="3F50E9E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840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AB4D8D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06210</w:t>
            </w:r>
          </w:p>
        </w:tc>
        <w:tc>
          <w:tcPr>
            <w:tcW w:w="5467" w:type="dxa"/>
            <w:shd w:val="clear" w:color="auto" w:fill="FFFFFF"/>
          </w:tcPr>
          <w:p w14:paraId="16EEA438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utamine--fructose-6-phosphate transaminase</w:t>
            </w:r>
          </w:p>
          <w:p w14:paraId="5C1EA719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GFPT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1EFD511C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62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71D6FA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.98E-06</w:t>
            </w:r>
          </w:p>
        </w:tc>
      </w:tr>
      <w:tr w:rsidR="009C5968" w:rsidRPr="001E5C44" w14:paraId="70172D7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1E2B12F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4114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7583A72E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polipoprotein B(APOB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56B18FEA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81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4EAD5C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756</w:t>
            </w:r>
          </w:p>
        </w:tc>
      </w:tr>
      <w:tr w:rsidR="009C5968" w:rsidRPr="001E5C44" w14:paraId="3C8CF0B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438453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YN0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3DC402C2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lfiredox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1(SRXN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23AA93A9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0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1EF834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182</w:t>
            </w:r>
          </w:p>
        </w:tc>
      </w:tr>
      <w:tr w:rsidR="009C5968" w:rsidRPr="001E5C44" w14:paraId="0F867F1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05FAC0B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UU7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7FBF32F1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AD-box helicase 19A(DDX19A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6512564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B852FC6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2237</w:t>
            </w:r>
          </w:p>
        </w:tc>
      </w:tr>
      <w:tr w:rsidR="009C5968" w:rsidRPr="001E5C44" w14:paraId="6F0D4A5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35C59B9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7030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78EF100D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zinc finger protein 25(ZNF25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647A9E7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42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64DBB0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0406</w:t>
            </w:r>
          </w:p>
        </w:tc>
      </w:tr>
      <w:tr w:rsidR="009C5968" w:rsidRPr="001E5C44" w14:paraId="6CAE2BC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6BE9F86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3645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09EB2039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10(KRT10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1C3FE2FB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0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9F37A7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15E-05</w:t>
            </w:r>
          </w:p>
        </w:tc>
      </w:tr>
      <w:tr w:rsidR="009C5968" w:rsidRPr="001E5C44" w14:paraId="316F8D6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70D2577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TE3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507373AF" w14:textId="77777777" w:rsidR="009C5968" w:rsidRPr="001E5C44" w:rsidRDefault="009C5968" w:rsidP="000146A5">
            <w:pPr>
              <w:pStyle w:val="Other10"/>
              <w:spacing w:after="0" w:line="442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nichromosom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maintenance complex binding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CMBP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7829E49A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1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A33D49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4085</w:t>
            </w:r>
          </w:p>
        </w:tc>
      </w:tr>
      <w:tr w:rsidR="009C5968" w:rsidRPr="001E5C44" w14:paraId="456A68C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1F8FAB1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8243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65A26312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sparagine synthetase (glutamine-</w:t>
            </w:r>
          </w:p>
          <w:p w14:paraId="21BF96B6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ydrolyzing)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SNS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4E05908B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1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68708D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9.62E-10</w:t>
            </w:r>
          </w:p>
        </w:tc>
      </w:tr>
      <w:tr w:rsidR="009C5968" w:rsidRPr="001E5C44" w14:paraId="37AED44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1E43A51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TC0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24213FAB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ath inducer-obliterator 1(DIDO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2A945492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196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77D298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0449</w:t>
            </w:r>
          </w:p>
        </w:tc>
      </w:tr>
      <w:tr w:rsidR="009C5968" w:rsidRPr="001E5C44" w14:paraId="2AF0103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5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91225B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BW5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583CF435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hosphotriesteras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elated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TER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3571673A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20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A91EAF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81E-08</w:t>
            </w:r>
          </w:p>
        </w:tc>
      </w:tr>
      <w:tr w:rsidR="009C5968" w:rsidRPr="001E5C44" w14:paraId="5818C57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56AA41C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EV8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5CAA538C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ystrobrev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binding protein 1(DTNBP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D53FD0D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33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A1F915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0238</w:t>
            </w:r>
          </w:p>
        </w:tc>
      </w:tr>
      <w:tr w:rsidR="009C5968" w:rsidRPr="001E5C44" w14:paraId="281A38C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95BA1B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6IN84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5B58F57A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tochondrial rRNA methyltransferase 1(MRM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7ECE2208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34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4FC8F82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2491</w:t>
            </w:r>
          </w:p>
        </w:tc>
      </w:tr>
      <w:tr w:rsidR="009C5968" w:rsidRPr="001E5C44" w14:paraId="65ADD7D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1101203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5908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733E4D86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2(KRT2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38310292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755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B3C5C4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3E-10</w:t>
            </w:r>
          </w:p>
        </w:tc>
      </w:tr>
      <w:tr w:rsidR="009C5968" w:rsidRPr="001E5C44" w14:paraId="76000F8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593DC26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5354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3157897D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staglandin-endoperoxide synthase 2(PTGS2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642505D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84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911ABF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54E-07</w:t>
            </w:r>
          </w:p>
        </w:tc>
      </w:tr>
      <w:tr w:rsidR="009C5968" w:rsidRPr="001E5C44" w14:paraId="716F749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7B61A41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zh-TW" w:eastAsia="zh-TW" w:bidi="zh-TW"/>
              </w:rPr>
              <w:t>060930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6BE0B03D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ibonuclease H1(RNASEH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25D602AE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19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E31A40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58E-05</w:t>
            </w:r>
          </w:p>
        </w:tc>
      </w:tr>
      <w:tr w:rsidR="009C5968" w:rsidRPr="001E5C44" w14:paraId="6436328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5BD7C37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3907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7F721ED1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sopentenyl-diphosphate delta isomerase 1(IDI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5815246C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76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E231DA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240E3E3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0E3DB6E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831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709F2697" w14:textId="77777777" w:rsidR="009C5968" w:rsidRPr="001E5C44" w:rsidRDefault="009C5968" w:rsidP="000146A5">
            <w:pPr>
              <w:pStyle w:val="Other10"/>
              <w:spacing w:after="20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poptosis inducing factor, mitochondria associated</w:t>
            </w:r>
          </w:p>
          <w:p w14:paraId="24986B2A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AIFM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653EAED" w14:textId="77777777" w:rsidR="009C5968" w:rsidRPr="001E5C44" w:rsidRDefault="009C5968" w:rsidP="000146A5">
            <w:pPr>
              <w:pStyle w:val="Other10"/>
              <w:spacing w:after="0" w:line="240" w:lineRule="auto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C68303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5505444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517693F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0253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4D170A20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lucosidase alpha,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id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AA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7EC4B9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F1C8AC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553DE9F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619D41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8637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67E9CD25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lutathion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ynthet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SS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F6FE208" w14:textId="77777777" w:rsidR="009C5968" w:rsidRPr="001E5C44" w:rsidRDefault="009C5968" w:rsidP="000146A5">
            <w:pPr>
              <w:pStyle w:val="Other10"/>
              <w:spacing w:after="0" w:line="240" w:lineRule="auto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23EFB5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78C5677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3447D2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9590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3581CFEE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istidyl-tRNA synthetase 2,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tochondrial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ARS2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5012AEFB" w14:textId="77777777" w:rsidR="009C5968" w:rsidRPr="001E5C44" w:rsidRDefault="009C5968" w:rsidP="000146A5">
            <w:pPr>
              <w:pStyle w:val="Other10"/>
              <w:spacing w:after="0" w:line="240" w:lineRule="auto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7CFC4FF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3251BDF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481F31B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3405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6FC44D6B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lasminogen activator, urokinas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eceptor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LAUR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58DAE453" w14:textId="77777777" w:rsidR="009C5968" w:rsidRPr="001E5C44" w:rsidRDefault="009C5968" w:rsidP="000146A5">
            <w:pPr>
              <w:pStyle w:val="Other10"/>
              <w:spacing w:after="0" w:line="240" w:lineRule="auto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076381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5CE58BF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04F0914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6787</w:t>
            </w:r>
          </w:p>
        </w:tc>
        <w:tc>
          <w:tcPr>
            <w:tcW w:w="5467" w:type="dxa"/>
            <w:shd w:val="clear" w:color="auto" w:fill="FFFFFF"/>
            <w:vAlign w:val="center"/>
          </w:tcPr>
          <w:p w14:paraId="1C014820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ragile X mental retardation 1(FMR1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7838C17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463349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7C2BFF0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845"/>
          <w:jc w:val="center"/>
        </w:trPr>
        <w:tc>
          <w:tcPr>
            <w:tcW w:w="1094" w:type="dxa"/>
            <w:shd w:val="clear" w:color="auto" w:fill="FFFFFF"/>
            <w:vAlign w:val="center"/>
          </w:tcPr>
          <w:p w14:paraId="6D36D63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3232</w:t>
            </w:r>
          </w:p>
        </w:tc>
        <w:tc>
          <w:tcPr>
            <w:tcW w:w="5467" w:type="dxa"/>
            <w:shd w:val="clear" w:color="auto" w:fill="FFFFFF"/>
            <w:vAlign w:val="bottom"/>
          </w:tcPr>
          <w:p w14:paraId="6BC52697" w14:textId="77777777" w:rsidR="009C5968" w:rsidRPr="001E5C44" w:rsidRDefault="009C5968" w:rsidP="000146A5">
            <w:pPr>
              <w:pStyle w:val="Other10"/>
              <w:spacing w:after="20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ME/NM23 nucleoside diphosphate kinase</w:t>
            </w:r>
          </w:p>
          <w:p w14:paraId="05665FA0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(NME3)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436F3ED6" w14:textId="77777777" w:rsidR="009C5968" w:rsidRPr="001E5C44" w:rsidRDefault="009C5968" w:rsidP="000146A5">
            <w:pPr>
              <w:pStyle w:val="Other10"/>
              <w:spacing w:after="0" w:line="240" w:lineRule="auto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DCA7D0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</w:tbl>
    <w:p w14:paraId="3EE30522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8"/>
        <w:gridCol w:w="5342"/>
        <w:gridCol w:w="1186"/>
        <w:gridCol w:w="1354"/>
      </w:tblGrid>
      <w:tr w:rsidR="009C5968" w:rsidRPr="001E5C44" w14:paraId="55B8819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248" w:type="dxa"/>
            <w:shd w:val="clear" w:color="auto" w:fill="FFFFFF"/>
          </w:tcPr>
          <w:p w14:paraId="2648CAAF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15274</w:t>
            </w:r>
          </w:p>
        </w:tc>
        <w:tc>
          <w:tcPr>
            <w:tcW w:w="5342" w:type="dxa"/>
            <w:shd w:val="clear" w:color="auto" w:fill="FFFFFF"/>
          </w:tcPr>
          <w:p w14:paraId="5194738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uinolinat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hosphoribosyltransferas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PRT)</w:t>
            </w:r>
          </w:p>
        </w:tc>
        <w:tc>
          <w:tcPr>
            <w:tcW w:w="1186" w:type="dxa"/>
            <w:shd w:val="clear" w:color="auto" w:fill="FFFFFF"/>
          </w:tcPr>
          <w:p w14:paraId="4721586A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</w:tcPr>
          <w:p w14:paraId="6549A7D5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46419B2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48" w:type="dxa"/>
            <w:shd w:val="clear" w:color="auto" w:fill="FFFFFF"/>
            <w:vAlign w:val="center"/>
          </w:tcPr>
          <w:p w14:paraId="2250C804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5T8P6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1015F77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NA binding motif protein 26(RBM26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5C3DBBD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  <w:vAlign w:val="center"/>
          </w:tcPr>
          <w:p w14:paraId="35D1A206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4797233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48" w:type="dxa"/>
            <w:shd w:val="clear" w:color="auto" w:fill="FFFFFF"/>
            <w:vAlign w:val="center"/>
          </w:tcPr>
          <w:p w14:paraId="5DE9A18C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6YZ3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66E7602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orner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RNR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560D8BD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  <w:vAlign w:val="center"/>
          </w:tcPr>
          <w:p w14:paraId="7F67AE50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4B59447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48" w:type="dxa"/>
            <w:shd w:val="clear" w:color="auto" w:fill="FFFFFF"/>
            <w:vAlign w:val="center"/>
          </w:tcPr>
          <w:p w14:paraId="0C2F6521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TD1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11475C8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IMA related kinase 9(NEK9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9B5BA6C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  <w:vAlign w:val="center"/>
          </w:tcPr>
          <w:p w14:paraId="4BBDCC73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3B6CD43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48" w:type="dxa"/>
            <w:shd w:val="clear" w:color="auto" w:fill="FFFFFF"/>
            <w:vAlign w:val="center"/>
          </w:tcPr>
          <w:p w14:paraId="3AA5AB7B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WW5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00B0646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PRY domain containing 4(SPRYD4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A0796C9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  <w:vAlign w:val="center"/>
          </w:tcPr>
          <w:p w14:paraId="603063AD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75ABDB5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248" w:type="dxa"/>
            <w:shd w:val="clear" w:color="auto" w:fill="FFFFFF"/>
            <w:vAlign w:val="center"/>
          </w:tcPr>
          <w:p w14:paraId="5915A3B5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HJ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2E364846" w14:textId="77777777" w:rsidR="009C5968" w:rsidRPr="001E5C44" w:rsidRDefault="009C5968" w:rsidP="000146A5">
            <w:pPr>
              <w:pStyle w:val="Other10"/>
              <w:spacing w:after="20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ormation of mitochondrial complex V assembly</w:t>
            </w:r>
          </w:p>
          <w:p w14:paraId="737F600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factor 1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omolo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MC1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893A1AA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  <w:vAlign w:val="center"/>
          </w:tcPr>
          <w:p w14:paraId="52ADEEB8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52C777E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248" w:type="dxa"/>
            <w:shd w:val="clear" w:color="auto" w:fill="FFFFFF"/>
            <w:vAlign w:val="center"/>
          </w:tcPr>
          <w:p w14:paraId="5D0A71EB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RF9</w:t>
            </w:r>
          </w:p>
        </w:tc>
        <w:tc>
          <w:tcPr>
            <w:tcW w:w="5342" w:type="dxa"/>
            <w:shd w:val="clear" w:color="auto" w:fill="FFFFFF"/>
            <w:vAlign w:val="center"/>
          </w:tcPr>
          <w:p w14:paraId="74C131FD" w14:textId="77777777" w:rsidR="009C5968" w:rsidRPr="001E5C44" w:rsidRDefault="009C5968" w:rsidP="000146A5">
            <w:pPr>
              <w:pStyle w:val="Other10"/>
              <w:spacing w:after="0" w:line="446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DNA polymerase epsilon 3, accessory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bunit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OLE3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2A7AD26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shd w:val="clear" w:color="auto" w:fill="FFFFFF"/>
            <w:vAlign w:val="center"/>
          </w:tcPr>
          <w:p w14:paraId="65AA568E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  <w:tr w:rsidR="009C5968" w:rsidRPr="001E5C44" w14:paraId="6DB8CF5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509FFB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UKX2</w:t>
            </w:r>
          </w:p>
        </w:tc>
        <w:tc>
          <w:tcPr>
            <w:tcW w:w="53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1634B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yosin heavy chain 2(MYH2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F0B309" w14:textId="77777777" w:rsidR="009C5968" w:rsidRPr="001E5C44" w:rsidRDefault="009C5968" w:rsidP="000146A5">
            <w:pPr>
              <w:pStyle w:val="Other10"/>
              <w:spacing w:after="0" w:line="240" w:lineRule="auto"/>
              <w:ind w:firstLine="5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112B59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7E-16</w:t>
            </w:r>
          </w:p>
        </w:tc>
      </w:tr>
    </w:tbl>
    <w:p w14:paraId="65F65C65" w14:textId="77777777" w:rsidR="009C5968" w:rsidRPr="001E5C44" w:rsidRDefault="009C5968" w:rsidP="009C5968">
      <w:pPr>
        <w:spacing w:after="1119" w:line="1" w:lineRule="exact"/>
      </w:pPr>
    </w:p>
    <w:p w14:paraId="37438634" w14:textId="77777777" w:rsidR="009C5968" w:rsidRPr="001E5C44" w:rsidRDefault="009C5968" w:rsidP="009C5968">
      <w:pPr>
        <w:pStyle w:val="Tablecaption10"/>
        <w:ind w:left="1906"/>
        <w:rPr>
          <w:rFonts w:ascii="Times New Roman" w:hAnsi="Times New Roman" w:cs="Times New Roman"/>
          <w:sz w:val="24"/>
          <w:szCs w:val="24"/>
        </w:rPr>
      </w:pPr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eastAsia="en-US" w:bidi="en-US"/>
        </w:rPr>
        <w:t>Table 2. Quantitative results of protein in tumor tissues</w:t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3"/>
        <w:gridCol w:w="5294"/>
        <w:gridCol w:w="1387"/>
        <w:gridCol w:w="1195"/>
      </w:tblGrid>
      <w:tr w:rsidR="009C5968" w:rsidRPr="001E5C44" w14:paraId="6917FAB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74"/>
          <w:jc w:val="center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8047D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cession</w:t>
            </w:r>
          </w:p>
        </w:tc>
        <w:tc>
          <w:tcPr>
            <w:tcW w:w="52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51D45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Name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4C968E" w14:textId="77777777" w:rsidR="009C5968" w:rsidRPr="001E5C44" w:rsidRDefault="009C5968" w:rsidP="000146A5">
            <w:pPr>
              <w:pStyle w:val="Other10"/>
              <w:spacing w:after="20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bundance</w:t>
            </w:r>
          </w:p>
          <w:p w14:paraId="333883D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atio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2719DD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-Value</w:t>
            </w:r>
          </w:p>
        </w:tc>
      </w:tr>
      <w:tr w:rsidR="009C5968" w:rsidRPr="001E5C44" w14:paraId="4BBF50A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504"/>
          <w:jc w:val="center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F9361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716</w:t>
            </w:r>
          </w:p>
        </w:tc>
        <w:tc>
          <w:tcPr>
            <w:tcW w:w="52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9DB9E6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RAB3D, member RAS oncogen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amily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AB3D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F16B5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AFF10C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BA1655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0585AA6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721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73E5F5F2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ynaptosome associated protein 29(SNAP29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5819334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9D1406C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FD9175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09B8DED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999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1448E493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-cell CLL/lymphoma 10(BCL10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4B759D6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A24C651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5C0711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7660956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8575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725090EB" w14:textId="77777777" w:rsidR="009C5968" w:rsidRPr="001E5C44" w:rsidRDefault="009C5968" w:rsidP="000146A5">
            <w:pPr>
              <w:pStyle w:val="Other10"/>
              <w:spacing w:after="20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tyrosine phosphatase, receptor type</w:t>
            </w:r>
          </w:p>
          <w:p w14:paraId="17D474FE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(PTPRC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4C99043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543D148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D441EE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32BECF6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9493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5D2772AA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opomyosin 1 (alpha)(TPM1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4D66D23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C9AE4B0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736B3C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19639F5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5212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1DE50216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spase 6(CASP6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758DB6E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8AF46A9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6B774D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689CF40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62253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684B671E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iquitin conjugating enzyme E2 G1(UBE2G1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2FBFE64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FF21FB6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E0EA33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370B23E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4197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416DBBD9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tochondrial ribosomal protein L58(MRPL58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29CC46A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CBE5D51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BC33C8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2297ACE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29960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2FD0D76F" w14:textId="77777777" w:rsidR="009C5968" w:rsidRPr="001E5C44" w:rsidRDefault="009C5968" w:rsidP="000146A5">
            <w:pPr>
              <w:pStyle w:val="Other10"/>
              <w:spacing w:after="20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major histocompatibility complex, class I,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LA-</w:t>
            </w:r>
          </w:p>
          <w:p w14:paraId="79E59C08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789FCF8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5E921D2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C3E422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253" w:type="dxa"/>
            <w:shd w:val="clear" w:color="auto" w:fill="FFFFFF"/>
            <w:vAlign w:val="center"/>
          </w:tcPr>
          <w:p w14:paraId="0BF696B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5VZ46</w:t>
            </w:r>
          </w:p>
        </w:tc>
        <w:tc>
          <w:tcPr>
            <w:tcW w:w="5294" w:type="dxa"/>
            <w:shd w:val="clear" w:color="auto" w:fill="FFFFFF"/>
            <w:vAlign w:val="center"/>
          </w:tcPr>
          <w:p w14:paraId="0E01760E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IAA1614(KIAA1614)</w:t>
            </w:r>
          </w:p>
        </w:tc>
        <w:tc>
          <w:tcPr>
            <w:tcW w:w="1387" w:type="dxa"/>
            <w:shd w:val="clear" w:color="auto" w:fill="FFFFFF"/>
            <w:vAlign w:val="center"/>
          </w:tcPr>
          <w:p w14:paraId="691A9CB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CFA5FE9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0C0B47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253" w:type="dxa"/>
            <w:shd w:val="clear" w:color="auto" w:fill="FFFFFF"/>
            <w:vAlign w:val="bottom"/>
          </w:tcPr>
          <w:p w14:paraId="2B7D1AE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6UB35</w:t>
            </w:r>
          </w:p>
        </w:tc>
        <w:tc>
          <w:tcPr>
            <w:tcW w:w="5294" w:type="dxa"/>
            <w:shd w:val="clear" w:color="auto" w:fill="FFFFFF"/>
            <w:vAlign w:val="bottom"/>
          </w:tcPr>
          <w:p w14:paraId="797DDB11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thylenetetrahydrofolate dehydrogenase (NADP+</w:t>
            </w:r>
          </w:p>
        </w:tc>
        <w:tc>
          <w:tcPr>
            <w:tcW w:w="1387" w:type="dxa"/>
            <w:shd w:val="clear" w:color="auto" w:fill="FFFFFF"/>
            <w:vAlign w:val="bottom"/>
          </w:tcPr>
          <w:p w14:paraId="6C4A227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5" w:type="dxa"/>
            <w:shd w:val="clear" w:color="auto" w:fill="FFFFFF"/>
            <w:vAlign w:val="bottom"/>
          </w:tcPr>
          <w:p w14:paraId="731A3DC5" w14:textId="77777777" w:rsidR="009C5968" w:rsidRPr="001E5C44" w:rsidRDefault="009C5968" w:rsidP="000146A5">
            <w:pPr>
              <w:pStyle w:val="Other10"/>
              <w:spacing w:after="0"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</w:tbl>
    <w:p w14:paraId="0BD8037D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p w14:paraId="790A861C" w14:textId="77777777" w:rsidR="009C5968" w:rsidRPr="001E5C44" w:rsidRDefault="009C5968" w:rsidP="009C5968">
      <w:pPr>
        <w:pStyle w:val="Tablecaption10"/>
        <w:ind w:left="1282"/>
        <w:rPr>
          <w:rFonts w:ascii="Times New Roman" w:hAnsi="Times New Roman" w:cs="Times New Roman"/>
          <w:sz w:val="24"/>
          <w:szCs w:val="24"/>
        </w:rPr>
      </w:pPr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eastAsia="en-US" w:bidi="en-US"/>
        </w:rPr>
        <w:lastRenderedPageBreak/>
        <w:t xml:space="preserve">dependent) </w:t>
      </w:r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val="zh-TW" w:eastAsia="zh-TW" w:bidi="zh-TW"/>
        </w:rPr>
        <w:t xml:space="preserve">1 </w:t>
      </w:r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eastAsia="en-US" w:bidi="en-US"/>
        </w:rPr>
        <w:t>-like(</w:t>
      </w:r>
      <w:proofErr w:type="spellStart"/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eastAsia="en-US" w:bidi="en-US"/>
        </w:rPr>
        <w:t>MTHFDlL</w:t>
      </w:r>
      <w:proofErr w:type="spellEnd"/>
      <w:r w:rsidRPr="001E5C44">
        <w:rPr>
          <w:rFonts w:ascii="Times New Roman" w:eastAsia="Times New Roman" w:hAnsi="Times New Roman" w:cs="Times New Roman"/>
          <w:color w:val="000000"/>
          <w:sz w:val="24"/>
          <w:szCs w:val="24"/>
          <w:lang w:eastAsia="en-US" w:bidi="en-US"/>
        </w:rPr>
        <w:t>)</w:t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3"/>
        <w:gridCol w:w="5448"/>
        <w:gridCol w:w="1123"/>
        <w:gridCol w:w="1190"/>
      </w:tblGrid>
      <w:tr w:rsidR="009C5968" w:rsidRPr="001E5C44" w14:paraId="7573831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845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23C7C6C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0Y7</w:t>
            </w:r>
          </w:p>
        </w:tc>
        <w:tc>
          <w:tcPr>
            <w:tcW w:w="5448" w:type="dxa"/>
            <w:shd w:val="clear" w:color="auto" w:fill="FFFFFF"/>
          </w:tcPr>
          <w:p w14:paraId="422080DA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hosphoglycerate mutase family member</w:t>
            </w:r>
          </w:p>
          <w:p w14:paraId="73FC0183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(PGAM4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25D2E20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635B52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1EF6C3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1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6B79E99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295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3F034203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olute carrier organic anion transporter family</w:t>
            </w:r>
          </w:p>
          <w:p w14:paraId="7B08462D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mber 2A1(SLCO2A1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07792B6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E83D0D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16A4A2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49178F5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MG7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27E1CA47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SE3 homolog, SMC5-SMC6 complex</w:t>
            </w:r>
          </w:p>
          <w:p w14:paraId="1C19D3F2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mponent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SMCE3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25E4AFB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135362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BCC5A1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65AAD26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995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65563093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lakophilin 2(PKP2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3692726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B3CEFE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C23366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49AA0BA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583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1B8D44C8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AT repeat containing 1(HEATR1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15947AF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C3DDBB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8CA136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1DEBD4E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P61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7B548680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DP ribosylation factor GTPase activating protein</w:t>
            </w:r>
          </w:p>
          <w:p w14:paraId="74B8C6BF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(ARFGAP3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6FAD7D1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DA5480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4C9947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7B5854C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Y27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06B92CD7" w14:textId="77777777" w:rsidR="009C5968" w:rsidRPr="001E5C44" w:rsidRDefault="009C5968" w:rsidP="000146A5">
            <w:pPr>
              <w:pStyle w:val="Other10"/>
              <w:spacing w:after="20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 phosphatase 4 regulatory subunit</w:t>
            </w:r>
          </w:p>
          <w:p w14:paraId="08F9DFCB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(PPP4R2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750B1E3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6945D3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F16C8C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0452B3D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UMY1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73CA0190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olar protein 7(NOL7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27AAF5F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4A9BF2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444140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082262E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5J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2A39DAA4" w14:textId="77777777" w:rsidR="009C5968" w:rsidRPr="001E5C44" w:rsidRDefault="009C5968" w:rsidP="000146A5">
            <w:pPr>
              <w:pStyle w:val="Other10"/>
              <w:spacing w:after="0" w:line="442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nslocase of inner mitochondrial membrane 8 homolog B(TIMM8B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0885966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7E8AD1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23F377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42C0585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06787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680A8DC6" w14:textId="77777777" w:rsidR="009C5968" w:rsidRPr="001E5C44" w:rsidRDefault="009C5968" w:rsidP="000146A5">
            <w:pPr>
              <w:pStyle w:val="Other10"/>
              <w:spacing w:after="0" w:line="240" w:lineRule="auto"/>
              <w:ind w:left="1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ragile X mental retardation 1(FMR1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77EDC24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37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743772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436849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1382"/>
          <w:jc w:val="center"/>
        </w:trPr>
        <w:tc>
          <w:tcPr>
            <w:tcW w:w="1123" w:type="dxa"/>
            <w:shd w:val="clear" w:color="auto" w:fill="FFFFFF"/>
          </w:tcPr>
          <w:p w14:paraId="7E4076EC" w14:textId="77777777" w:rsidR="009C5968" w:rsidRPr="001E5C44" w:rsidRDefault="009C5968" w:rsidP="000146A5">
            <w:pPr>
              <w:pStyle w:val="Other10"/>
              <w:spacing w:before="300"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30167</w:t>
            </w:r>
          </w:p>
        </w:tc>
        <w:tc>
          <w:tcPr>
            <w:tcW w:w="5448" w:type="dxa"/>
            <w:shd w:val="clear" w:color="auto" w:fill="FFFFFF"/>
            <w:vAlign w:val="bottom"/>
          </w:tcPr>
          <w:p w14:paraId="0A1F24B6" w14:textId="77777777" w:rsidR="009C5968" w:rsidRPr="001E5C44" w:rsidRDefault="009C5968" w:rsidP="000146A5">
            <w:pPr>
              <w:pStyle w:val="Other10"/>
              <w:spacing w:after="20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ajor histocompatibility complex, class II, DR beta</w:t>
            </w:r>
          </w:p>
          <w:p w14:paraId="67D02006" w14:textId="77777777" w:rsidR="009C5968" w:rsidRPr="001E5C44" w:rsidRDefault="009C5968" w:rsidP="000146A5">
            <w:pPr>
              <w:pStyle w:val="Other10"/>
              <w:spacing w:after="20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HLA-DRB1)</w:t>
            </w:r>
          </w:p>
          <w:p w14:paraId="36697214" w14:textId="77777777" w:rsidR="009C5968" w:rsidRPr="001E5C44" w:rsidRDefault="009C5968" w:rsidP="000146A5">
            <w:pPr>
              <w:pStyle w:val="Other10"/>
              <w:spacing w:after="20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WI/SNF related, matrix associated, actin</w:t>
            </w:r>
          </w:p>
        </w:tc>
        <w:tc>
          <w:tcPr>
            <w:tcW w:w="1123" w:type="dxa"/>
            <w:shd w:val="clear" w:color="auto" w:fill="FFFFFF"/>
          </w:tcPr>
          <w:p w14:paraId="064A3253" w14:textId="77777777" w:rsidR="009C5968" w:rsidRPr="001E5C44" w:rsidRDefault="009C5968" w:rsidP="000146A5">
            <w:pPr>
              <w:pStyle w:val="Other10"/>
              <w:spacing w:before="30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79</w:t>
            </w:r>
          </w:p>
        </w:tc>
        <w:tc>
          <w:tcPr>
            <w:tcW w:w="1190" w:type="dxa"/>
            <w:shd w:val="clear" w:color="auto" w:fill="FFFFFF"/>
          </w:tcPr>
          <w:p w14:paraId="67795173" w14:textId="77777777" w:rsidR="009C5968" w:rsidRPr="001E5C44" w:rsidRDefault="009C5968" w:rsidP="000146A5">
            <w:pPr>
              <w:pStyle w:val="Other10"/>
              <w:spacing w:before="300"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B85B4D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90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2A8875B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1532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50188216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pendent regulator of chromatin, subfamily a,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57435DF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196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E78634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29E-09</w:t>
            </w:r>
          </w:p>
        </w:tc>
      </w:tr>
      <w:tr w:rsidR="009C5968" w:rsidRPr="001E5C44" w14:paraId="034E320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23" w:type="dxa"/>
            <w:shd w:val="clear" w:color="auto" w:fill="FFFFFF"/>
          </w:tcPr>
          <w:p w14:paraId="5377ADB1" w14:textId="77777777" w:rsidR="009C5968" w:rsidRPr="001E5C44" w:rsidRDefault="009C5968" w:rsidP="000146A5"/>
        </w:tc>
        <w:tc>
          <w:tcPr>
            <w:tcW w:w="5448" w:type="dxa"/>
            <w:shd w:val="clear" w:color="auto" w:fill="FFFFFF"/>
            <w:vAlign w:val="center"/>
          </w:tcPr>
          <w:p w14:paraId="314F3672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ember 4(SMARCA4)</w:t>
            </w:r>
          </w:p>
        </w:tc>
        <w:tc>
          <w:tcPr>
            <w:tcW w:w="1123" w:type="dxa"/>
            <w:shd w:val="clear" w:color="auto" w:fill="FFFFFF"/>
          </w:tcPr>
          <w:p w14:paraId="46E87068" w14:textId="77777777" w:rsidR="009C5968" w:rsidRPr="001E5C44" w:rsidRDefault="009C5968" w:rsidP="000146A5"/>
        </w:tc>
        <w:tc>
          <w:tcPr>
            <w:tcW w:w="1190" w:type="dxa"/>
            <w:shd w:val="clear" w:color="auto" w:fill="FFFFFF"/>
          </w:tcPr>
          <w:p w14:paraId="5E2D1A13" w14:textId="77777777" w:rsidR="009C5968" w:rsidRPr="001E5C44" w:rsidRDefault="009C5968" w:rsidP="000146A5"/>
        </w:tc>
      </w:tr>
      <w:tr w:rsidR="009C5968" w:rsidRPr="001E5C44" w14:paraId="53F8BFD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69E127C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6280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7DC0E2B3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alactosidas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lpha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A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6BC5EE3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294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350206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53E-10</w:t>
            </w:r>
          </w:p>
        </w:tc>
      </w:tr>
      <w:tr w:rsidR="009C5968" w:rsidRPr="001E5C44" w14:paraId="6E13E32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08E4E84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6013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50AF128D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arker of proliferation Ki-67(MKI67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67679E9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45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D3CBC6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29E-05</w:t>
            </w:r>
          </w:p>
        </w:tc>
      </w:tr>
      <w:tr w:rsidR="009C5968" w:rsidRPr="001E5C44" w14:paraId="5EABAEB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0BFE2A0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UQ8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30A041AA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AD-box helicase 23(DDX23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0F03E3C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6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346655F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8E-06</w:t>
            </w:r>
          </w:p>
        </w:tc>
      </w:tr>
      <w:tr w:rsidR="009C5968" w:rsidRPr="001E5C44" w14:paraId="76899F1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7B59E3E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4694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42896E83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iquitin specific peptidase 10(USP10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2D615DA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6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B527CC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15E-09</w:t>
            </w:r>
          </w:p>
        </w:tc>
      </w:tr>
      <w:tr w:rsidR="009C5968" w:rsidRPr="001E5C44" w14:paraId="11C519B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23" w:type="dxa"/>
            <w:shd w:val="clear" w:color="auto" w:fill="FFFFFF"/>
            <w:vAlign w:val="center"/>
          </w:tcPr>
          <w:p w14:paraId="18A9AD3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RP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40671217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 elongation factor mitochondrial 1(GFM1)</w:t>
            </w:r>
          </w:p>
        </w:tc>
        <w:tc>
          <w:tcPr>
            <w:tcW w:w="1123" w:type="dxa"/>
            <w:shd w:val="clear" w:color="auto" w:fill="FFFFFF"/>
            <w:vAlign w:val="center"/>
          </w:tcPr>
          <w:p w14:paraId="4D2DC08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6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F40533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32E-09</w:t>
            </w:r>
          </w:p>
        </w:tc>
      </w:tr>
      <w:tr w:rsidR="009C5968" w:rsidRPr="001E5C44" w14:paraId="3219F6B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123" w:type="dxa"/>
            <w:shd w:val="clear" w:color="auto" w:fill="FFFFFF"/>
            <w:vAlign w:val="bottom"/>
          </w:tcPr>
          <w:p w14:paraId="5178EFF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2882</w:t>
            </w:r>
          </w:p>
        </w:tc>
        <w:tc>
          <w:tcPr>
            <w:tcW w:w="5448" w:type="dxa"/>
            <w:shd w:val="clear" w:color="auto" w:fill="FFFFFF"/>
            <w:vAlign w:val="bottom"/>
          </w:tcPr>
          <w:p w14:paraId="279B29E1" w14:textId="77777777" w:rsidR="009C5968" w:rsidRPr="001E5C44" w:rsidRDefault="009C5968" w:rsidP="000146A5">
            <w:pPr>
              <w:pStyle w:val="Other10"/>
              <w:spacing w:after="0" w:line="240" w:lineRule="auto"/>
              <w:ind w:firstLine="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ihydropyrimidin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hydrogen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PYD)</w:t>
            </w:r>
          </w:p>
        </w:tc>
        <w:tc>
          <w:tcPr>
            <w:tcW w:w="1123" w:type="dxa"/>
            <w:shd w:val="clear" w:color="auto" w:fill="FFFFFF"/>
            <w:vAlign w:val="bottom"/>
          </w:tcPr>
          <w:p w14:paraId="06A2715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76</w:t>
            </w:r>
          </w:p>
        </w:tc>
        <w:tc>
          <w:tcPr>
            <w:tcW w:w="1190" w:type="dxa"/>
            <w:shd w:val="clear" w:color="auto" w:fill="FFFFFF"/>
            <w:vAlign w:val="bottom"/>
          </w:tcPr>
          <w:p w14:paraId="20E2A67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788</w:t>
            </w:r>
          </w:p>
        </w:tc>
      </w:tr>
    </w:tbl>
    <w:p w14:paraId="291B3E4D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99"/>
        <w:gridCol w:w="5482"/>
        <w:gridCol w:w="1114"/>
        <w:gridCol w:w="1200"/>
      </w:tblGrid>
      <w:tr w:rsidR="009C5968" w:rsidRPr="001E5C44" w14:paraId="2A5161A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099" w:type="dxa"/>
            <w:shd w:val="clear" w:color="auto" w:fill="FFFFFF"/>
          </w:tcPr>
          <w:p w14:paraId="1531C5B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04206</w:t>
            </w:r>
          </w:p>
        </w:tc>
        <w:tc>
          <w:tcPr>
            <w:tcW w:w="5482" w:type="dxa"/>
            <w:shd w:val="clear" w:color="auto" w:fill="FFFFFF"/>
          </w:tcPr>
          <w:p w14:paraId="317A2092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RELA proto-oncogene, NF-kB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bunit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ELA)</w:t>
            </w:r>
          </w:p>
        </w:tc>
        <w:tc>
          <w:tcPr>
            <w:tcW w:w="1114" w:type="dxa"/>
            <w:shd w:val="clear" w:color="auto" w:fill="FFFFFF"/>
          </w:tcPr>
          <w:p w14:paraId="354051E3" w14:textId="77777777" w:rsidR="009C5968" w:rsidRPr="001E5C44" w:rsidRDefault="009C5968" w:rsidP="000146A5">
            <w:pPr>
              <w:pStyle w:val="Other10"/>
              <w:spacing w:after="0" w:line="24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393</w:t>
            </w:r>
          </w:p>
        </w:tc>
        <w:tc>
          <w:tcPr>
            <w:tcW w:w="1200" w:type="dxa"/>
            <w:shd w:val="clear" w:color="auto" w:fill="FFFFFF"/>
          </w:tcPr>
          <w:p w14:paraId="7F924AE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9.86E-07</w:t>
            </w:r>
          </w:p>
        </w:tc>
      </w:tr>
      <w:tr w:rsidR="009C5968" w:rsidRPr="001E5C44" w14:paraId="650AD97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0F1C31B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6YZ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47ACF2FB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orner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RNR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0F2606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0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D69F5E2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03E-05</w:t>
            </w:r>
          </w:p>
        </w:tc>
      </w:tr>
      <w:tr w:rsidR="009C5968" w:rsidRPr="001E5C44" w14:paraId="70E66D0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6C454F2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5908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39FB1384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2(KRT2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7028823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2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D17B0C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2486</w:t>
            </w:r>
          </w:p>
        </w:tc>
      </w:tr>
      <w:tr w:rsidR="009C5968" w:rsidRPr="001E5C44" w14:paraId="41FBC00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5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52F1AD7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ULU4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1C9874E4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zinc finger MYND-type containing 8(ZMYND8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1FC90D5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7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F10C8F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4632</w:t>
            </w:r>
          </w:p>
        </w:tc>
      </w:tr>
      <w:tr w:rsidR="009C5968" w:rsidRPr="001E5C44" w14:paraId="18B0A64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5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720344E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3645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02783DA0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10(KRT10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9E0CA9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47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FC9B85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B71769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5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4BE8147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71DI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2165D9D2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istone cluster 2 H3 family member c(HIST2H3C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B6216C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D114AD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17CFF14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4AE07B0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8424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20DD215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3 histone family member 3A(H3F3A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E5530B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539DC9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.14E-11</w:t>
            </w:r>
          </w:p>
        </w:tc>
      </w:tr>
      <w:tr w:rsidR="009C5968" w:rsidRPr="001E5C44" w14:paraId="0F59E77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1F6836F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FJ5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7C126DF6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 protein-coupled receptor class C group 5 member</w:t>
            </w:r>
          </w:p>
          <w:p w14:paraId="6A115F57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(GPRC5A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378378E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58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9C1154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5981</w:t>
            </w:r>
          </w:p>
        </w:tc>
      </w:tr>
      <w:tr w:rsidR="009C5968" w:rsidRPr="001E5C44" w14:paraId="1064EDD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5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07125DB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1449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66A1C48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laudin 4(CLDN4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66FDCF8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1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20F4F6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0687</w:t>
            </w:r>
          </w:p>
        </w:tc>
      </w:tr>
      <w:tr w:rsidR="009C5968" w:rsidRPr="001E5C44" w14:paraId="217F5D5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0B05346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X14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61B7874A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ADH:ubiquinone</w:t>
            </w:r>
            <w:proofErr w:type="spellEnd"/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oxidoreductase subunit</w:t>
            </w:r>
          </w:p>
          <w:p w14:paraId="58CE0D1B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11(NDUFB11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73D99BD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2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E3DBCC2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109</w:t>
            </w:r>
          </w:p>
        </w:tc>
      </w:tr>
      <w:tr w:rsidR="009C5968" w:rsidRPr="001E5C44" w14:paraId="6185670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2E2C4D4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9E2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749DC754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ecretory carrier membrane protein 4(SCAMP4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63F4CB3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4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125C86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321</w:t>
            </w:r>
          </w:p>
        </w:tc>
      </w:tr>
      <w:tr w:rsidR="009C5968" w:rsidRPr="001E5C44" w14:paraId="68AA5AB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55CDD14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6850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53E18B6B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tochrome P450 family 51 subfamily A member</w:t>
            </w:r>
          </w:p>
          <w:p w14:paraId="0EAE7BC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CYP51A1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6CFA7C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6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76494B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7568</w:t>
            </w:r>
          </w:p>
        </w:tc>
      </w:tr>
      <w:tr w:rsidR="009C5968" w:rsidRPr="001E5C44" w14:paraId="6CB6298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6A6712B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3T8J9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0F4505F1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on-4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lik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ON4L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6601A8C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6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8B46C9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044</w:t>
            </w:r>
          </w:p>
        </w:tc>
      </w:tr>
      <w:tr w:rsidR="009C5968" w:rsidRPr="001E5C44" w14:paraId="45AE0C7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23640FF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1477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50C61EC5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ipeptidyl peptidase 1(TPP1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B975EC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66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91CEC9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026</w:t>
            </w:r>
          </w:p>
        </w:tc>
      </w:tr>
      <w:tr w:rsidR="009C5968" w:rsidRPr="001E5C44" w14:paraId="4D85F3D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51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41210B5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6732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2BBE02B2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reatine kinase, M-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yp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KM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337A2F9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1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17FC3C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8.06E-15</w:t>
            </w:r>
          </w:p>
        </w:tc>
      </w:tr>
      <w:tr w:rsidR="009C5968" w:rsidRPr="001E5C44" w14:paraId="792975B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85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26E9785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1614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65BB9D7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mmunoglobulin kappa variable 2-40(IGKV2-40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6995C17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3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12BD22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928</w:t>
            </w:r>
          </w:p>
        </w:tc>
      </w:tr>
      <w:tr w:rsidR="009C5968" w:rsidRPr="001E5C44" w14:paraId="646C02E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4696922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1226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1971A887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iquitin like modifier activating enzyme 7(UBA7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385B0C0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4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7E918E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086</w:t>
            </w:r>
          </w:p>
        </w:tc>
      </w:tr>
      <w:tr w:rsidR="009C5968" w:rsidRPr="001E5C44" w14:paraId="418C4E3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1EB8DE6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0918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3538872F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rbonic anhydrase 2(CA2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4A6DC4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5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05D979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92E-05</w:t>
            </w:r>
          </w:p>
        </w:tc>
      </w:tr>
      <w:tr w:rsidR="009C5968" w:rsidRPr="001E5C44" w14:paraId="6CA0233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3EA2A60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1146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00C8E810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ronin 1A(CORO1A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367B6F2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5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863EDA2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2E-13</w:t>
            </w:r>
          </w:p>
        </w:tc>
      </w:tr>
      <w:tr w:rsidR="009C5968" w:rsidRPr="001E5C44" w14:paraId="6E1F925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5673B3C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1498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2FC46ECC" w14:textId="77777777" w:rsidR="009C5968" w:rsidRPr="001E5C44" w:rsidRDefault="009C5968" w:rsidP="000146A5">
            <w:pPr>
              <w:pStyle w:val="Other10"/>
              <w:spacing w:after="0" w:line="446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TPase sarcoplasmic/endoplasmic reticulum Ca2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zh-TW" w:eastAsia="zh-TW" w:bidi="zh-TW"/>
              </w:rPr>
              <w:t xml:space="preserve">+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nsporting 1(ATP2A1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1DDB66F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7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50A104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04E-09</w:t>
            </w:r>
          </w:p>
        </w:tc>
      </w:tr>
      <w:tr w:rsidR="009C5968" w:rsidRPr="001E5C44" w14:paraId="0D0FD0D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4C3DFAE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816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00D068E3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alic enzyme 1(ME1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5654799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7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1C8BD3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406</w:t>
            </w:r>
          </w:p>
        </w:tc>
      </w:tr>
      <w:tr w:rsidR="009C5968" w:rsidRPr="001E5C44" w14:paraId="1EA59F1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32CC2E4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61956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5E18975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mall ubiquitin-like modifier 2(SUMO2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7073376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8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F21CC4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364</w:t>
            </w:r>
          </w:p>
        </w:tc>
      </w:tr>
      <w:tr w:rsidR="009C5968" w:rsidRPr="001E5C44" w14:paraId="6CBD30D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099" w:type="dxa"/>
            <w:shd w:val="clear" w:color="auto" w:fill="FFFFFF"/>
            <w:vAlign w:val="center"/>
          </w:tcPr>
          <w:p w14:paraId="52D45DF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5323</w:t>
            </w:r>
          </w:p>
        </w:tc>
        <w:tc>
          <w:tcPr>
            <w:tcW w:w="5482" w:type="dxa"/>
            <w:shd w:val="clear" w:color="auto" w:fill="FFFFFF"/>
            <w:vAlign w:val="center"/>
          </w:tcPr>
          <w:p w14:paraId="382694B1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31(KRT31)</w:t>
            </w:r>
          </w:p>
        </w:tc>
        <w:tc>
          <w:tcPr>
            <w:tcW w:w="1114" w:type="dxa"/>
            <w:shd w:val="clear" w:color="auto" w:fill="FFFFFF"/>
            <w:vAlign w:val="center"/>
          </w:tcPr>
          <w:p w14:paraId="3B2325B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59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E6AA80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06E-12</w:t>
            </w:r>
          </w:p>
        </w:tc>
      </w:tr>
      <w:tr w:rsidR="009C5968" w:rsidRPr="001E5C44" w14:paraId="0D8EBFF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099" w:type="dxa"/>
            <w:shd w:val="clear" w:color="auto" w:fill="FFFFFF"/>
            <w:vAlign w:val="bottom"/>
          </w:tcPr>
          <w:p w14:paraId="3107A49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X10</w:t>
            </w:r>
          </w:p>
        </w:tc>
        <w:tc>
          <w:tcPr>
            <w:tcW w:w="5482" w:type="dxa"/>
            <w:shd w:val="clear" w:color="auto" w:fill="FFFFFF"/>
            <w:vAlign w:val="bottom"/>
          </w:tcPr>
          <w:p w14:paraId="0D40F6E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TP binding protein 2(GTPBP2)</w:t>
            </w:r>
          </w:p>
        </w:tc>
        <w:tc>
          <w:tcPr>
            <w:tcW w:w="1114" w:type="dxa"/>
            <w:shd w:val="clear" w:color="auto" w:fill="FFFFFF"/>
            <w:vAlign w:val="bottom"/>
          </w:tcPr>
          <w:p w14:paraId="104D373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08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7D4CFCE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.48E-08</w:t>
            </w:r>
          </w:p>
        </w:tc>
      </w:tr>
    </w:tbl>
    <w:p w14:paraId="38669057" w14:textId="77777777" w:rsidR="009C5968" w:rsidRPr="001E5C44" w:rsidRDefault="009C5968" w:rsidP="009C5968">
      <w:pPr>
        <w:sectPr w:rsidR="009C5968" w:rsidRPr="001E5C44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0" w:h="16840"/>
          <w:pgMar w:top="1360" w:right="1318" w:bottom="1378" w:left="1337" w:header="0" w:footer="3" w:gutter="0"/>
          <w:cols w:space="720"/>
          <w:noEndnote/>
          <w:titlePg/>
          <w:docGrid w:linePitch="360"/>
        </w:sectPr>
      </w:pP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4"/>
        <w:gridCol w:w="5390"/>
        <w:gridCol w:w="1200"/>
        <w:gridCol w:w="1200"/>
      </w:tblGrid>
      <w:tr w:rsidR="009C5968" w:rsidRPr="001E5C44" w14:paraId="3213403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104" w:type="dxa"/>
            <w:shd w:val="clear" w:color="auto" w:fill="FFFFFF"/>
          </w:tcPr>
          <w:p w14:paraId="51BC22E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P15104</w:t>
            </w:r>
          </w:p>
        </w:tc>
        <w:tc>
          <w:tcPr>
            <w:tcW w:w="5390" w:type="dxa"/>
            <w:shd w:val="clear" w:color="auto" w:fill="FFFFFF"/>
          </w:tcPr>
          <w:p w14:paraId="39932AAB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lutamate-ammonia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lig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UL)</w:t>
            </w:r>
          </w:p>
        </w:tc>
        <w:tc>
          <w:tcPr>
            <w:tcW w:w="1200" w:type="dxa"/>
            <w:shd w:val="clear" w:color="auto" w:fill="FFFFFF"/>
          </w:tcPr>
          <w:p w14:paraId="5DD8B18B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27</w:t>
            </w:r>
          </w:p>
        </w:tc>
        <w:tc>
          <w:tcPr>
            <w:tcW w:w="1200" w:type="dxa"/>
            <w:shd w:val="clear" w:color="auto" w:fill="FFFFFF"/>
          </w:tcPr>
          <w:p w14:paraId="5D20100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28E-06</w:t>
            </w:r>
          </w:p>
        </w:tc>
      </w:tr>
      <w:tr w:rsidR="009C5968" w:rsidRPr="001E5C44" w14:paraId="0E359E4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27938B3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8084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6250CC3E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ntegrin subunit beta 5(ITGB5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0B84BC0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2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93EEDC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0281</w:t>
            </w:r>
          </w:p>
        </w:tc>
      </w:tr>
      <w:tr w:rsidR="009C5968" w:rsidRPr="001E5C44" w14:paraId="79B8D45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3A05C43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6753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0A4625B7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opomyosin 3(TPM3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02190E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2BFF8C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5879</w:t>
            </w:r>
          </w:p>
        </w:tc>
      </w:tr>
      <w:tr w:rsidR="009C5968" w:rsidRPr="001E5C44" w14:paraId="68294FC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42B7282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69905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078D626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moglobin subunit alpha 1(HBA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605B0C9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8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35BE9E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26E07E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13E6981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2109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10650AB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collagen type VI alpha 1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a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L6A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F59B57A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9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F93C15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4549</w:t>
            </w:r>
          </w:p>
        </w:tc>
      </w:tr>
      <w:tr w:rsidR="009C5968" w:rsidRPr="001E5C44" w14:paraId="2B34D8F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3231A07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95563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34E547D3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tochondrial pyruvate carrier 2(MPC2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B0140A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69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A19CF5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944</w:t>
            </w:r>
          </w:p>
        </w:tc>
      </w:tr>
      <w:tr w:rsidR="009C5968" w:rsidRPr="001E5C44" w14:paraId="55CC6A5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2574155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ULC5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7164228A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yl-CoA synthetase long-chain family member</w:t>
            </w:r>
          </w:p>
          <w:p w14:paraId="298E0A36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(ACSL5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92A79AE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0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D8AEDA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759</w:t>
            </w:r>
          </w:p>
        </w:tc>
      </w:tr>
      <w:tr w:rsidR="009C5968" w:rsidRPr="001E5C44" w14:paraId="1EFFDAF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1E18BF3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3F8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366C3D28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ICAL like 1(MICALL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172E66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1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FFD99B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F0CF4B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5880713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2042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52839D33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emoglobin subunit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lta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BD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E32880B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4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399D1A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C685E6D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7F14224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3155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427336C3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rnitine O-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etyltransfer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RAT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908A92F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5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C4F61D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895</w:t>
            </w:r>
          </w:p>
        </w:tc>
      </w:tr>
      <w:tr w:rsidR="009C5968" w:rsidRPr="001E5C44" w14:paraId="3912911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5AFB4AB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5164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756E6DD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yeloperoxid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PO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8792B73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5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B8499F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3C3D4B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1855C1D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7661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2CFAAA81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sm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ES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76BD654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6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F0A289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771DAC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3AC347D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8788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70A6FBB5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troponin I2, fast skeletal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yp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NNI2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1134657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9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B7E4D8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0952</w:t>
            </w:r>
          </w:p>
        </w:tc>
      </w:tr>
      <w:tr w:rsidR="009C5968" w:rsidRPr="001E5C44" w14:paraId="029D22F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15E4273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1888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6CC15806" w14:textId="77777777" w:rsidR="009C5968" w:rsidRPr="001E5C44" w:rsidRDefault="009C5968" w:rsidP="000146A5">
            <w:pPr>
              <w:pStyle w:val="Other10"/>
              <w:spacing w:after="0" w:line="442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roline and arginine rich end leucine rich repeat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ELP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05ABF5C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79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46C1CE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725</w:t>
            </w:r>
          </w:p>
        </w:tc>
      </w:tr>
      <w:tr w:rsidR="009C5968" w:rsidRPr="001E5C44" w14:paraId="3530BFF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6152D97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CU5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426D5026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rolactin regulatory element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bindin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EB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6A888D5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83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A965B1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0906</w:t>
            </w:r>
          </w:p>
        </w:tc>
      </w:tr>
      <w:tr w:rsidR="009C5968" w:rsidRPr="001E5C44" w14:paraId="0D54942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2A406AC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7451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044E03AE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rbonic anhydrase 3(CA3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FEFEF72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1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2C1BBF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284808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00C4503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2788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06473D95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lactotransferr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LTF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612358C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17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39D3EF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9.25E-09</w:t>
            </w:r>
          </w:p>
        </w:tc>
      </w:tr>
      <w:tr w:rsidR="009C5968" w:rsidRPr="001E5C44" w14:paraId="6CD874A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2043F19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2730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699733CC" w14:textId="77777777" w:rsidR="009C5968" w:rsidRPr="001E5C44" w:rsidRDefault="009C5968" w:rsidP="000146A5">
            <w:pPr>
              <w:pStyle w:val="Other10"/>
              <w:spacing w:after="0" w:line="446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solute carrier family 4 member 1 (Diego blood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roup)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LC4A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8AAF711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5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1D53ED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44E-06</w:t>
            </w:r>
          </w:p>
        </w:tc>
      </w:tr>
      <w:tr w:rsidR="009C5968" w:rsidRPr="001E5C44" w14:paraId="2A516D5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47000D8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3193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6812C861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nscription elongation factor A1(TCEA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39E2C1F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5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60F76E7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6955</w:t>
            </w:r>
          </w:p>
        </w:tc>
      </w:tr>
      <w:tr w:rsidR="009C5968" w:rsidRPr="001E5C44" w14:paraId="6753252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10DD3C6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6YN16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126367C2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ydroxysteroid dehydrogenase like 2(HSDL2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A902844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9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765615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3026</w:t>
            </w:r>
          </w:p>
        </w:tc>
      </w:tr>
      <w:tr w:rsidR="009C5968" w:rsidRPr="001E5C44" w14:paraId="300B8C6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7BC478D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5090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3B5CDB19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atty acid binding protein 4(FABP4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44E25D2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2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50DDE06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661BB1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46155D5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00193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3CAAFFB1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romosome 11 open reading frame 58(C11orf58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71FF369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2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FC9A8E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7635</w:t>
            </w:r>
          </w:p>
        </w:tc>
      </w:tr>
      <w:tr w:rsidR="009C5968" w:rsidRPr="001E5C44" w14:paraId="2B88DF6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6"/>
          <w:jc w:val="center"/>
        </w:trPr>
        <w:tc>
          <w:tcPr>
            <w:tcW w:w="1104" w:type="dxa"/>
            <w:shd w:val="clear" w:color="auto" w:fill="FFFFFF"/>
            <w:vAlign w:val="center"/>
          </w:tcPr>
          <w:p w14:paraId="0E53A0C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TEQ6</w:t>
            </w:r>
          </w:p>
        </w:tc>
        <w:tc>
          <w:tcPr>
            <w:tcW w:w="5390" w:type="dxa"/>
            <w:shd w:val="clear" w:color="auto" w:fill="FFFFFF"/>
            <w:vAlign w:val="center"/>
          </w:tcPr>
          <w:p w14:paraId="394C8F79" w14:textId="77777777" w:rsidR="009C5968" w:rsidRPr="001E5C44" w:rsidRDefault="009C5968" w:rsidP="000146A5">
            <w:pPr>
              <w:pStyle w:val="Other10"/>
              <w:spacing w:after="20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em nuclear organelle associated protein</w:t>
            </w:r>
          </w:p>
          <w:p w14:paraId="4928D4DF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(GEMIN5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E7B4687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7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A4D88E1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5A27CA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104" w:type="dxa"/>
            <w:shd w:val="clear" w:color="auto" w:fill="FFFFFF"/>
            <w:vAlign w:val="bottom"/>
          </w:tcPr>
          <w:p w14:paraId="3CF0419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78385</w:t>
            </w:r>
          </w:p>
        </w:tc>
        <w:tc>
          <w:tcPr>
            <w:tcW w:w="5390" w:type="dxa"/>
            <w:shd w:val="clear" w:color="auto" w:fill="FFFFFF"/>
            <w:vAlign w:val="bottom"/>
          </w:tcPr>
          <w:p w14:paraId="68106A3C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83(KRT83)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58C864B9" w14:textId="77777777" w:rsidR="009C5968" w:rsidRPr="001E5C44" w:rsidRDefault="009C5968" w:rsidP="000146A5">
            <w:pPr>
              <w:pStyle w:val="Other1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086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1ACD00C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1266</w:t>
            </w:r>
          </w:p>
        </w:tc>
      </w:tr>
    </w:tbl>
    <w:p w14:paraId="0595B1CC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9"/>
        <w:gridCol w:w="5395"/>
        <w:gridCol w:w="1190"/>
        <w:gridCol w:w="1200"/>
      </w:tblGrid>
      <w:tr w:rsidR="009C5968" w:rsidRPr="001E5C44" w14:paraId="4C0C860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109" w:type="dxa"/>
            <w:shd w:val="clear" w:color="auto" w:fill="FFFFFF"/>
          </w:tcPr>
          <w:p w14:paraId="5AD2946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P98082</w:t>
            </w:r>
          </w:p>
        </w:tc>
        <w:tc>
          <w:tcPr>
            <w:tcW w:w="5395" w:type="dxa"/>
            <w:shd w:val="clear" w:color="auto" w:fill="FFFFFF"/>
          </w:tcPr>
          <w:p w14:paraId="5B93530F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DAB2,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lathr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adaptor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DAB2)</w:t>
            </w:r>
          </w:p>
        </w:tc>
        <w:tc>
          <w:tcPr>
            <w:tcW w:w="1190" w:type="dxa"/>
            <w:shd w:val="clear" w:color="auto" w:fill="FFFFFF"/>
          </w:tcPr>
          <w:p w14:paraId="3DE65006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126</w:t>
            </w:r>
          </w:p>
        </w:tc>
        <w:tc>
          <w:tcPr>
            <w:tcW w:w="1200" w:type="dxa"/>
            <w:shd w:val="clear" w:color="auto" w:fill="FFFFFF"/>
          </w:tcPr>
          <w:p w14:paraId="4798CD65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20201</w:t>
            </w:r>
          </w:p>
        </w:tc>
      </w:tr>
      <w:tr w:rsidR="009C5968" w:rsidRPr="001E5C44" w14:paraId="0D86235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177E17A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5586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5B5D3C9A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ucosamine (N-acetyl)-6-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lfat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NS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2EAB3DE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14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1030FE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101</w:t>
            </w:r>
          </w:p>
        </w:tc>
      </w:tr>
      <w:tr w:rsidR="009C5968" w:rsidRPr="001E5C44" w14:paraId="47E7B3B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6E06248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7BZ55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7CB364A4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ciliary rootlet coiled-coil,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ootlet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family member</w:t>
            </w:r>
          </w:p>
          <w:p w14:paraId="0928EA7B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(CROCC2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1B830C0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25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232F4D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39E-12</w:t>
            </w:r>
          </w:p>
        </w:tc>
      </w:tr>
      <w:tr w:rsidR="009C5968" w:rsidRPr="001E5C44" w14:paraId="287F6E4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1EE5B17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16270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6CD62175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nsulin like growth factor binding protein</w:t>
            </w:r>
          </w:p>
          <w:p w14:paraId="6DCE6FA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(IGFBP7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39F2886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27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BE26D1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416</w:t>
            </w:r>
          </w:p>
        </w:tc>
      </w:tr>
      <w:tr w:rsidR="009C5968" w:rsidRPr="001E5C44" w14:paraId="701F17C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3BB6AE1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0750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6A40FAA6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clin dependent kinase 9(CDK9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9DC93C9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35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E1E6BEB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15642</w:t>
            </w:r>
          </w:p>
        </w:tc>
      </w:tr>
      <w:tr w:rsidR="009C5968" w:rsidRPr="001E5C44" w14:paraId="283C6F0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73DFD51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GZY8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6CFE4B7C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mitochondrial fission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actor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FF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2A2D18D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46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B4DF1A6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8866</w:t>
            </w:r>
          </w:p>
        </w:tc>
      </w:tr>
      <w:tr w:rsidR="009C5968" w:rsidRPr="001E5C44" w14:paraId="1CB2DFD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317B636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DH3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65A0A7A0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minopeptidase-like 1(NPEPL1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F4B9D15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47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2D6276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28</w:t>
            </w:r>
          </w:p>
        </w:tc>
      </w:tr>
      <w:tr w:rsidR="009C5968" w:rsidRPr="001E5C44" w14:paraId="670E331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1542A00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5609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3801698F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tinin alpha 2(ACTN2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93B5DF4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54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5902CA9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57E-07</w:t>
            </w:r>
          </w:p>
        </w:tc>
      </w:tr>
      <w:tr w:rsidR="009C5968" w:rsidRPr="001E5C44" w14:paraId="4342BCA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26CC236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68133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0076D28E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actin, alpha 1, skeletal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uscl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TA1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9784489" w14:textId="77777777" w:rsidR="009C5968" w:rsidRPr="001E5C44" w:rsidRDefault="009C5968" w:rsidP="000146A5">
            <w:pPr>
              <w:pStyle w:val="Other10"/>
              <w:spacing w:after="0" w:line="240" w:lineRule="auto"/>
              <w:ind w:right="26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5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5EA296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61E-05</w:t>
            </w:r>
          </w:p>
        </w:tc>
      </w:tr>
      <w:tr w:rsidR="009C5968" w:rsidRPr="001E5C44" w14:paraId="5C148AD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724CAFB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142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02FD8674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denylosuccinat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synthase like 1(ADSSL1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31BBF92" w14:textId="77777777" w:rsidR="009C5968" w:rsidRPr="001E5C44" w:rsidRDefault="009C5968" w:rsidP="000146A5">
            <w:pPr>
              <w:pStyle w:val="Other10"/>
              <w:spacing w:after="0" w:line="240" w:lineRule="auto"/>
              <w:ind w:right="26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6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A911D0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03E-05</w:t>
            </w:r>
          </w:p>
        </w:tc>
      </w:tr>
      <w:tr w:rsidR="009C5968" w:rsidRPr="001E5C44" w14:paraId="56E8BDF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1B1F0B0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3807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10F72333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ycogen synthase 1(GYS1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40E2794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68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E11409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1C1ACC1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39CBD0D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5189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5B18BA53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myelin protein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zero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PZ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EB0EEA6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85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4C030B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194CD1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4B13FA0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1695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586C95F2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ycerol-3-phosphate dehydrogenase 1(GPD1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8C13ADB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86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7FBCA84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9C0665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248CF2D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78318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4E4C7213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mmunoglobulin (CD79A) binding protein</w:t>
            </w:r>
          </w:p>
          <w:p w14:paraId="65C1328B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IGBP1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FBCF110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89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E78C23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0.000851</w:t>
            </w:r>
          </w:p>
        </w:tc>
      </w:tr>
      <w:tr w:rsidR="009C5968" w:rsidRPr="001E5C44" w14:paraId="0E655F1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3522083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6P1M0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75A126A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olute carrier family 27 member 4(SLC27A4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255A3BF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.95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A77BB9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97E-05</w:t>
            </w:r>
          </w:p>
        </w:tc>
      </w:tr>
      <w:tr w:rsidR="009C5968" w:rsidRPr="001E5C44" w14:paraId="2B26756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61FD9BC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11217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594E9B8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hosphorylase, glycogen,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uscl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YGM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7B26423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016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1B86C7A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31E-07</w:t>
            </w:r>
          </w:p>
        </w:tc>
      </w:tr>
      <w:tr w:rsidR="009C5968" w:rsidRPr="001E5C44" w14:paraId="0000ABD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7D72347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28330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2153FA2C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acyl-CoA dehydrogenase, long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a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CADL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DB13956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06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2F1596F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91E-13</w:t>
            </w:r>
          </w:p>
        </w:tc>
      </w:tr>
      <w:tr w:rsidR="009C5968" w:rsidRPr="001E5C44" w14:paraId="774C462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34CD8A5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6ZRV2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4C40E24C" w14:textId="77777777" w:rsidR="009C5968" w:rsidRPr="001E5C44" w:rsidRDefault="009C5968" w:rsidP="000146A5">
            <w:pPr>
              <w:pStyle w:val="Other10"/>
              <w:spacing w:after="20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amily with sequence similarity 83 member</w:t>
            </w:r>
          </w:p>
          <w:p w14:paraId="70365D8D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(FAM83H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0AFEDF2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25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8484358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6.11E-08</w:t>
            </w:r>
          </w:p>
        </w:tc>
      </w:tr>
      <w:tr w:rsidR="009C5968" w:rsidRPr="001E5C44" w14:paraId="1A3F2E5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442B64E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3LXA3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4FCB2179" w14:textId="77777777" w:rsidR="009C5968" w:rsidRPr="001E5C44" w:rsidRDefault="009C5968" w:rsidP="000146A5">
            <w:pPr>
              <w:pStyle w:val="Other10"/>
              <w:spacing w:after="0" w:line="240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iokinas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and FMN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ycl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KFC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ED00F33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6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EE3F51D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.32E-09</w:t>
            </w:r>
          </w:p>
        </w:tc>
      </w:tr>
      <w:tr w:rsidR="009C5968" w:rsidRPr="001E5C44" w14:paraId="6C18620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04E2243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R33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72940C92" w14:textId="77777777" w:rsidR="009C5968" w:rsidRPr="001E5C44" w:rsidRDefault="009C5968" w:rsidP="000146A5">
            <w:pPr>
              <w:pStyle w:val="Other10"/>
              <w:spacing w:after="0" w:line="446" w:lineRule="auto"/>
              <w:ind w:left="18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DNA polymerase epsilon 4, accessory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bunit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OLE4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4B33EE4" w14:textId="77777777" w:rsidR="009C5968" w:rsidRPr="001E5C44" w:rsidRDefault="009C5968" w:rsidP="000146A5">
            <w:pPr>
              <w:pStyle w:val="Other10"/>
              <w:spacing w:after="0" w:line="240" w:lineRule="auto"/>
              <w:ind w:right="260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9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B80826C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7.63E-09</w:t>
            </w:r>
          </w:p>
        </w:tc>
      </w:tr>
      <w:tr w:rsidR="009C5968" w:rsidRPr="001E5C44" w14:paraId="698D8BE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7E752C2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6378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702C12B5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romosome 14 open reading frame 2(C14orf2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5D6A6A8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.039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6C47370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8B043B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09" w:type="dxa"/>
            <w:shd w:val="clear" w:color="auto" w:fill="FFFFFF"/>
            <w:vAlign w:val="center"/>
          </w:tcPr>
          <w:p w14:paraId="763D968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6AC1</w:t>
            </w:r>
          </w:p>
        </w:tc>
        <w:tc>
          <w:tcPr>
            <w:tcW w:w="5395" w:type="dxa"/>
            <w:shd w:val="clear" w:color="auto" w:fill="FFFFFF"/>
            <w:vAlign w:val="center"/>
          </w:tcPr>
          <w:p w14:paraId="33C3AE6D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ermit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family member 2(FERMT2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507643C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.69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79D4D6E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4.13E-12</w:t>
            </w:r>
          </w:p>
        </w:tc>
      </w:tr>
      <w:tr w:rsidR="009C5968" w:rsidRPr="001E5C44" w14:paraId="43AAC6A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4"/>
          <w:jc w:val="center"/>
        </w:trPr>
        <w:tc>
          <w:tcPr>
            <w:tcW w:w="1109" w:type="dxa"/>
            <w:shd w:val="clear" w:color="auto" w:fill="FFFFFF"/>
            <w:vAlign w:val="bottom"/>
          </w:tcPr>
          <w:p w14:paraId="0D22734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SB4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7DAD8D02" w14:textId="77777777" w:rsidR="009C5968" w:rsidRPr="001E5C44" w:rsidRDefault="009C5968" w:rsidP="000146A5">
            <w:pPr>
              <w:pStyle w:val="Other10"/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82(KRT82)</w:t>
            </w:r>
          </w:p>
        </w:tc>
        <w:tc>
          <w:tcPr>
            <w:tcW w:w="1190" w:type="dxa"/>
            <w:shd w:val="clear" w:color="auto" w:fill="FFFFFF"/>
            <w:vAlign w:val="bottom"/>
          </w:tcPr>
          <w:p w14:paraId="06078F99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5.785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6B1C9C73" w14:textId="77777777" w:rsidR="009C5968" w:rsidRPr="001E5C44" w:rsidRDefault="009C5968" w:rsidP="000146A5">
            <w:pPr>
              <w:pStyle w:val="Other10"/>
              <w:spacing w:after="0" w:line="240" w:lineRule="auto"/>
              <w:ind w:firstLine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</w:tbl>
    <w:p w14:paraId="0993338F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42"/>
        <w:gridCol w:w="5371"/>
        <w:gridCol w:w="1205"/>
        <w:gridCol w:w="1166"/>
      </w:tblGrid>
      <w:tr w:rsidR="009C5968" w:rsidRPr="001E5C44" w14:paraId="39678AB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142" w:type="dxa"/>
            <w:shd w:val="clear" w:color="auto" w:fill="FFFFFF"/>
          </w:tcPr>
          <w:p w14:paraId="6F2DAE5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13363</w:t>
            </w:r>
          </w:p>
        </w:tc>
        <w:tc>
          <w:tcPr>
            <w:tcW w:w="5371" w:type="dxa"/>
            <w:shd w:val="clear" w:color="auto" w:fill="FFFFFF"/>
          </w:tcPr>
          <w:p w14:paraId="4686450D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-terminal binding protein 1(CTBP1)</w:t>
            </w:r>
          </w:p>
        </w:tc>
        <w:tc>
          <w:tcPr>
            <w:tcW w:w="1205" w:type="dxa"/>
            <w:shd w:val="clear" w:color="auto" w:fill="FFFFFF"/>
          </w:tcPr>
          <w:p w14:paraId="2813F0E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8.201</w:t>
            </w:r>
          </w:p>
        </w:tc>
        <w:tc>
          <w:tcPr>
            <w:tcW w:w="1166" w:type="dxa"/>
            <w:shd w:val="clear" w:color="auto" w:fill="FFFFFF"/>
          </w:tcPr>
          <w:p w14:paraId="200D4D9F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A2A33D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5441E3B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TCS8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7ECA2E75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p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lyrib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nucl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eoti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e 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otidyltransferase</w:t>
            </w:r>
            <w:proofErr w:type="spellEnd"/>
          </w:p>
          <w:p w14:paraId="2D65412E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PNPT1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082532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8.762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42BD1061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1CCF57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701316A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14896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27588E7C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nterferon regulatory factor 6(IRF6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B5EFD19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5.533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56205796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95F610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1EF216F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9996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486722A5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-kinase anchoring protein 9(AKAP9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7A900E3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3.369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6993E259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CC9B49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0B1A043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7Z794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00206E14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77(KRT77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772B9C4D" w14:textId="77777777" w:rsidR="009C5968" w:rsidRPr="001E5C44" w:rsidRDefault="009C5968" w:rsidP="000146A5">
            <w:pPr>
              <w:pStyle w:val="Other10"/>
              <w:spacing w:after="0" w:line="240" w:lineRule="auto"/>
              <w:ind w:firstLine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98.276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5F18282A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6414F2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17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2121DCD3" w14:textId="77777777" w:rsidR="009C5968" w:rsidRPr="001E5C44" w:rsidRDefault="009C5968" w:rsidP="000146A5">
            <w:pPr>
              <w:pStyle w:val="Other10"/>
              <w:spacing w:after="20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0A0B4J</w:t>
            </w:r>
          </w:p>
          <w:p w14:paraId="2B21479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2A2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36C3795E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eptidylprolyl isomerase A like 4C(PPIAL4C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413D00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071FB3CC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BDD50B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90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7285A3C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43719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0BE87CEF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IV-1 Tat specific factor 1(HTATSF1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710D917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3093A994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CDC1B4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646EF81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76013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10306240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36(KRT36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B35E73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4DF360F9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295EC7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731059E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76031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5556A3BA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seinolytic mitochondrial matrix peptidase</w:t>
            </w:r>
          </w:p>
          <w:p w14:paraId="77D3ED1C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chaperon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ubunit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LPX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83C438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5AF6A146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EE08FA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0C9DA2F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0390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1681C2BD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glutathione-disulfide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reductas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SR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0B187A7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451E1A37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49F70E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77F444D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06865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7103103A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exosaminidase subunit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lpha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XA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D926C9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155CCFE0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4C857E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13BA63E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30622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70972134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AP-</w:t>
            </w: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ly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omain containing linker protein</w:t>
            </w:r>
          </w:p>
          <w:p w14:paraId="70E1BFFF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CLIP1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F8FA06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640A9378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429566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14E2308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49459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446CC0E6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iquitin conjugating enzyme E2 A(UBE2A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B311C3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46130EBE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1A60A9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20E597C6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52757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22FC4A4B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imerin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2(CHN2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43BADE0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72E4E159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071EE3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69F22FD4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98194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0B21CF74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ATPase secretory pathway Ca2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zh-TW" w:eastAsia="zh-TW" w:bidi="zh-TW"/>
              </w:rPr>
              <w:t xml:space="preserve">+ </w:t>
            </w: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nsporting</w:t>
            </w:r>
          </w:p>
          <w:p w14:paraId="2B205D26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(ATP2C1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13A243A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53098CF8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AD3BDD8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1DCDACC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58FG0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766AD3A4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at shock protein 90 alpha family class A member</w:t>
            </w:r>
          </w:p>
          <w:p w14:paraId="7B4629FE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5,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seudogen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SP90AA5P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4DC5F95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3EFC9458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67E26C5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28270B6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7L5D6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7CEDDCC3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olgi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to ER traffic protein 4(GET4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4C3B1D5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12E0D5FE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706A093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40A247EE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IXM2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2CAE52AC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romosome 17 open reading frame 49(C17orf49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36A668D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2910466A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7AD00C1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2EF0E32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BX0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6A47AE14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accharopin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ehydrogenase (putative)(SCCPDH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5AEE1DB7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7BF6D742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39177A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42" w:type="dxa"/>
            <w:shd w:val="clear" w:color="auto" w:fill="FFFFFF"/>
            <w:vAlign w:val="center"/>
          </w:tcPr>
          <w:p w14:paraId="5302B6AB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WXA9</w:t>
            </w:r>
          </w:p>
        </w:tc>
        <w:tc>
          <w:tcPr>
            <w:tcW w:w="5371" w:type="dxa"/>
            <w:shd w:val="clear" w:color="auto" w:fill="FFFFFF"/>
            <w:vAlign w:val="center"/>
          </w:tcPr>
          <w:p w14:paraId="2A268DB2" w14:textId="77777777" w:rsidR="009C5968" w:rsidRPr="001E5C44" w:rsidRDefault="009C5968" w:rsidP="000146A5">
            <w:pPr>
              <w:pStyle w:val="Other10"/>
              <w:spacing w:after="0" w:line="446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plicing regulatory glutamic acid and lysine rich protein 1(SREK1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14:paraId="2416BBC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center"/>
          </w:tcPr>
          <w:p w14:paraId="172DD001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1556EBD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142" w:type="dxa"/>
            <w:shd w:val="clear" w:color="auto" w:fill="FFFFFF"/>
            <w:vAlign w:val="bottom"/>
          </w:tcPr>
          <w:p w14:paraId="0EA716F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2575</w:t>
            </w:r>
          </w:p>
        </w:tc>
        <w:tc>
          <w:tcPr>
            <w:tcW w:w="5371" w:type="dxa"/>
            <w:shd w:val="clear" w:color="auto" w:fill="FFFFFF"/>
            <w:vAlign w:val="bottom"/>
          </w:tcPr>
          <w:p w14:paraId="3B297D91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X domain protein 4(UBXN4)</w:t>
            </w:r>
          </w:p>
        </w:tc>
        <w:tc>
          <w:tcPr>
            <w:tcW w:w="1205" w:type="dxa"/>
            <w:shd w:val="clear" w:color="auto" w:fill="FFFFFF"/>
            <w:vAlign w:val="bottom"/>
          </w:tcPr>
          <w:p w14:paraId="41C2EA1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166" w:type="dxa"/>
            <w:shd w:val="clear" w:color="auto" w:fill="FFFFFF"/>
            <w:vAlign w:val="bottom"/>
          </w:tcPr>
          <w:p w14:paraId="6D9C041E" w14:textId="77777777" w:rsidR="009C5968" w:rsidRPr="001E5C44" w:rsidRDefault="009C5968" w:rsidP="000146A5">
            <w:pPr>
              <w:pStyle w:val="Other10"/>
              <w:spacing w:after="0" w:line="240" w:lineRule="auto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</w:tbl>
    <w:p w14:paraId="42A22AD0" w14:textId="77777777" w:rsidR="009C5968" w:rsidRPr="001E5C44" w:rsidRDefault="009C5968" w:rsidP="009C5968">
      <w:pPr>
        <w:spacing w:line="1" w:lineRule="exact"/>
      </w:pPr>
      <w:r w:rsidRPr="001E5C44">
        <w:br w:type="page"/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3"/>
        <w:gridCol w:w="5448"/>
        <w:gridCol w:w="1066"/>
        <w:gridCol w:w="1229"/>
      </w:tblGrid>
      <w:tr w:rsidR="009C5968" w:rsidRPr="001E5C44" w14:paraId="59479CB0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370"/>
          <w:jc w:val="center"/>
        </w:trPr>
        <w:tc>
          <w:tcPr>
            <w:tcW w:w="1133" w:type="dxa"/>
            <w:shd w:val="clear" w:color="auto" w:fill="FFFFFF"/>
          </w:tcPr>
          <w:p w14:paraId="62513EA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Q93009</w:t>
            </w:r>
          </w:p>
        </w:tc>
        <w:tc>
          <w:tcPr>
            <w:tcW w:w="5448" w:type="dxa"/>
            <w:shd w:val="clear" w:color="auto" w:fill="FFFFFF"/>
          </w:tcPr>
          <w:p w14:paraId="61DCBB38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iquitin specific peptidase 7(USP7)</w:t>
            </w:r>
          </w:p>
        </w:tc>
        <w:tc>
          <w:tcPr>
            <w:tcW w:w="1066" w:type="dxa"/>
            <w:shd w:val="clear" w:color="auto" w:fill="FFFFFF"/>
          </w:tcPr>
          <w:p w14:paraId="6C074289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</w:tcPr>
          <w:p w14:paraId="6D9070E3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B73009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2B52FF4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YR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2A1728FF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associated protein 2-4(KRTAP2-4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558C83F2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0AAEB56E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857E0F7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35EBAE6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4I3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2D8F5D59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B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omain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ntainin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BD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6FFCD953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522A359E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7F5609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1E5E3328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CD5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1EDD4DB1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ar receptor coactivator 5(NCOA5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2AFA2FB5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5B04F344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531F0EE2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4B87D92C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RY2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35A35609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INTS3 and NABP interacting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NIP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56286412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6693E758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481563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698ACDDD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P013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0D08885B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WC15 spliceosome associated protein</w:t>
            </w:r>
          </w:p>
          <w:p w14:paraId="1B63C235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omolo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WC15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5D1E391A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6B819015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40F1BD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3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50D534B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5P4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1E53A420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llagen type IV alpha 3 binding</w:t>
            </w:r>
          </w:p>
          <w:p w14:paraId="09CC2516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L4A3BP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77B77F13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5593040C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AE06A7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52AC255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58FG0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3121DF83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eat shock protein 90 alpha family class A member</w:t>
            </w:r>
          </w:p>
          <w:p w14:paraId="7B887B0E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5,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seudogene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SP90AA5P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3DE5B974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31086A3D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1F1A46A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1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7E6256C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7L5D6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1DA85642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golgi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to ER traffic protein 4(GET4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5E01D18E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06D11B8B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FC65BE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4E14BC5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IXM2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0C897F37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hromosome 17 open reading frame 49(C17orf49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11E22A43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2C7C188B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020667F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67C134E3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NBX0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7A16E598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accharopine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ehydrogenase (putative)(SCCPDH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5B72DF18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60E584B1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76A5269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5608FB10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8WXA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3194885A" w14:textId="77777777" w:rsidR="009C5968" w:rsidRPr="001E5C44" w:rsidRDefault="009C5968" w:rsidP="000146A5">
            <w:pPr>
              <w:pStyle w:val="Other10"/>
              <w:spacing w:after="0" w:line="442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splicing regulatory glutamic acid and lysine rich protein 1(SREK1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2A3FC1FC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6B01997D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35E8FF7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04E865AF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2575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62918E63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X domain protein 4(UBXN4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0510656D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610FCAEE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6AA786DA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469DBE3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300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2C963398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ubiquitin specific peptidase 7(USP7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1946273C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335BFA8B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7E1A97B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37ED49AA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BYR9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252FCAE3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keratin associated protein 2-4(KRTAP2-4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35872EEC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1E1FE004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19ABCFA6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372FBE15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4I3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3D9C02C5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B</w:t>
            </w:r>
            <w:proofErr w:type="spell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domain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ntainin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TRABD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252322EC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4FFF8C07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2FFED7D3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70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6F49C46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HCD5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7BFFBC77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nuclear receptor coactivator 5(NCOA5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1CEE0B8E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733E16D5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1EBF5DDC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466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5EAA8999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NRY2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4F6DAB84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INTS3 and NABP interacting </w:t>
            </w: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INIP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3D59C73D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383D324C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08F35E94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941"/>
          <w:jc w:val="center"/>
        </w:trPr>
        <w:tc>
          <w:tcPr>
            <w:tcW w:w="1133" w:type="dxa"/>
            <w:shd w:val="clear" w:color="auto" w:fill="FFFFFF"/>
            <w:vAlign w:val="center"/>
          </w:tcPr>
          <w:p w14:paraId="2E808901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P013</w:t>
            </w:r>
          </w:p>
        </w:tc>
        <w:tc>
          <w:tcPr>
            <w:tcW w:w="5448" w:type="dxa"/>
            <w:shd w:val="clear" w:color="auto" w:fill="FFFFFF"/>
            <w:vAlign w:val="center"/>
          </w:tcPr>
          <w:p w14:paraId="1414BB2A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WC15 spliceosome associated protein</w:t>
            </w:r>
          </w:p>
          <w:p w14:paraId="7A5CFEE4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omolog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WC15)</w:t>
            </w:r>
          </w:p>
        </w:tc>
        <w:tc>
          <w:tcPr>
            <w:tcW w:w="1066" w:type="dxa"/>
            <w:shd w:val="clear" w:color="auto" w:fill="FFFFFF"/>
            <w:vAlign w:val="center"/>
          </w:tcPr>
          <w:p w14:paraId="5CAB595A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348FBA85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  <w:tr w:rsidR="009C5968" w:rsidRPr="001E5C44" w14:paraId="47AE094E" w14:textId="77777777" w:rsidTr="000146A5">
        <w:tblPrEx>
          <w:tblCellMar>
            <w:top w:w="0" w:type="dxa"/>
            <w:bottom w:w="0" w:type="dxa"/>
          </w:tblCellMar>
        </w:tblPrEx>
        <w:trPr>
          <w:trHeight w:hRule="exact" w:val="840"/>
          <w:jc w:val="center"/>
        </w:trPr>
        <w:tc>
          <w:tcPr>
            <w:tcW w:w="11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801A92" w14:textId="77777777" w:rsidR="009C5968" w:rsidRPr="001E5C44" w:rsidRDefault="009C5968" w:rsidP="000146A5">
            <w:pPr>
              <w:pStyle w:val="Other10"/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Q9Y5P4</w:t>
            </w:r>
          </w:p>
        </w:tc>
        <w:tc>
          <w:tcPr>
            <w:tcW w:w="544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C8845D3" w14:textId="77777777" w:rsidR="009C5968" w:rsidRPr="001E5C44" w:rsidRDefault="009C5968" w:rsidP="000146A5">
            <w:pPr>
              <w:pStyle w:val="Other10"/>
              <w:spacing w:after="20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llagen type IV alpha 3 binding</w:t>
            </w:r>
          </w:p>
          <w:p w14:paraId="12EBBA59" w14:textId="77777777" w:rsidR="009C5968" w:rsidRPr="001E5C44" w:rsidRDefault="009C5968" w:rsidP="000146A5">
            <w:pPr>
              <w:pStyle w:val="Other10"/>
              <w:spacing w:after="0" w:line="240" w:lineRule="auto"/>
              <w:ind w:left="140" w:firstLine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rotein(</w:t>
            </w:r>
            <w:proofErr w:type="gramEnd"/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COL4A3BP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58A432" w14:textId="77777777" w:rsidR="009C5968" w:rsidRPr="001E5C44" w:rsidRDefault="009C5968" w:rsidP="000146A5">
            <w:pPr>
              <w:pStyle w:val="Other10"/>
              <w:spacing w:after="0" w:line="240" w:lineRule="auto"/>
              <w:ind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10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A01762" w14:textId="77777777" w:rsidR="009C5968" w:rsidRPr="001E5C44" w:rsidRDefault="009C5968" w:rsidP="000146A5">
            <w:pPr>
              <w:pStyle w:val="Other10"/>
              <w:spacing w:after="0" w:line="240" w:lineRule="auto"/>
              <w:ind w:firstLine="3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3.65E-16</w:t>
            </w:r>
          </w:p>
        </w:tc>
      </w:tr>
    </w:tbl>
    <w:p w14:paraId="0985D306" w14:textId="77777777" w:rsidR="008239E4" w:rsidRPr="001E5C44" w:rsidRDefault="008239E4" w:rsidP="00263D72"/>
    <w:sectPr w:rsidR="008239E4" w:rsidRPr="001E5C44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42828" w14:textId="77777777" w:rsidR="0009115C" w:rsidRDefault="0009115C" w:rsidP="009C5968">
      <w:r>
        <w:separator/>
      </w:r>
    </w:p>
  </w:endnote>
  <w:endnote w:type="continuationSeparator" w:id="0">
    <w:p w14:paraId="29AA992E" w14:textId="77777777" w:rsidR="0009115C" w:rsidRDefault="0009115C" w:rsidP="009C5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0E8E3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1552" behindDoc="1" locked="0" layoutInCell="1" allowOverlap="1" wp14:anchorId="525E1270" wp14:editId="7DF62D59">
              <wp:simplePos x="0" y="0"/>
              <wp:positionH relativeFrom="page">
                <wp:posOffset>3747135</wp:posOffset>
              </wp:positionH>
              <wp:positionV relativeFrom="page">
                <wp:posOffset>10092690</wp:posOffset>
              </wp:positionV>
              <wp:extent cx="106680" cy="73025"/>
              <wp:effectExtent l="0" t="0" r="0" b="0"/>
              <wp:wrapNone/>
              <wp:docPr id="221" name="Shape 2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680" cy="7302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0B051655" w14:textId="77777777" w:rsidR="009C5968" w:rsidRDefault="009C5968">
                          <w:pPr>
                            <w:pStyle w:val="Headerorfooter10"/>
                            <w:rPr>
                              <w:sz w:val="15"/>
                              <w:szCs w:val="15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5"/>
                              <w:szCs w:val="15"/>
                            </w:rPr>
                            <w:t>#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5"/>
                              <w:szCs w:val="15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5E1270" id="_x0000_t202" coordsize="21600,21600" o:spt="202" path="m,l,21600r21600,l21600,xe">
              <v:stroke joinstyle="miter"/>
              <v:path gradientshapeok="t" o:connecttype="rect"/>
            </v:shapetype>
            <v:shape id="Shape 221" o:spid="_x0000_s1027" type="#_x0000_t202" style="position:absolute;margin-left:295.05pt;margin-top:794.7pt;width:8.4pt;height:5.75pt;z-index:-251644928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" filled="f" stroked="f">
              <v:textbox style="mso-fit-shape-to-text:t" inset="0,0,0,0">
                <w:txbxContent>
                  <w:p w14:paraId="0B051655" w14:textId="77777777" w:rsidR="009C5968" w:rsidRDefault="009C5968">
                    <w:pPr>
                      <w:pStyle w:val="Headerorfooter10"/>
                      <w:rPr>
                        <w:sz w:val="15"/>
                        <w:szCs w:val="15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5"/>
                        <w:szCs w:val="15"/>
                      </w:rPr>
                      <w:t>#</w:t>
                    </w:r>
                    <w:r>
                      <w:rPr>
                        <w:rFonts w:ascii="Times New Roman" w:eastAsia="Times New Roman" w:hAnsi="Times New Roman" w:cs="Times New Roman"/>
                        <w:sz w:val="15"/>
                        <w:szCs w:val="1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CA863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69504" behindDoc="1" locked="0" layoutInCell="1" allowOverlap="1" wp14:anchorId="6836A74A" wp14:editId="13BCBABF">
              <wp:simplePos x="0" y="0"/>
              <wp:positionH relativeFrom="page">
                <wp:posOffset>3752850</wp:posOffset>
              </wp:positionH>
              <wp:positionV relativeFrom="page">
                <wp:posOffset>10089515</wp:posOffset>
              </wp:positionV>
              <wp:extent cx="67310" cy="73025"/>
              <wp:effectExtent l="0" t="0" r="0" b="0"/>
              <wp:wrapNone/>
              <wp:docPr id="216" name="Shape 2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7302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0A6E3F2B" w14:textId="77777777" w:rsidR="009C5968" w:rsidRDefault="009C5968">
                          <w:pPr>
                            <w:pStyle w:val="Headerorfooter30"/>
                            <w:rPr>
                              <w:sz w:val="15"/>
                              <w:szCs w:val="15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5"/>
                              <w:szCs w:val="15"/>
                            </w:rPr>
                            <w:t>#</w:t>
                          </w:r>
                          <w:r>
                            <w:rPr>
                              <w:sz w:val="15"/>
                              <w:szCs w:val="15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36A74A" id="_x0000_t202" coordsize="21600,21600" o:spt="202" path="m,l,21600r21600,l21600,xe">
              <v:stroke joinstyle="miter"/>
              <v:path gradientshapeok="t" o:connecttype="rect"/>
            </v:shapetype>
            <v:shape id="Shape 216" o:spid="_x0000_s1028" type="#_x0000_t202" style="position:absolute;margin-left:295.5pt;margin-top:794.45pt;width:5.3pt;height:5.75pt;z-index:-251646976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" filled="f" stroked="f">
              <v:textbox style="mso-fit-shape-to-text:t" inset="0,0,0,0">
                <w:txbxContent>
                  <w:p w14:paraId="0A6E3F2B" w14:textId="77777777" w:rsidR="009C5968" w:rsidRDefault="009C5968">
                    <w:pPr>
                      <w:pStyle w:val="Headerorfooter30"/>
                      <w:rPr>
                        <w:sz w:val="15"/>
                        <w:szCs w:val="15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5"/>
                        <w:szCs w:val="15"/>
                      </w:rPr>
                      <w:t>#</w:t>
                    </w:r>
                    <w:r>
                      <w:rPr>
                        <w:sz w:val="15"/>
                        <w:szCs w:val="1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06F08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3600" behindDoc="1" locked="0" layoutInCell="1" allowOverlap="1" wp14:anchorId="0B722E9E" wp14:editId="36732D21">
              <wp:simplePos x="0" y="0"/>
              <wp:positionH relativeFrom="page">
                <wp:posOffset>3743960</wp:posOffset>
              </wp:positionH>
              <wp:positionV relativeFrom="page">
                <wp:posOffset>10074275</wp:posOffset>
              </wp:positionV>
              <wp:extent cx="106680" cy="79375"/>
              <wp:effectExtent l="0" t="0" r="0" b="0"/>
              <wp:wrapNone/>
              <wp:docPr id="226" name="Shape 22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680" cy="7937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0F87A809" w14:textId="77777777" w:rsidR="009C5968" w:rsidRDefault="009C5968">
                          <w:pPr>
                            <w:pStyle w:val="Headerorfooter10"/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</w:rPr>
                            <w:t>#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722E9E" id="_x0000_t202" coordsize="21600,21600" o:spt="202" path="m,l,21600r21600,l21600,xe">
              <v:stroke joinstyle="miter"/>
              <v:path gradientshapeok="t" o:connecttype="rect"/>
            </v:shapetype>
            <v:shape id="Shape 226" o:spid="_x0000_s1029" type="#_x0000_t202" style="position:absolute;margin-left:294.8pt;margin-top:793.25pt;width:8.4pt;height:6.25pt;z-index:-251642880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" filled="f" stroked="f">
              <v:textbox style="mso-fit-shape-to-text:t" inset="0,0,0,0">
                <w:txbxContent>
                  <w:p w14:paraId="0F87A809" w14:textId="77777777" w:rsidR="009C5968" w:rsidRDefault="009C5968">
                    <w:pPr>
                      <w:pStyle w:val="Headerorfooter10"/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</w:rPr>
                      <w:t>#</w:t>
                    </w:r>
                    <w:r>
                      <w:rPr>
                        <w:rFonts w:ascii="Times New Roman" w:eastAsia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1E397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7696" behindDoc="1" locked="0" layoutInCell="1" allowOverlap="1" wp14:anchorId="7CB653D4" wp14:editId="79BAEC71">
              <wp:simplePos x="0" y="0"/>
              <wp:positionH relativeFrom="page">
                <wp:posOffset>3736975</wp:posOffset>
              </wp:positionH>
              <wp:positionV relativeFrom="page">
                <wp:posOffset>10092690</wp:posOffset>
              </wp:positionV>
              <wp:extent cx="109855" cy="73025"/>
              <wp:effectExtent l="0" t="0" r="0" b="0"/>
              <wp:wrapNone/>
              <wp:docPr id="236" name="Shape 23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855" cy="7302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482A2760" w14:textId="77777777" w:rsidR="009C5968" w:rsidRDefault="009C5968">
                          <w:pPr>
                            <w:pStyle w:val="Headerorfooter10"/>
                            <w:rPr>
                              <w:sz w:val="15"/>
                              <w:szCs w:val="15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5"/>
                              <w:szCs w:val="15"/>
                              <w:lang w:val="en-US" w:eastAsia="en-US" w:bidi="en-US"/>
                            </w:rPr>
                            <w:t>#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5"/>
                              <w:szCs w:val="15"/>
                              <w:lang w:val="en-US" w:eastAsia="en-US" w:bidi="en-US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B653D4" id="_x0000_t202" coordsize="21600,21600" o:spt="202" path="m,l,21600r21600,l21600,xe">
              <v:stroke joinstyle="miter"/>
              <v:path gradientshapeok="t" o:connecttype="rect"/>
            </v:shapetype>
            <v:shape id="Shape 236" o:spid="_x0000_s1031" type="#_x0000_t202" style="position:absolute;margin-left:294.25pt;margin-top:794.7pt;width:8.65pt;height:5.75pt;z-index:-251638784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" filled="f" stroked="f">
              <v:textbox style="mso-fit-shape-to-text:t" inset="0,0,0,0">
                <w:txbxContent>
                  <w:p w14:paraId="482A2760" w14:textId="77777777" w:rsidR="009C5968" w:rsidRDefault="009C5968">
                    <w:pPr>
                      <w:pStyle w:val="Headerorfooter10"/>
                      <w:rPr>
                        <w:sz w:val="15"/>
                        <w:szCs w:val="15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5"/>
                        <w:szCs w:val="15"/>
                        <w:lang w:val="en-US" w:eastAsia="en-US" w:bidi="en-US"/>
                      </w:rPr>
                      <w:t>#</w:t>
                    </w:r>
                    <w:r>
                      <w:rPr>
                        <w:rFonts w:ascii="Times New Roman" w:eastAsia="Times New Roman" w:hAnsi="Times New Roman" w:cs="Times New Roman"/>
                        <w:sz w:val="15"/>
                        <w:szCs w:val="15"/>
                        <w:lang w:val="en-US" w:eastAsia="en-US" w:bidi="en-US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3B76C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5648" behindDoc="1" locked="0" layoutInCell="1" allowOverlap="1" wp14:anchorId="130D91C8" wp14:editId="0A9E5A56">
              <wp:simplePos x="0" y="0"/>
              <wp:positionH relativeFrom="page">
                <wp:posOffset>3752850</wp:posOffset>
              </wp:positionH>
              <wp:positionV relativeFrom="page">
                <wp:posOffset>10089515</wp:posOffset>
              </wp:positionV>
              <wp:extent cx="67310" cy="73025"/>
              <wp:effectExtent l="0" t="0" r="0" b="0"/>
              <wp:wrapNone/>
              <wp:docPr id="231" name="Shape 2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7302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5F48EF9E" w14:textId="77777777" w:rsidR="009C5968" w:rsidRDefault="009C5968">
                          <w:pPr>
                            <w:pStyle w:val="Headerorfooter30"/>
                            <w:rPr>
                              <w:sz w:val="15"/>
                              <w:szCs w:val="15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5"/>
                              <w:szCs w:val="15"/>
                            </w:rPr>
                            <w:t>#</w:t>
                          </w:r>
                          <w:r>
                            <w:rPr>
                              <w:sz w:val="15"/>
                              <w:szCs w:val="15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0D91C8" id="_x0000_t202" coordsize="21600,21600" o:spt="202" path="m,l,21600r21600,l21600,xe">
              <v:stroke joinstyle="miter"/>
              <v:path gradientshapeok="t" o:connecttype="rect"/>
            </v:shapetype>
            <v:shape id="Shape 231" o:spid="_x0000_s1032" type="#_x0000_t202" style="position:absolute;margin-left:295.5pt;margin-top:794.45pt;width:5.3pt;height:5.75pt;z-index:-251640832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" filled="f" stroked="f">
              <v:textbox style="mso-fit-shape-to-text:t" inset="0,0,0,0">
                <w:txbxContent>
                  <w:p w14:paraId="5F48EF9E" w14:textId="77777777" w:rsidR="009C5968" w:rsidRDefault="009C5968">
                    <w:pPr>
                      <w:pStyle w:val="Headerorfooter30"/>
                      <w:rPr>
                        <w:sz w:val="15"/>
                        <w:szCs w:val="15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5"/>
                        <w:szCs w:val="15"/>
                      </w:rPr>
                      <w:t>#</w:t>
                    </w:r>
                    <w:r>
                      <w:rPr>
                        <w:sz w:val="15"/>
                        <w:szCs w:val="1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46E34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9744" behindDoc="1" locked="0" layoutInCell="1" allowOverlap="1" wp14:anchorId="273009E0" wp14:editId="78F7AF3D">
              <wp:simplePos x="0" y="0"/>
              <wp:positionH relativeFrom="page">
                <wp:posOffset>3742690</wp:posOffset>
              </wp:positionH>
              <wp:positionV relativeFrom="page">
                <wp:posOffset>10074910</wp:posOffset>
              </wp:positionV>
              <wp:extent cx="106680" cy="79375"/>
              <wp:effectExtent l="0" t="0" r="0" b="0"/>
              <wp:wrapNone/>
              <wp:docPr id="241" name="Shape 24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680" cy="7937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1C604C1A" w14:textId="77777777" w:rsidR="009C5968" w:rsidRDefault="009C5968">
                          <w:pPr>
                            <w:pStyle w:val="Headerorfooter10"/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</w:rPr>
                            <w:t>#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3009E0" id="_x0000_t202" coordsize="21600,21600" o:spt="202" path="m,l,21600r21600,l21600,xe">
              <v:stroke joinstyle="miter"/>
              <v:path gradientshapeok="t" o:connecttype="rect"/>
            </v:shapetype>
            <v:shape id="Shape 241" o:spid="_x0000_s1033" type="#_x0000_t202" style="position:absolute;margin-left:294.7pt;margin-top:793.3pt;width:8.4pt;height:6.25pt;z-index:-251636736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" filled="f" stroked="f">
              <v:textbox style="mso-fit-shape-to-text:t" inset="0,0,0,0">
                <w:txbxContent>
                  <w:p w14:paraId="1C604C1A" w14:textId="77777777" w:rsidR="009C5968" w:rsidRDefault="009C5968">
                    <w:pPr>
                      <w:pStyle w:val="Headerorfooter10"/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</w:rPr>
                      <w:t>#</w:t>
                    </w:r>
                    <w:r>
                      <w:rPr>
                        <w:rFonts w:ascii="Times New Roman" w:eastAsia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85CF1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83840" behindDoc="1" locked="0" layoutInCell="1" allowOverlap="1" wp14:anchorId="49CBF2AE" wp14:editId="3029D5DA">
              <wp:simplePos x="0" y="0"/>
              <wp:positionH relativeFrom="page">
                <wp:posOffset>3733800</wp:posOffset>
              </wp:positionH>
              <wp:positionV relativeFrom="page">
                <wp:posOffset>10093325</wp:posOffset>
              </wp:positionV>
              <wp:extent cx="109855" cy="73025"/>
              <wp:effectExtent l="0" t="0" r="0" b="0"/>
              <wp:wrapNone/>
              <wp:docPr id="251" name="Shape 2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855" cy="7302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5DA7FDD3" w14:textId="77777777" w:rsidR="009C5968" w:rsidRDefault="009C5968">
                          <w:pPr>
                            <w:pStyle w:val="Headerorfooter10"/>
                            <w:rPr>
                              <w:sz w:val="15"/>
                              <w:szCs w:val="15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5"/>
                              <w:szCs w:val="15"/>
                            </w:rPr>
                            <w:t>#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5"/>
                              <w:szCs w:val="15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CBF2AE" id="_x0000_t202" coordsize="21600,21600" o:spt="202" path="m,l,21600r21600,l21600,xe">
              <v:stroke joinstyle="miter"/>
              <v:path gradientshapeok="t" o:connecttype="rect"/>
            </v:shapetype>
            <v:shape id="Shape 251" o:spid="_x0000_s1035" type="#_x0000_t202" style="position:absolute;margin-left:294pt;margin-top:794.75pt;width:8.65pt;height:5.75pt;z-index:-251632640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" filled="f" stroked="f">
              <v:textbox style="mso-fit-shape-to-text:t" inset="0,0,0,0">
                <w:txbxContent>
                  <w:p w14:paraId="5DA7FDD3" w14:textId="77777777" w:rsidR="009C5968" w:rsidRDefault="009C5968">
                    <w:pPr>
                      <w:pStyle w:val="Headerorfooter10"/>
                      <w:rPr>
                        <w:sz w:val="15"/>
                        <w:szCs w:val="15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5"/>
                        <w:szCs w:val="15"/>
                      </w:rPr>
                      <w:t>#</w:t>
                    </w:r>
                    <w:r>
                      <w:rPr>
                        <w:rFonts w:ascii="Times New Roman" w:eastAsia="Times New Roman" w:hAnsi="Times New Roman" w:cs="Times New Roman"/>
                        <w:sz w:val="15"/>
                        <w:szCs w:val="1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76BBF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81792" behindDoc="1" locked="0" layoutInCell="1" allowOverlap="1" wp14:anchorId="4FFDE177" wp14:editId="59BF60D4">
              <wp:simplePos x="0" y="0"/>
              <wp:positionH relativeFrom="page">
                <wp:posOffset>3752850</wp:posOffset>
              </wp:positionH>
              <wp:positionV relativeFrom="page">
                <wp:posOffset>10089515</wp:posOffset>
              </wp:positionV>
              <wp:extent cx="67310" cy="73025"/>
              <wp:effectExtent l="0" t="0" r="0" b="0"/>
              <wp:wrapNone/>
              <wp:docPr id="246" name="Shape 24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7302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6A12DEE9" w14:textId="77777777" w:rsidR="009C5968" w:rsidRDefault="009C5968">
                          <w:pPr>
                            <w:pStyle w:val="Headerorfooter30"/>
                            <w:rPr>
                              <w:sz w:val="15"/>
                              <w:szCs w:val="15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5"/>
                              <w:szCs w:val="15"/>
                            </w:rPr>
                            <w:t>#</w:t>
                          </w:r>
                          <w:r>
                            <w:rPr>
                              <w:sz w:val="15"/>
                              <w:szCs w:val="15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FDE177" id="_x0000_t202" coordsize="21600,21600" o:spt="202" path="m,l,21600r21600,l21600,xe">
              <v:stroke joinstyle="miter"/>
              <v:path gradientshapeok="t" o:connecttype="rect"/>
            </v:shapetype>
            <v:shape id="Shape 246" o:spid="_x0000_s1036" type="#_x0000_t202" style="position:absolute;margin-left:295.5pt;margin-top:794.45pt;width:5.3pt;height:5.75pt;z-index:-251634688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" filled="f" stroked="f">
              <v:textbox style="mso-fit-shape-to-text:t" inset="0,0,0,0">
                <w:txbxContent>
                  <w:p w14:paraId="6A12DEE9" w14:textId="77777777" w:rsidR="009C5968" w:rsidRDefault="009C5968">
                    <w:pPr>
                      <w:pStyle w:val="Headerorfooter30"/>
                      <w:rPr>
                        <w:sz w:val="15"/>
                        <w:szCs w:val="15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5"/>
                        <w:szCs w:val="15"/>
                      </w:rPr>
                      <w:t>#</w:t>
                    </w:r>
                    <w:r>
                      <w:rPr>
                        <w:sz w:val="15"/>
                        <w:szCs w:val="1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952A1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85888" behindDoc="1" locked="0" layoutInCell="1" allowOverlap="1" wp14:anchorId="2146C572" wp14:editId="3311729E">
              <wp:simplePos x="0" y="0"/>
              <wp:positionH relativeFrom="page">
                <wp:posOffset>3733800</wp:posOffset>
              </wp:positionH>
              <wp:positionV relativeFrom="page">
                <wp:posOffset>10074910</wp:posOffset>
              </wp:positionV>
              <wp:extent cx="109855" cy="79375"/>
              <wp:effectExtent l="0" t="0" r="0" b="0"/>
              <wp:wrapNone/>
              <wp:docPr id="256" name="Shape 2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855" cy="7937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76A0B7C3" w14:textId="77777777" w:rsidR="009C5968" w:rsidRDefault="009C5968">
                          <w:pPr>
                            <w:pStyle w:val="Headerorfooter10"/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</w:rPr>
                            <w:t>#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46C572" id="_x0000_t202" coordsize="21600,21600" o:spt="202" path="m,l,21600r21600,l21600,xe">
              <v:stroke joinstyle="miter"/>
              <v:path gradientshapeok="t" o:connecttype="rect"/>
            </v:shapetype>
            <v:shape id="Shape 256" o:spid="_x0000_s1037" type="#_x0000_t202" style="position:absolute;margin-left:294pt;margin-top:793.3pt;width:8.65pt;height:6.25pt;z-index:-251630592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" filled="f" stroked="f">
              <v:textbox style="mso-fit-shape-to-text:t" inset="0,0,0,0">
                <w:txbxContent>
                  <w:p w14:paraId="76A0B7C3" w14:textId="77777777" w:rsidR="009C5968" w:rsidRDefault="009C5968">
                    <w:pPr>
                      <w:pStyle w:val="Headerorfooter10"/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</w:rPr>
                      <w:t>#</w:t>
                    </w:r>
                    <w:r>
                      <w:rPr>
                        <w:rFonts w:ascii="Times New Roman" w:eastAsia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84A41" w14:textId="77777777" w:rsidR="0009115C" w:rsidRDefault="0009115C" w:rsidP="009C5968">
      <w:r>
        <w:separator/>
      </w:r>
    </w:p>
  </w:footnote>
  <w:footnote w:type="continuationSeparator" w:id="0">
    <w:p w14:paraId="33FF735D" w14:textId="77777777" w:rsidR="0009115C" w:rsidRDefault="0009115C" w:rsidP="009C59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97E89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0528" behindDoc="1" locked="0" layoutInCell="1" allowOverlap="1" wp14:anchorId="16DC03E1" wp14:editId="118D7A46">
              <wp:simplePos x="0" y="0"/>
              <wp:positionH relativeFrom="page">
                <wp:posOffset>1583055</wp:posOffset>
              </wp:positionH>
              <wp:positionV relativeFrom="page">
                <wp:posOffset>692785</wp:posOffset>
              </wp:positionV>
              <wp:extent cx="4434840" cy="106680"/>
              <wp:effectExtent l="0" t="0" r="0" b="0"/>
              <wp:wrapNone/>
              <wp:docPr id="218" name="Shape 2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4840" cy="106680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13A9B8AD" w14:textId="77777777" w:rsidR="009C5968" w:rsidRDefault="009C5968">
                          <w:pPr>
                            <w:pStyle w:val="Headerorfooter10"/>
                          </w:pPr>
                          <w:r>
                            <w:rPr>
                              <w:color w:val="000000"/>
                            </w:rPr>
                            <w:t>基于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7"/>
                              <w:szCs w:val="17"/>
                              <w:lang w:val="en-US" w:eastAsia="zh-CN" w:bidi="en-US"/>
                            </w:rPr>
                            <w:t>Label-free</w:t>
                          </w:r>
                          <w:r>
                            <w:rPr>
                              <w:color w:val="000000"/>
                            </w:rPr>
                            <w:t>蛋白质组学技术的隐丹参酮对吉非替尼耐药肺癌细胞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7"/>
                              <w:szCs w:val="17"/>
                              <w:lang w:val="en-US" w:eastAsia="zh-CN" w:bidi="en-US"/>
                            </w:rPr>
                            <w:t>H1975</w:t>
                          </w:r>
                          <w:r>
                            <w:rPr>
                              <w:color w:val="000000"/>
                            </w:rPr>
                            <w:t>增敏作用机制</w:t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DC03E1" id="_x0000_t202" coordsize="21600,21600" o:spt="202" path="m,l,21600r21600,l21600,xe">
              <v:stroke joinstyle="miter"/>
              <v:path gradientshapeok="t" o:connecttype="rect"/>
            </v:shapetype>
            <v:shape id="Shape 218" o:spid="_x0000_s1026" type="#_x0000_t202" style="position:absolute;margin-left:124.65pt;margin-top:54.55pt;width:349.2pt;height:8.4pt;z-index:-251645952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" filled="f" stroked="f">
              <v:textbox style="mso-fit-shape-to-text:t" inset="0,0,0,0">
                <w:txbxContent>
                  <w:p w14:paraId="13A9B8AD" w14:textId="77777777" w:rsidR="009C5968" w:rsidRDefault="009C5968">
                    <w:pPr>
                      <w:pStyle w:val="Headerorfooter10"/>
                    </w:pPr>
                    <w:r>
                      <w:rPr>
                        <w:color w:val="000000"/>
                      </w:rPr>
                      <w:t>基于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7"/>
                        <w:szCs w:val="17"/>
                        <w:lang w:val="en-US" w:eastAsia="zh-CN" w:bidi="en-US"/>
                      </w:rPr>
                      <w:t>Label-free</w:t>
                    </w:r>
                    <w:r>
                      <w:rPr>
                        <w:color w:val="000000"/>
                      </w:rPr>
                      <w:t>蛋白质组学技术的隐丹参酮对吉非替尼耐药肺癌细胞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7"/>
                        <w:szCs w:val="17"/>
                        <w:lang w:val="en-US" w:eastAsia="zh-CN" w:bidi="en-US"/>
                      </w:rPr>
                      <w:t>H1975</w:t>
                    </w:r>
                    <w:r>
                      <w:rPr>
                        <w:color w:val="000000"/>
                      </w:rPr>
                      <w:t>增敏作用机制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B98975C" wp14:editId="27F38CA6">
              <wp:simplePos x="0" y="0"/>
              <wp:positionH relativeFrom="page">
                <wp:posOffset>918210</wp:posOffset>
              </wp:positionH>
              <wp:positionV relativeFrom="page">
                <wp:posOffset>857250</wp:posOffset>
              </wp:positionV>
              <wp:extent cx="5736590" cy="0"/>
              <wp:effectExtent l="0" t="0" r="0" b="0"/>
              <wp:wrapNone/>
              <wp:docPr id="220" name="Shape 2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36590" cy="0"/>
                      </a:xfrm>
                      <a:prstGeom prst="straightConnector1">
                        <a:avLst/>
                      </a:prstGeom>
                      <a:ln w="12700">
                        <a:solidFill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w14:anchorId="4CBFEF84" id="_x0000_t32" coordsize="21600,21600" o:spt="32" o:oned="t" path="m,l21600,21600e" filled="f">
              <v:path arrowok="t" fillok="f" o:connecttype="none"/>
              <o:lock v:ext="edit" shapetype="t"/>
            </v:shapetype>
            <v:shape id="Shape 220" o:spid="_x0000_s1026" type="#_x0000_t32" style="position:absolute;left:0;text-align:left;margin-left:72.3pt;margin-top:67.5pt;width:451.7pt;height:0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" strokeweight="1pt"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29756" w14:textId="2AC0CFF3" w:rsidR="009C5968" w:rsidRDefault="009C5968">
    <w:pPr>
      <w:spacing w:line="1" w:lineRule="exact"/>
    </w:pPr>
    <w:r>
      <w:t>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29F71" w14:textId="4285223B" w:rsidR="009C5968" w:rsidRDefault="009C5968">
    <w:pPr>
      <w:spacing w:line="1" w:lineRule="exact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9C86F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76672" behindDoc="1" locked="0" layoutInCell="1" allowOverlap="1" wp14:anchorId="7B971AA2" wp14:editId="6EE5BC46">
              <wp:simplePos x="0" y="0"/>
              <wp:positionH relativeFrom="page">
                <wp:posOffset>1575435</wp:posOffset>
              </wp:positionH>
              <wp:positionV relativeFrom="page">
                <wp:posOffset>692785</wp:posOffset>
              </wp:positionV>
              <wp:extent cx="4434840" cy="106680"/>
              <wp:effectExtent l="0" t="0" r="0" b="0"/>
              <wp:wrapNone/>
              <wp:docPr id="233" name="Shape 23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4840" cy="106680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38489605" w14:textId="77777777" w:rsidR="009C5968" w:rsidRDefault="009C5968">
                          <w:pPr>
                            <w:pStyle w:val="Headerorfooter10"/>
                          </w:pPr>
                          <w:r>
                            <w:rPr>
                              <w:color w:val="000000"/>
                            </w:rPr>
                            <w:t>基于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7"/>
                              <w:szCs w:val="17"/>
                              <w:lang w:val="en-US" w:eastAsia="zh-CN" w:bidi="en-US"/>
                            </w:rPr>
                            <w:t>Label-free</w:t>
                          </w:r>
                          <w:r>
                            <w:rPr>
                              <w:color w:val="000000"/>
                            </w:rPr>
                            <w:t>蛋白质组学技术的隐丹参酮对吉非替尼耐药肺癌细胞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7"/>
                              <w:szCs w:val="17"/>
                              <w:lang w:val="en-US" w:eastAsia="zh-CN" w:bidi="en-US"/>
                            </w:rPr>
                            <w:t>H1975</w:t>
                          </w:r>
                          <w:r>
                            <w:rPr>
                              <w:color w:val="000000"/>
                            </w:rPr>
                            <w:t>增敏作用机制</w:t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971AA2" id="_x0000_t202" coordsize="21600,21600" o:spt="202" path="m,l,21600r21600,l21600,xe">
              <v:stroke joinstyle="miter"/>
              <v:path gradientshapeok="t" o:connecttype="rect"/>
            </v:shapetype>
            <v:shape id="Shape 233" o:spid="_x0000_s1030" type="#_x0000_t202" style="position:absolute;margin-left:124.05pt;margin-top:54.55pt;width:349.2pt;height:8.4pt;z-index:-251639808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" filled="f" stroked="f">
              <v:textbox style="mso-fit-shape-to-text:t" inset="0,0,0,0">
                <w:txbxContent>
                  <w:p w14:paraId="38489605" w14:textId="77777777" w:rsidR="009C5968" w:rsidRDefault="009C5968">
                    <w:pPr>
                      <w:pStyle w:val="Headerorfooter10"/>
                    </w:pPr>
                    <w:r>
                      <w:rPr>
                        <w:color w:val="000000"/>
                      </w:rPr>
                      <w:t>基于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7"/>
                        <w:szCs w:val="17"/>
                        <w:lang w:val="en-US" w:eastAsia="zh-CN" w:bidi="en-US"/>
                      </w:rPr>
                      <w:t>Label-free</w:t>
                    </w:r>
                    <w:r>
                      <w:rPr>
                        <w:color w:val="000000"/>
                      </w:rPr>
                      <w:t>蛋白质组学技术的隐丹参酮对吉非替尼耐药肺癌细胞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7"/>
                        <w:szCs w:val="17"/>
                        <w:lang w:val="en-US" w:eastAsia="zh-CN" w:bidi="en-US"/>
                      </w:rPr>
                      <w:t>H1975</w:t>
                    </w:r>
                    <w:r>
                      <w:rPr>
                        <w:color w:val="000000"/>
                      </w:rPr>
                      <w:t>增敏作用机制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7E74BA58" wp14:editId="5F1DB7FB">
              <wp:simplePos x="0" y="0"/>
              <wp:positionH relativeFrom="page">
                <wp:posOffset>911225</wp:posOffset>
              </wp:positionH>
              <wp:positionV relativeFrom="page">
                <wp:posOffset>857250</wp:posOffset>
              </wp:positionV>
              <wp:extent cx="5736590" cy="0"/>
              <wp:effectExtent l="0" t="0" r="0" b="0"/>
              <wp:wrapNone/>
              <wp:docPr id="235" name="Shape 23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36590" cy="0"/>
                      </a:xfrm>
                      <a:prstGeom prst="straightConnector1">
                        <a:avLst/>
                      </a:prstGeom>
                      <a:ln w="12700">
                        <a:solidFill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w14:anchorId="28990F56" id="_x0000_t32" coordsize="21600,21600" o:spt="32" o:oned="t" path="m,l21600,21600e" filled="f">
              <v:path arrowok="t" fillok="f" o:connecttype="none"/>
              <o:lock v:ext="edit" shapetype="t"/>
            </v:shapetype>
            <v:shape id="Shape 235" o:spid="_x0000_s1026" type="#_x0000_t32" style="position:absolute;left:0;text-align:left;margin-left:71.75pt;margin-top:67.5pt;width:451.7pt;height:0;z-index:-2516541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" strokeweight="1pt"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E7036" w14:textId="3F35D555" w:rsidR="009C5968" w:rsidRDefault="009C5968">
    <w:pPr>
      <w:spacing w:line="1" w:lineRule="exact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7434D" w14:textId="7C5E0D6C" w:rsidR="009C5968" w:rsidRDefault="009C5968">
    <w:pPr>
      <w:spacing w:line="1" w:lineRule="exact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AFF75" w14:textId="77777777" w:rsidR="009C5968" w:rsidRDefault="009C5968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82816" behindDoc="1" locked="0" layoutInCell="1" allowOverlap="1" wp14:anchorId="510AA155" wp14:editId="1FDC228E">
              <wp:simplePos x="0" y="0"/>
              <wp:positionH relativeFrom="page">
                <wp:posOffset>1572895</wp:posOffset>
              </wp:positionH>
              <wp:positionV relativeFrom="page">
                <wp:posOffset>693420</wp:posOffset>
              </wp:positionV>
              <wp:extent cx="4434840" cy="106680"/>
              <wp:effectExtent l="0" t="0" r="0" b="0"/>
              <wp:wrapNone/>
              <wp:docPr id="248" name="Shape 24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4840" cy="106680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7EC36242" w14:textId="77777777" w:rsidR="009C5968" w:rsidRDefault="009C5968">
                          <w:pPr>
                            <w:pStyle w:val="Headerorfooter10"/>
                          </w:pPr>
                          <w:r>
                            <w:rPr>
                              <w:color w:val="000000"/>
                            </w:rPr>
                            <w:t>基于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7"/>
                              <w:szCs w:val="17"/>
                              <w:lang w:val="en-US" w:eastAsia="zh-CN" w:bidi="en-US"/>
                            </w:rPr>
                            <w:t>Label-free</w:t>
                          </w:r>
                          <w:r>
                            <w:rPr>
                              <w:color w:val="000000"/>
                            </w:rPr>
                            <w:t>蛋白质组学技术的隐丹参酮对吉非替尼耐药肺癌细胞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7"/>
                              <w:szCs w:val="17"/>
                              <w:lang w:val="en-US" w:eastAsia="zh-CN" w:bidi="en-US"/>
                            </w:rPr>
                            <w:t>H1975</w:t>
                          </w:r>
                          <w:r>
                            <w:rPr>
                              <w:color w:val="000000"/>
                            </w:rPr>
                            <w:t>增敏作用机制</w:t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0AA155" id="_x0000_t202" coordsize="21600,21600" o:spt="202" path="m,l,21600r21600,l21600,xe">
              <v:stroke joinstyle="miter"/>
              <v:path gradientshapeok="t" o:connecttype="rect"/>
            </v:shapetype>
            <v:shape id="Shape 248" o:spid="_x0000_s1034" type="#_x0000_t202" style="position:absolute;margin-left:123.85pt;margin-top:54.6pt;width:349.2pt;height:8.4pt;z-index:-251633664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" filled="f" stroked="f">
              <v:textbox style="mso-fit-shape-to-text:t" inset="0,0,0,0">
                <w:txbxContent>
                  <w:p w14:paraId="7EC36242" w14:textId="77777777" w:rsidR="009C5968" w:rsidRDefault="009C5968">
                    <w:pPr>
                      <w:pStyle w:val="Headerorfooter10"/>
                    </w:pPr>
                    <w:r>
                      <w:rPr>
                        <w:color w:val="000000"/>
                      </w:rPr>
                      <w:t>基于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7"/>
                        <w:szCs w:val="17"/>
                        <w:lang w:val="en-US" w:eastAsia="zh-CN" w:bidi="en-US"/>
                      </w:rPr>
                      <w:t>Label-free</w:t>
                    </w:r>
                    <w:r>
                      <w:rPr>
                        <w:color w:val="000000"/>
                      </w:rPr>
                      <w:t>蛋白质组学技术的隐丹参酮对吉非替尼耐药肺癌细胞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7"/>
                        <w:szCs w:val="17"/>
                        <w:lang w:val="en-US" w:eastAsia="zh-CN" w:bidi="en-US"/>
                      </w:rPr>
                      <w:t>H1975</w:t>
                    </w:r>
                    <w:r>
                      <w:rPr>
                        <w:color w:val="000000"/>
                      </w:rPr>
                      <w:t>增敏作用机制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1" locked="0" layoutInCell="1" allowOverlap="1" wp14:anchorId="5B2671E8" wp14:editId="6CECC6B1">
              <wp:simplePos x="0" y="0"/>
              <wp:positionH relativeFrom="page">
                <wp:posOffset>908685</wp:posOffset>
              </wp:positionH>
              <wp:positionV relativeFrom="page">
                <wp:posOffset>857885</wp:posOffset>
              </wp:positionV>
              <wp:extent cx="5736590" cy="0"/>
              <wp:effectExtent l="0" t="0" r="0" b="0"/>
              <wp:wrapNone/>
              <wp:docPr id="250" name="Shape 25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36590" cy="0"/>
                      </a:xfrm>
                      <a:prstGeom prst="straightConnector1">
                        <a:avLst/>
                      </a:prstGeom>
                      <a:ln w="12700">
                        <a:solidFill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w14:anchorId="25CC91AA" id="_x0000_t32" coordsize="21600,21600" o:spt="32" o:oned="t" path="m,l21600,21600e" filled="f">
              <v:path arrowok="t" fillok="f" o:connecttype="none"/>
              <o:lock v:ext="edit" shapetype="t"/>
            </v:shapetype>
            <v:shape id="Shape 250" o:spid="_x0000_s1026" type="#_x0000_t32" style="position:absolute;left:0;text-align:left;margin-left:71.55pt;margin-top:67.55pt;width:451.7pt;height:0;z-index:-2516510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" strokeweight="1pt">
              <w10:wrap anchorx="page" anchory="page"/>
            </v:shape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666FD" w14:textId="0D7653CD" w:rsidR="009C5968" w:rsidRDefault="009C5968">
    <w:pPr>
      <w:spacing w:line="1" w:lineRule="exact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BEDA3" w14:textId="3B1E6215" w:rsidR="009C5968" w:rsidRDefault="009C5968">
    <w:pPr>
      <w:spacing w:line="1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5C2F"/>
    <w:multiLevelType w:val="multilevel"/>
    <w:tmpl w:val="6346CDEA"/>
    <w:lvl w:ilvl="0">
      <w:start w:val="1"/>
      <w:numFmt w:val="bullet"/>
      <w:lvlText w:val="*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59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1A72231"/>
    <w:multiLevelType w:val="multilevel"/>
    <w:tmpl w:val="C2ACF74A"/>
    <w:lvl w:ilvl="0">
      <w:start w:val="3"/>
      <w:numFmt w:val="decimal"/>
      <w:lvlText w:val="%1.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30"/>
        <w:szCs w:val="30"/>
        <w:u w:val="none"/>
        <w:shd w:val="clear" w:color="auto" w:fill="auto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8"/>
        <w:szCs w:val="28"/>
        <w:u w:val="none"/>
        <w:shd w:val="clear" w:color="auto" w:fill="auto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8C0EE4"/>
    <w:multiLevelType w:val="multilevel"/>
    <w:tmpl w:val="C0C2533E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6B155D1"/>
    <w:multiLevelType w:val="multilevel"/>
    <w:tmpl w:val="01FA0D6A"/>
    <w:lvl w:ilvl="0">
      <w:start w:val="1"/>
      <w:numFmt w:val="bullet"/>
      <w:lvlText w:val="♦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9C61B49"/>
    <w:multiLevelType w:val="multilevel"/>
    <w:tmpl w:val="E72C4688"/>
    <w:lvl w:ilvl="0">
      <w:start w:val="1"/>
      <w:numFmt w:val="decimal"/>
      <w:lvlText w:val="2.4.%1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FFFFFF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DCE41E4"/>
    <w:multiLevelType w:val="multilevel"/>
    <w:tmpl w:val="365E2636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1137BAE"/>
    <w:multiLevelType w:val="multilevel"/>
    <w:tmpl w:val="3C085AB4"/>
    <w:lvl w:ilvl="0">
      <w:start w:val="2"/>
      <w:numFmt w:val="decimal"/>
      <w:lvlText w:val="2.8.%1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68150B5"/>
    <w:multiLevelType w:val="multilevel"/>
    <w:tmpl w:val="E90E784E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8840B84"/>
    <w:multiLevelType w:val="multilevel"/>
    <w:tmpl w:val="0E68E9F2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9751BEA"/>
    <w:multiLevelType w:val="multilevel"/>
    <w:tmpl w:val="40461CB8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9B40983"/>
    <w:multiLevelType w:val="multilevel"/>
    <w:tmpl w:val="519AEF24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B0B77E4"/>
    <w:multiLevelType w:val="multilevel"/>
    <w:tmpl w:val="6C6C004E"/>
    <w:lvl w:ilvl="0">
      <w:start w:val="1"/>
      <w:numFmt w:val="decimal"/>
      <w:lvlText w:val="3.2.%1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FBB55CE"/>
    <w:multiLevelType w:val="multilevel"/>
    <w:tmpl w:val="EDDC983C"/>
    <w:lvl w:ilvl="0">
      <w:start w:val="3"/>
      <w:numFmt w:val="decimal"/>
      <w:lvlText w:val="%1.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30"/>
        <w:szCs w:val="30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9D9785D"/>
    <w:multiLevelType w:val="multilevel"/>
    <w:tmpl w:val="98928B2C"/>
    <w:lvl w:ilvl="0">
      <w:start w:val="1"/>
      <w:numFmt w:val="decimal"/>
      <w:lvlText w:val="3.2.%1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D99590B"/>
    <w:multiLevelType w:val="multilevel"/>
    <w:tmpl w:val="A9EE8F9E"/>
    <w:lvl w:ilvl="0">
      <w:start w:val="3"/>
      <w:numFmt w:val="decimal"/>
      <w:lvlText w:val="%1.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30"/>
        <w:szCs w:val="30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E297A54"/>
    <w:multiLevelType w:val="multilevel"/>
    <w:tmpl w:val="6298D73C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zh-TW" w:eastAsia="zh-TW" w:bidi="zh-TW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ECF4426"/>
    <w:multiLevelType w:val="multilevel"/>
    <w:tmpl w:val="31F4EAC4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23B10E2"/>
    <w:multiLevelType w:val="multilevel"/>
    <w:tmpl w:val="E9108AB2"/>
    <w:lvl w:ilvl="0">
      <w:start w:val="60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7"/>
        <w:szCs w:val="17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A1E270E"/>
    <w:multiLevelType w:val="multilevel"/>
    <w:tmpl w:val="D85AAABE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BD15683"/>
    <w:multiLevelType w:val="multilevel"/>
    <w:tmpl w:val="334A1592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88667B3"/>
    <w:multiLevelType w:val="multilevel"/>
    <w:tmpl w:val="376C7A78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5D5D11F4"/>
    <w:multiLevelType w:val="multilevel"/>
    <w:tmpl w:val="FF585C0A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E6E64AD"/>
    <w:multiLevelType w:val="multilevel"/>
    <w:tmpl w:val="19F89D5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5E7E5291"/>
    <w:multiLevelType w:val="multilevel"/>
    <w:tmpl w:val="9EAA877E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6A534CE7"/>
    <w:multiLevelType w:val="multilevel"/>
    <w:tmpl w:val="D818B1C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7"/>
        <w:szCs w:val="17"/>
        <w:u w:val="none"/>
        <w:shd w:val="clear" w:color="auto" w:fill="auto"/>
        <w:lang w:val="zh-TW" w:eastAsia="zh-TW" w:bidi="zh-TW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0B06C5E"/>
    <w:multiLevelType w:val="multilevel"/>
    <w:tmpl w:val="39C24918"/>
    <w:lvl w:ilvl="0">
      <w:start w:val="1"/>
      <w:numFmt w:val="decimal"/>
      <w:lvlText w:val="2.2.%1"/>
      <w:lvlJc w:val="left"/>
      <w:rPr>
        <w:rFonts w:ascii="宋体" w:eastAsia="宋体" w:hAnsi="宋体" w:cs="宋体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73E61B15"/>
    <w:multiLevelType w:val="multilevel"/>
    <w:tmpl w:val="398E5A3E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77265176"/>
    <w:multiLevelType w:val="multilevel"/>
    <w:tmpl w:val="E8164B3A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FFFFFF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7"/>
  </w:num>
  <w:num w:numId="3">
    <w:abstractNumId w:val="20"/>
  </w:num>
  <w:num w:numId="4">
    <w:abstractNumId w:val="23"/>
  </w:num>
  <w:num w:numId="5">
    <w:abstractNumId w:val="8"/>
  </w:num>
  <w:num w:numId="6">
    <w:abstractNumId w:val="18"/>
  </w:num>
  <w:num w:numId="7">
    <w:abstractNumId w:val="22"/>
  </w:num>
  <w:num w:numId="8">
    <w:abstractNumId w:val="16"/>
  </w:num>
  <w:num w:numId="9">
    <w:abstractNumId w:val="27"/>
  </w:num>
  <w:num w:numId="10">
    <w:abstractNumId w:val="9"/>
  </w:num>
  <w:num w:numId="11">
    <w:abstractNumId w:val="2"/>
  </w:num>
  <w:num w:numId="12">
    <w:abstractNumId w:val="26"/>
  </w:num>
  <w:num w:numId="13">
    <w:abstractNumId w:val="15"/>
  </w:num>
  <w:num w:numId="14">
    <w:abstractNumId w:val="19"/>
  </w:num>
  <w:num w:numId="15">
    <w:abstractNumId w:val="25"/>
  </w:num>
  <w:num w:numId="16">
    <w:abstractNumId w:val="13"/>
  </w:num>
  <w:num w:numId="17">
    <w:abstractNumId w:val="14"/>
  </w:num>
  <w:num w:numId="18">
    <w:abstractNumId w:val="3"/>
  </w:num>
  <w:num w:numId="19">
    <w:abstractNumId w:val="0"/>
  </w:num>
  <w:num w:numId="20">
    <w:abstractNumId w:val="6"/>
  </w:num>
  <w:num w:numId="21">
    <w:abstractNumId w:val="1"/>
  </w:num>
  <w:num w:numId="22">
    <w:abstractNumId w:val="11"/>
  </w:num>
  <w:num w:numId="23">
    <w:abstractNumId w:val="4"/>
  </w:num>
  <w:num w:numId="24">
    <w:abstractNumId w:val="12"/>
  </w:num>
  <w:num w:numId="25">
    <w:abstractNumId w:val="24"/>
  </w:num>
  <w:num w:numId="26">
    <w:abstractNumId w:val="17"/>
  </w:num>
  <w:num w:numId="27">
    <w:abstractNumId w:val="10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580"/>
    <w:rsid w:val="0009115C"/>
    <w:rsid w:val="001E5C44"/>
    <w:rsid w:val="00263D72"/>
    <w:rsid w:val="0074249B"/>
    <w:rsid w:val="008239E4"/>
    <w:rsid w:val="009C5968"/>
    <w:rsid w:val="00FC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EF985"/>
  <w15:chartTrackingRefBased/>
  <w15:docId w15:val="{CE46F97B-B293-41DA-A2B2-9645D05F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968"/>
    <w:pPr>
      <w:widowControl w:val="0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9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968"/>
    <w:rPr>
      <w:sz w:val="18"/>
      <w:szCs w:val="18"/>
    </w:rPr>
  </w:style>
  <w:style w:type="character" w:customStyle="1" w:styleId="Heading11">
    <w:name w:val="Heading #1|1_"/>
    <w:basedOn w:val="a0"/>
    <w:link w:val="Heading110"/>
    <w:rsid w:val="009C5968"/>
    <w:rPr>
      <w:rFonts w:ascii="宋体" w:eastAsia="宋体" w:hAnsi="宋体" w:cs="宋体"/>
      <w:b/>
      <w:bCs/>
      <w:sz w:val="68"/>
      <w:szCs w:val="68"/>
      <w:lang w:val="zh-TW" w:eastAsia="zh-TW" w:bidi="zh-TW"/>
    </w:rPr>
  </w:style>
  <w:style w:type="character" w:customStyle="1" w:styleId="Heading21">
    <w:name w:val="Heading #2|1_"/>
    <w:basedOn w:val="a0"/>
    <w:link w:val="Heading210"/>
    <w:rsid w:val="009C5968"/>
    <w:rPr>
      <w:rFonts w:ascii="宋体" w:eastAsia="宋体" w:hAnsi="宋体" w:cs="宋体"/>
      <w:b/>
      <w:bCs/>
      <w:sz w:val="50"/>
      <w:szCs w:val="50"/>
      <w:lang w:val="zh-TW" w:eastAsia="zh-TW" w:bidi="zh-TW"/>
    </w:rPr>
  </w:style>
  <w:style w:type="character" w:customStyle="1" w:styleId="Heading31">
    <w:name w:val="Heading #3|1_"/>
    <w:basedOn w:val="a0"/>
    <w:link w:val="Heading310"/>
    <w:rsid w:val="009C5968"/>
    <w:rPr>
      <w:rFonts w:ascii="宋体" w:eastAsia="宋体" w:hAnsi="宋体" w:cs="宋体"/>
      <w:b/>
      <w:bCs/>
      <w:sz w:val="36"/>
      <w:szCs w:val="36"/>
      <w:lang w:val="zh-TW" w:eastAsia="zh-TW" w:bidi="zh-TW"/>
    </w:rPr>
  </w:style>
  <w:style w:type="character" w:customStyle="1" w:styleId="Bodytext5">
    <w:name w:val="Body text|5_"/>
    <w:basedOn w:val="a0"/>
    <w:link w:val="Bodytext50"/>
    <w:rsid w:val="009C5968"/>
    <w:rPr>
      <w:b/>
      <w:bCs/>
      <w:sz w:val="28"/>
      <w:szCs w:val="28"/>
    </w:rPr>
  </w:style>
  <w:style w:type="character" w:customStyle="1" w:styleId="Bodytext4">
    <w:name w:val="Body text|4_"/>
    <w:basedOn w:val="a0"/>
    <w:link w:val="Bodytext40"/>
    <w:rsid w:val="009C5968"/>
    <w:rPr>
      <w:rFonts w:ascii="宋体" w:eastAsia="宋体" w:hAnsi="宋体" w:cs="宋体"/>
      <w:sz w:val="30"/>
      <w:szCs w:val="30"/>
      <w:lang w:val="zh-TW" w:eastAsia="zh-TW" w:bidi="zh-TW"/>
    </w:rPr>
  </w:style>
  <w:style w:type="character" w:customStyle="1" w:styleId="Headerorfooter3">
    <w:name w:val="Header or footer|3_"/>
    <w:basedOn w:val="a0"/>
    <w:link w:val="Headerorfooter30"/>
    <w:rsid w:val="009C5968"/>
    <w:rPr>
      <w:sz w:val="20"/>
      <w:szCs w:val="20"/>
      <w:lang w:val="zh-TW" w:eastAsia="zh-TW" w:bidi="zh-TW"/>
    </w:rPr>
  </w:style>
  <w:style w:type="character" w:customStyle="1" w:styleId="Bodytext1">
    <w:name w:val="Body text|1_"/>
    <w:basedOn w:val="a0"/>
    <w:link w:val="Bodytext10"/>
    <w:rsid w:val="009C5968"/>
    <w:rPr>
      <w:rFonts w:ascii="宋体" w:eastAsia="宋体" w:hAnsi="宋体" w:cs="宋体"/>
      <w:sz w:val="22"/>
      <w:lang w:val="zh-TW" w:eastAsia="zh-TW" w:bidi="zh-TW"/>
    </w:rPr>
  </w:style>
  <w:style w:type="character" w:customStyle="1" w:styleId="Heading41">
    <w:name w:val="Heading #4|1_"/>
    <w:basedOn w:val="a0"/>
    <w:link w:val="Heading410"/>
    <w:rsid w:val="009C5968"/>
    <w:rPr>
      <w:rFonts w:ascii="宋体" w:eastAsia="宋体" w:hAnsi="宋体" w:cs="宋体"/>
      <w:b/>
      <w:bCs/>
      <w:sz w:val="22"/>
      <w:lang w:val="zh-TW" w:eastAsia="zh-TW" w:bidi="zh-TW"/>
    </w:rPr>
  </w:style>
  <w:style w:type="character" w:customStyle="1" w:styleId="Bodytext2">
    <w:name w:val="Body text|2_"/>
    <w:basedOn w:val="a0"/>
    <w:link w:val="Bodytext20"/>
    <w:rsid w:val="009C5968"/>
    <w:rPr>
      <w:sz w:val="22"/>
    </w:rPr>
  </w:style>
  <w:style w:type="character" w:customStyle="1" w:styleId="Headerorfooter1">
    <w:name w:val="Header or footer|1_"/>
    <w:basedOn w:val="a0"/>
    <w:link w:val="Headerorfooter10"/>
    <w:rsid w:val="009C5968"/>
    <w:rPr>
      <w:rFonts w:ascii="宋体" w:eastAsia="宋体" w:hAnsi="宋体" w:cs="宋体"/>
      <w:sz w:val="18"/>
      <w:szCs w:val="18"/>
      <w:lang w:val="zh-TW" w:eastAsia="zh-TW" w:bidi="zh-TW"/>
    </w:rPr>
  </w:style>
  <w:style w:type="character" w:customStyle="1" w:styleId="Heading51">
    <w:name w:val="Heading #5|1_"/>
    <w:basedOn w:val="a0"/>
    <w:link w:val="Heading510"/>
    <w:rsid w:val="009C5968"/>
    <w:rPr>
      <w:rFonts w:ascii="宋体" w:eastAsia="宋体" w:hAnsi="宋体" w:cs="宋体"/>
      <w:b/>
      <w:bCs/>
      <w:sz w:val="22"/>
    </w:rPr>
  </w:style>
  <w:style w:type="character" w:customStyle="1" w:styleId="Bodytext9">
    <w:name w:val="Body text|9_"/>
    <w:basedOn w:val="a0"/>
    <w:link w:val="Bodytext90"/>
    <w:rsid w:val="009C5968"/>
    <w:rPr>
      <w:rFonts w:ascii="宋体" w:eastAsia="宋体" w:hAnsi="宋体" w:cs="宋体"/>
      <w:sz w:val="34"/>
      <w:szCs w:val="34"/>
      <w:lang w:val="zh-TW" w:eastAsia="zh-TW" w:bidi="zh-TW"/>
    </w:rPr>
  </w:style>
  <w:style w:type="character" w:customStyle="1" w:styleId="Tableofcontents1">
    <w:name w:val="Table of contents|1_"/>
    <w:basedOn w:val="a0"/>
    <w:link w:val="Tableofcontents10"/>
    <w:rsid w:val="009C5968"/>
    <w:rPr>
      <w:rFonts w:ascii="宋体" w:eastAsia="宋体" w:hAnsi="宋体" w:cs="宋体"/>
      <w:sz w:val="22"/>
      <w:lang w:val="zh-TW" w:eastAsia="zh-TW" w:bidi="zh-TW"/>
    </w:rPr>
  </w:style>
  <w:style w:type="character" w:customStyle="1" w:styleId="Bodytext7">
    <w:name w:val="Body text|7_"/>
    <w:basedOn w:val="a0"/>
    <w:link w:val="Bodytext70"/>
    <w:rsid w:val="009C5968"/>
    <w:rPr>
      <w:b/>
      <w:bCs/>
      <w:color w:val="3D3F32"/>
      <w:sz w:val="19"/>
      <w:szCs w:val="19"/>
    </w:rPr>
  </w:style>
  <w:style w:type="character" w:customStyle="1" w:styleId="Bodytext6">
    <w:name w:val="Body text|6_"/>
    <w:basedOn w:val="a0"/>
    <w:link w:val="Bodytext60"/>
    <w:rsid w:val="009C5968"/>
    <w:rPr>
      <w:b/>
      <w:bCs/>
      <w:color w:val="3D3F32"/>
      <w:sz w:val="15"/>
      <w:szCs w:val="15"/>
    </w:rPr>
  </w:style>
  <w:style w:type="character" w:customStyle="1" w:styleId="Other1">
    <w:name w:val="Other|1_"/>
    <w:basedOn w:val="a0"/>
    <w:link w:val="Other10"/>
    <w:rsid w:val="009C5968"/>
    <w:rPr>
      <w:sz w:val="22"/>
    </w:rPr>
  </w:style>
  <w:style w:type="character" w:customStyle="1" w:styleId="Picturecaption1">
    <w:name w:val="Picture caption|1_"/>
    <w:basedOn w:val="a0"/>
    <w:link w:val="Picturecaption10"/>
    <w:rsid w:val="009C5968"/>
    <w:rPr>
      <w:sz w:val="22"/>
    </w:rPr>
  </w:style>
  <w:style w:type="character" w:customStyle="1" w:styleId="Bodytext8">
    <w:name w:val="Body text|8_"/>
    <w:basedOn w:val="a0"/>
    <w:link w:val="Bodytext80"/>
    <w:rsid w:val="009C5968"/>
    <w:rPr>
      <w:rFonts w:ascii="宋体" w:eastAsia="宋体" w:hAnsi="宋体" w:cs="宋体"/>
      <w:b/>
      <w:bCs/>
      <w:sz w:val="20"/>
      <w:szCs w:val="20"/>
    </w:rPr>
  </w:style>
  <w:style w:type="character" w:customStyle="1" w:styleId="Tablecaption1">
    <w:name w:val="Table caption|1_"/>
    <w:basedOn w:val="a0"/>
    <w:link w:val="Tablecaption10"/>
    <w:rsid w:val="009C5968"/>
    <w:rPr>
      <w:sz w:val="22"/>
    </w:rPr>
  </w:style>
  <w:style w:type="character" w:customStyle="1" w:styleId="Picturecaption2">
    <w:name w:val="Picture caption|2_"/>
    <w:basedOn w:val="a0"/>
    <w:link w:val="Picturecaption20"/>
    <w:rsid w:val="009C5968"/>
    <w:rPr>
      <w:rFonts w:ascii="宋体" w:eastAsia="宋体" w:hAnsi="宋体" w:cs="宋体"/>
      <w:sz w:val="26"/>
      <w:szCs w:val="26"/>
    </w:rPr>
  </w:style>
  <w:style w:type="character" w:customStyle="1" w:styleId="Other2">
    <w:name w:val="Other|2_"/>
    <w:basedOn w:val="a0"/>
    <w:link w:val="Other20"/>
    <w:rsid w:val="009C5968"/>
    <w:rPr>
      <w:rFonts w:ascii="宋体" w:eastAsia="宋体" w:hAnsi="宋体" w:cs="宋体"/>
      <w:b/>
      <w:bCs/>
    </w:rPr>
  </w:style>
  <w:style w:type="character" w:customStyle="1" w:styleId="Bodytext3">
    <w:name w:val="Body text|3_"/>
    <w:basedOn w:val="a0"/>
    <w:link w:val="Bodytext30"/>
    <w:rsid w:val="009C5968"/>
    <w:rPr>
      <w:sz w:val="17"/>
      <w:szCs w:val="17"/>
    </w:rPr>
  </w:style>
  <w:style w:type="paragraph" w:customStyle="1" w:styleId="Heading110">
    <w:name w:val="Heading #1|1"/>
    <w:basedOn w:val="a"/>
    <w:link w:val="Heading11"/>
    <w:rsid w:val="009C5968"/>
    <w:pPr>
      <w:spacing w:after="380"/>
      <w:jc w:val="center"/>
      <w:outlineLvl w:val="0"/>
    </w:pPr>
    <w:rPr>
      <w:rFonts w:ascii="宋体" w:eastAsia="宋体" w:hAnsi="宋体" w:cs="宋体"/>
      <w:b/>
      <w:bCs/>
      <w:color w:val="auto"/>
      <w:kern w:val="2"/>
      <w:sz w:val="68"/>
      <w:szCs w:val="68"/>
      <w:lang w:val="zh-TW" w:eastAsia="zh-TW" w:bidi="zh-TW"/>
    </w:rPr>
  </w:style>
  <w:style w:type="paragraph" w:customStyle="1" w:styleId="Heading210">
    <w:name w:val="Heading #2|1"/>
    <w:basedOn w:val="a"/>
    <w:link w:val="Heading21"/>
    <w:rsid w:val="009C5968"/>
    <w:pPr>
      <w:spacing w:after="660"/>
      <w:jc w:val="center"/>
      <w:outlineLvl w:val="1"/>
    </w:pPr>
    <w:rPr>
      <w:rFonts w:ascii="宋体" w:eastAsia="宋体" w:hAnsi="宋体" w:cs="宋体"/>
      <w:b/>
      <w:bCs/>
      <w:color w:val="auto"/>
      <w:kern w:val="2"/>
      <w:sz w:val="50"/>
      <w:szCs w:val="50"/>
      <w:lang w:val="zh-TW" w:eastAsia="zh-TW" w:bidi="zh-TW"/>
    </w:rPr>
  </w:style>
  <w:style w:type="paragraph" w:customStyle="1" w:styleId="Heading310">
    <w:name w:val="Heading #3|1"/>
    <w:basedOn w:val="a"/>
    <w:link w:val="Heading31"/>
    <w:rsid w:val="009C5968"/>
    <w:pPr>
      <w:spacing w:after="240" w:line="638" w:lineRule="exact"/>
      <w:jc w:val="center"/>
      <w:outlineLvl w:val="2"/>
    </w:pPr>
    <w:rPr>
      <w:rFonts w:ascii="宋体" w:eastAsia="宋体" w:hAnsi="宋体" w:cs="宋体"/>
      <w:b/>
      <w:bCs/>
      <w:color w:val="auto"/>
      <w:kern w:val="2"/>
      <w:sz w:val="36"/>
      <w:szCs w:val="36"/>
      <w:lang w:val="zh-TW" w:eastAsia="zh-TW" w:bidi="zh-TW"/>
    </w:rPr>
  </w:style>
  <w:style w:type="paragraph" w:customStyle="1" w:styleId="Bodytext50">
    <w:name w:val="Body text|5"/>
    <w:basedOn w:val="a"/>
    <w:link w:val="Bodytext5"/>
    <w:rsid w:val="009C5968"/>
    <w:pPr>
      <w:spacing w:after="180" w:line="466" w:lineRule="auto"/>
      <w:jc w:val="center"/>
    </w:pPr>
    <w:rPr>
      <w:rFonts w:asciiTheme="minorHAnsi" w:eastAsiaTheme="minorEastAsia" w:hAnsiTheme="minorHAnsi" w:cstheme="minorBidi"/>
      <w:b/>
      <w:bCs/>
      <w:color w:val="auto"/>
      <w:kern w:val="2"/>
      <w:sz w:val="28"/>
      <w:szCs w:val="28"/>
      <w:lang w:eastAsia="zh-CN" w:bidi="ar-SA"/>
    </w:rPr>
  </w:style>
  <w:style w:type="paragraph" w:customStyle="1" w:styleId="Bodytext40">
    <w:name w:val="Body text|4"/>
    <w:basedOn w:val="a"/>
    <w:link w:val="Bodytext4"/>
    <w:rsid w:val="009C5968"/>
    <w:pPr>
      <w:spacing w:after="250" w:line="437" w:lineRule="auto"/>
    </w:pPr>
    <w:rPr>
      <w:rFonts w:ascii="宋体" w:eastAsia="宋体" w:hAnsi="宋体" w:cs="宋体"/>
      <w:color w:val="auto"/>
      <w:kern w:val="2"/>
      <w:sz w:val="30"/>
      <w:szCs w:val="30"/>
      <w:lang w:val="zh-TW" w:eastAsia="zh-TW" w:bidi="zh-TW"/>
    </w:rPr>
  </w:style>
  <w:style w:type="paragraph" w:customStyle="1" w:styleId="Headerorfooter30">
    <w:name w:val="Header or footer|3"/>
    <w:basedOn w:val="a"/>
    <w:link w:val="Headerorfooter3"/>
    <w:rsid w:val="009C5968"/>
    <w:rPr>
      <w:rFonts w:asciiTheme="minorHAnsi" w:eastAsiaTheme="minorEastAsia" w:hAnsiTheme="minorHAnsi" w:cstheme="minorBidi"/>
      <w:color w:val="auto"/>
      <w:kern w:val="2"/>
      <w:sz w:val="20"/>
      <w:szCs w:val="20"/>
      <w:lang w:val="zh-TW" w:eastAsia="zh-TW" w:bidi="zh-TW"/>
    </w:rPr>
  </w:style>
  <w:style w:type="paragraph" w:customStyle="1" w:styleId="Bodytext10">
    <w:name w:val="Body text|1"/>
    <w:basedOn w:val="a"/>
    <w:link w:val="Bodytext1"/>
    <w:rsid w:val="009C5968"/>
    <w:pPr>
      <w:spacing w:after="260" w:line="360" w:lineRule="auto"/>
      <w:ind w:firstLine="360"/>
    </w:pPr>
    <w:rPr>
      <w:rFonts w:ascii="宋体" w:eastAsia="宋体" w:hAnsi="宋体" w:cs="宋体"/>
      <w:color w:val="auto"/>
      <w:kern w:val="2"/>
      <w:sz w:val="22"/>
      <w:szCs w:val="22"/>
      <w:lang w:val="zh-TW" w:eastAsia="zh-TW" w:bidi="zh-TW"/>
    </w:rPr>
  </w:style>
  <w:style w:type="paragraph" w:customStyle="1" w:styleId="Heading410">
    <w:name w:val="Heading #4|1"/>
    <w:basedOn w:val="a"/>
    <w:link w:val="Heading41"/>
    <w:rsid w:val="009C5968"/>
    <w:pPr>
      <w:spacing w:after="260" w:line="396" w:lineRule="exact"/>
      <w:outlineLvl w:val="3"/>
    </w:pPr>
    <w:rPr>
      <w:rFonts w:ascii="宋体" w:eastAsia="宋体" w:hAnsi="宋体" w:cs="宋体"/>
      <w:b/>
      <w:bCs/>
      <w:color w:val="auto"/>
      <w:kern w:val="2"/>
      <w:sz w:val="22"/>
      <w:szCs w:val="22"/>
      <w:lang w:val="zh-TW" w:eastAsia="zh-TW" w:bidi="zh-TW"/>
    </w:rPr>
  </w:style>
  <w:style w:type="paragraph" w:customStyle="1" w:styleId="Bodytext20">
    <w:name w:val="Body text|2"/>
    <w:basedOn w:val="a"/>
    <w:link w:val="Bodytext2"/>
    <w:rsid w:val="009C5968"/>
    <w:pPr>
      <w:spacing w:after="260" w:line="360" w:lineRule="auto"/>
      <w:ind w:firstLine="380"/>
    </w:pPr>
    <w:rPr>
      <w:rFonts w:asciiTheme="minorHAnsi" w:eastAsiaTheme="minorEastAsia" w:hAnsiTheme="minorHAnsi" w:cstheme="minorBidi"/>
      <w:color w:val="auto"/>
      <w:kern w:val="2"/>
      <w:sz w:val="22"/>
      <w:szCs w:val="22"/>
      <w:lang w:eastAsia="zh-CN" w:bidi="ar-SA"/>
    </w:rPr>
  </w:style>
  <w:style w:type="paragraph" w:customStyle="1" w:styleId="Headerorfooter10">
    <w:name w:val="Header or footer|1"/>
    <w:basedOn w:val="a"/>
    <w:link w:val="Headerorfooter1"/>
    <w:rsid w:val="009C5968"/>
    <w:rPr>
      <w:rFonts w:ascii="宋体" w:eastAsia="宋体" w:hAnsi="宋体" w:cs="宋体"/>
      <w:color w:val="auto"/>
      <w:kern w:val="2"/>
      <w:sz w:val="18"/>
      <w:szCs w:val="18"/>
      <w:lang w:val="zh-TW" w:eastAsia="zh-TW" w:bidi="zh-TW"/>
    </w:rPr>
  </w:style>
  <w:style w:type="paragraph" w:customStyle="1" w:styleId="Heading510">
    <w:name w:val="Heading #5|1"/>
    <w:basedOn w:val="a"/>
    <w:link w:val="Heading51"/>
    <w:rsid w:val="009C5968"/>
    <w:pPr>
      <w:spacing w:after="400" w:line="390" w:lineRule="exact"/>
      <w:outlineLvl w:val="4"/>
    </w:pPr>
    <w:rPr>
      <w:rFonts w:ascii="宋体" w:eastAsia="宋体" w:hAnsi="宋体" w:cs="宋体"/>
      <w:b/>
      <w:bCs/>
      <w:color w:val="auto"/>
      <w:kern w:val="2"/>
      <w:sz w:val="22"/>
      <w:szCs w:val="22"/>
      <w:lang w:eastAsia="zh-CN" w:bidi="ar-SA"/>
    </w:rPr>
  </w:style>
  <w:style w:type="paragraph" w:customStyle="1" w:styleId="Bodytext90">
    <w:name w:val="Body text|9"/>
    <w:basedOn w:val="a"/>
    <w:link w:val="Bodytext9"/>
    <w:rsid w:val="009C5968"/>
    <w:pPr>
      <w:jc w:val="center"/>
    </w:pPr>
    <w:rPr>
      <w:rFonts w:ascii="宋体" w:eastAsia="宋体" w:hAnsi="宋体" w:cs="宋体"/>
      <w:color w:val="auto"/>
      <w:kern w:val="2"/>
      <w:sz w:val="34"/>
      <w:szCs w:val="34"/>
      <w:lang w:val="zh-TW" w:eastAsia="zh-TW" w:bidi="zh-TW"/>
    </w:rPr>
  </w:style>
  <w:style w:type="paragraph" w:customStyle="1" w:styleId="Tableofcontents10">
    <w:name w:val="Table of contents|1"/>
    <w:basedOn w:val="a"/>
    <w:link w:val="Tableofcontents1"/>
    <w:rsid w:val="009C5968"/>
    <w:pPr>
      <w:spacing w:line="389" w:lineRule="exact"/>
      <w:ind w:firstLine="240"/>
    </w:pPr>
    <w:rPr>
      <w:rFonts w:ascii="宋体" w:eastAsia="宋体" w:hAnsi="宋体" w:cs="宋体"/>
      <w:color w:val="auto"/>
      <w:kern w:val="2"/>
      <w:sz w:val="22"/>
      <w:szCs w:val="22"/>
      <w:lang w:val="zh-TW" w:eastAsia="zh-TW" w:bidi="zh-TW"/>
    </w:rPr>
  </w:style>
  <w:style w:type="paragraph" w:customStyle="1" w:styleId="Bodytext70">
    <w:name w:val="Body text|7"/>
    <w:basedOn w:val="a"/>
    <w:link w:val="Bodytext7"/>
    <w:rsid w:val="009C5968"/>
    <w:pPr>
      <w:spacing w:line="293" w:lineRule="auto"/>
    </w:pPr>
    <w:rPr>
      <w:rFonts w:asciiTheme="minorHAnsi" w:eastAsiaTheme="minorEastAsia" w:hAnsiTheme="minorHAnsi" w:cstheme="minorBidi"/>
      <w:b/>
      <w:bCs/>
      <w:color w:val="3D3F32"/>
      <w:kern w:val="2"/>
      <w:sz w:val="19"/>
      <w:szCs w:val="19"/>
      <w:lang w:eastAsia="zh-CN" w:bidi="ar-SA"/>
    </w:rPr>
  </w:style>
  <w:style w:type="paragraph" w:customStyle="1" w:styleId="Bodytext60">
    <w:name w:val="Body text|6"/>
    <w:basedOn w:val="a"/>
    <w:link w:val="Bodytext6"/>
    <w:rsid w:val="009C5968"/>
    <w:pPr>
      <w:ind w:firstLine="80"/>
    </w:pPr>
    <w:rPr>
      <w:rFonts w:asciiTheme="minorHAnsi" w:eastAsiaTheme="minorEastAsia" w:hAnsiTheme="minorHAnsi" w:cstheme="minorBidi"/>
      <w:b/>
      <w:bCs/>
      <w:color w:val="3D3F32"/>
      <w:kern w:val="2"/>
      <w:sz w:val="15"/>
      <w:szCs w:val="15"/>
      <w:lang w:eastAsia="zh-CN" w:bidi="ar-SA"/>
    </w:rPr>
  </w:style>
  <w:style w:type="paragraph" w:customStyle="1" w:styleId="Other10">
    <w:name w:val="Other|1"/>
    <w:basedOn w:val="a"/>
    <w:link w:val="Other1"/>
    <w:rsid w:val="009C5968"/>
    <w:pPr>
      <w:spacing w:after="260" w:line="360" w:lineRule="auto"/>
      <w:ind w:firstLine="380"/>
    </w:pPr>
    <w:rPr>
      <w:rFonts w:asciiTheme="minorHAnsi" w:eastAsiaTheme="minorEastAsia" w:hAnsiTheme="minorHAnsi" w:cstheme="minorBidi"/>
      <w:color w:val="auto"/>
      <w:kern w:val="2"/>
      <w:sz w:val="22"/>
      <w:szCs w:val="22"/>
      <w:lang w:eastAsia="zh-CN" w:bidi="ar-SA"/>
    </w:rPr>
  </w:style>
  <w:style w:type="paragraph" w:customStyle="1" w:styleId="Picturecaption10">
    <w:name w:val="Picture caption|1"/>
    <w:basedOn w:val="a"/>
    <w:link w:val="Picturecaption1"/>
    <w:rsid w:val="009C5968"/>
    <w:pPr>
      <w:spacing w:line="469" w:lineRule="exact"/>
    </w:pPr>
    <w:rPr>
      <w:rFonts w:asciiTheme="minorHAnsi" w:eastAsiaTheme="minorEastAsia" w:hAnsiTheme="minorHAnsi" w:cstheme="minorBidi"/>
      <w:color w:val="auto"/>
      <w:kern w:val="2"/>
      <w:sz w:val="22"/>
      <w:szCs w:val="22"/>
      <w:lang w:eastAsia="zh-CN" w:bidi="ar-SA"/>
    </w:rPr>
  </w:style>
  <w:style w:type="paragraph" w:customStyle="1" w:styleId="Bodytext80">
    <w:name w:val="Body text|8"/>
    <w:basedOn w:val="a"/>
    <w:link w:val="Bodytext8"/>
    <w:rsid w:val="009C5968"/>
    <w:pPr>
      <w:jc w:val="center"/>
    </w:pPr>
    <w:rPr>
      <w:rFonts w:ascii="宋体" w:eastAsia="宋体" w:hAnsi="宋体" w:cs="宋体"/>
      <w:b/>
      <w:bCs/>
      <w:color w:val="auto"/>
      <w:kern w:val="2"/>
      <w:sz w:val="20"/>
      <w:szCs w:val="20"/>
      <w:lang w:eastAsia="zh-CN" w:bidi="ar-SA"/>
    </w:rPr>
  </w:style>
  <w:style w:type="paragraph" w:customStyle="1" w:styleId="Tablecaption10">
    <w:name w:val="Table caption|1"/>
    <w:basedOn w:val="a"/>
    <w:link w:val="Tablecaption1"/>
    <w:rsid w:val="009C5968"/>
    <w:rPr>
      <w:rFonts w:asciiTheme="minorHAnsi" w:eastAsiaTheme="minorEastAsia" w:hAnsiTheme="minorHAnsi" w:cstheme="minorBidi"/>
      <w:color w:val="auto"/>
      <w:kern w:val="2"/>
      <w:sz w:val="22"/>
      <w:szCs w:val="22"/>
      <w:lang w:eastAsia="zh-CN" w:bidi="ar-SA"/>
    </w:rPr>
  </w:style>
  <w:style w:type="paragraph" w:customStyle="1" w:styleId="Picturecaption20">
    <w:name w:val="Picture caption|2"/>
    <w:basedOn w:val="a"/>
    <w:link w:val="Picturecaption2"/>
    <w:rsid w:val="009C5968"/>
    <w:rPr>
      <w:rFonts w:ascii="宋体" w:eastAsia="宋体" w:hAnsi="宋体" w:cs="宋体"/>
      <w:color w:val="auto"/>
      <w:kern w:val="2"/>
      <w:sz w:val="26"/>
      <w:szCs w:val="26"/>
      <w:lang w:eastAsia="zh-CN" w:bidi="ar-SA"/>
    </w:rPr>
  </w:style>
  <w:style w:type="paragraph" w:customStyle="1" w:styleId="Other20">
    <w:name w:val="Other|2"/>
    <w:basedOn w:val="a"/>
    <w:link w:val="Other2"/>
    <w:rsid w:val="009C5968"/>
    <w:rPr>
      <w:rFonts w:ascii="宋体" w:eastAsia="宋体" w:hAnsi="宋体" w:cs="宋体"/>
      <w:b/>
      <w:bCs/>
      <w:color w:val="auto"/>
      <w:kern w:val="2"/>
      <w:sz w:val="21"/>
      <w:szCs w:val="22"/>
      <w:lang w:eastAsia="zh-CN" w:bidi="ar-SA"/>
    </w:rPr>
  </w:style>
  <w:style w:type="paragraph" w:customStyle="1" w:styleId="Bodytext30">
    <w:name w:val="Body text|3"/>
    <w:basedOn w:val="a"/>
    <w:link w:val="Bodytext3"/>
    <w:rsid w:val="009C5968"/>
    <w:pPr>
      <w:spacing w:line="576" w:lineRule="auto"/>
    </w:pPr>
    <w:rPr>
      <w:rFonts w:asciiTheme="minorHAnsi" w:eastAsiaTheme="minorEastAsia" w:hAnsiTheme="minorHAnsi" w:cstheme="minorBidi"/>
      <w:color w:val="auto"/>
      <w:kern w:val="2"/>
      <w:sz w:val="17"/>
      <w:szCs w:val="17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7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2413</Words>
  <Characters>13755</Characters>
  <Application>Microsoft Office Word</Application>
  <DocSecurity>0</DocSecurity>
  <Lines>114</Lines>
  <Paragraphs>32</Paragraphs>
  <ScaleCrop>false</ScaleCrop>
  <Company/>
  <LinksUpToDate>false</LinksUpToDate>
  <CharactersWithSpaces>1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高凡</dc:creator>
  <cp:keywords/>
  <dc:description/>
  <cp:lastModifiedBy>生高凡</cp:lastModifiedBy>
  <cp:revision>4</cp:revision>
  <dcterms:created xsi:type="dcterms:W3CDTF">2021-12-11T12:32:00Z</dcterms:created>
  <dcterms:modified xsi:type="dcterms:W3CDTF">2021-12-11T12:47:00Z</dcterms:modified>
</cp:coreProperties>
</file>